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FB73B14" w:rsidR="00654E8F" w:rsidRPr="001549D3" w:rsidRDefault="00654E8F" w:rsidP="009F39E6">
      <w:pPr>
        <w:pStyle w:val="SupplementaryMaterial"/>
        <w:spacing w:after="360"/>
        <w:rPr>
          <w:b w:val="0"/>
        </w:rPr>
      </w:pPr>
      <w:r w:rsidRPr="001549D3">
        <w:t>Supplementary Material</w:t>
      </w:r>
      <w:r w:rsidR="009F39E6">
        <w:t xml:space="preserve"> </w:t>
      </w:r>
      <w:r w:rsidR="00852416">
        <w:t>2</w:t>
      </w:r>
      <w:r w:rsidR="009F39E6">
        <w:t>: Pathways included in RRAT</w:t>
      </w:r>
    </w:p>
    <w:p w14:paraId="77D6EAE2" w14:textId="5F1CBE18" w:rsidR="009F39E6" w:rsidRDefault="009F39E6" w:rsidP="009F39E6">
      <w:r w:rsidRPr="00245A7E">
        <w:rPr>
          <w:b/>
        </w:rPr>
        <w:t xml:space="preserve">Table </w:t>
      </w:r>
      <w:r w:rsidR="00494F86">
        <w:rPr>
          <w:b/>
        </w:rPr>
        <w:t>S</w:t>
      </w:r>
      <w:r w:rsidR="00852416">
        <w:rPr>
          <w:b/>
        </w:rPr>
        <w:t>2</w:t>
      </w:r>
      <w:r w:rsidR="00494F86">
        <w:rPr>
          <w:b/>
        </w:rPr>
        <w:t>.</w:t>
      </w:r>
      <w:r w:rsidRPr="00245A7E">
        <w:rPr>
          <w:b/>
        </w:rPr>
        <w:t>1.</w:t>
      </w:r>
      <w:r>
        <w:t xml:space="preserve"> Pathways (animal species groups) considered for the animal introduction route and their susceptibility to the 10 diseases in RRAT. Susceptibility classes: 0: not susceptible; 1: reservoir host; 2: spill over host possibly contributing to transmission; 3: host in which only experimental infections have been described; 4: dead-end host.</w:t>
      </w:r>
      <w:r w:rsidR="00713D45">
        <w:t xml:space="preserve"> </w:t>
      </w:r>
      <w:r w:rsidR="00713D45">
        <w:rPr>
          <w:rFonts w:eastAsiaTheme="minorEastAsia"/>
          <w:bCs/>
          <w:szCs w:val="17"/>
        </w:rPr>
        <w:t xml:space="preserve">Scores were based on </w:t>
      </w:r>
      <w:r w:rsidR="00713D45">
        <w:t>data derived from OIE (</w:t>
      </w:r>
      <w:r w:rsidR="009534D3">
        <w:t>OIE, 2021a; OIE, 2021b; OIE, 2022</w:t>
      </w:r>
      <w:r w:rsidR="00713D45">
        <w:t>), factsheets (</w:t>
      </w:r>
      <w:r w:rsidR="009534D3">
        <w:t>D</w:t>
      </w:r>
      <w:r w:rsidR="009534D3">
        <w:rPr>
          <w:rFonts w:cs="Times New Roman"/>
        </w:rPr>
        <w:t>ó</w:t>
      </w:r>
      <w:r w:rsidR="009534D3">
        <w:t>rea et al., 2017; CFSPH, 2022; Discontools, 2022; EFSA, 2022</w:t>
      </w:r>
      <w:r w:rsidR="00713D45">
        <w:t>) and a review of scientific literature.</w:t>
      </w:r>
    </w:p>
    <w:tbl>
      <w:tblPr>
        <w:tblW w:w="1398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1"/>
        <w:gridCol w:w="1966"/>
        <w:gridCol w:w="679"/>
        <w:gridCol w:w="679"/>
        <w:gridCol w:w="678"/>
        <w:gridCol w:w="680"/>
        <w:gridCol w:w="677"/>
        <w:gridCol w:w="680"/>
        <w:gridCol w:w="679"/>
        <w:gridCol w:w="687"/>
        <w:gridCol w:w="680"/>
        <w:gridCol w:w="680"/>
      </w:tblGrid>
      <w:tr w:rsidR="009F39E6" w:rsidRPr="006630C8" w14:paraId="1074F894" w14:textId="77777777" w:rsidTr="009F39E6">
        <w:trPr>
          <w:trHeight w:val="288"/>
        </w:trPr>
        <w:tc>
          <w:tcPr>
            <w:tcW w:w="52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A14B3" w14:textId="77777777" w:rsidR="009F39E6" w:rsidRPr="006630C8" w:rsidRDefault="009F39E6" w:rsidP="009F39E6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 species group</w:t>
            </w:r>
          </w:p>
        </w:tc>
        <w:tc>
          <w:tcPr>
            <w:tcW w:w="19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8C855" w14:textId="77777777" w:rsidR="009F39E6" w:rsidRPr="006630C8" w:rsidRDefault="009F39E6" w:rsidP="009F39E6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Category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A2C49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HS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1CA54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SF</w:t>
            </w:r>
          </w:p>
        </w:tc>
        <w:tc>
          <w:tcPr>
            <w:tcW w:w="6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6BE23E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uj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32350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EIA</w:t>
            </w:r>
          </w:p>
        </w:tc>
        <w:tc>
          <w:tcPr>
            <w:tcW w:w="6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E9625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BT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2DA5D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bTB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00237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CSF</w:t>
            </w:r>
          </w:p>
        </w:tc>
        <w:tc>
          <w:tcPr>
            <w:tcW w:w="6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31EF6A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FMD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AA408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LSD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3774F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PR</w:t>
            </w:r>
          </w:p>
        </w:tc>
      </w:tr>
      <w:tr w:rsidR="009F39E6" w:rsidRPr="006630C8" w14:paraId="035EBD1F" w14:textId="77777777" w:rsidTr="009F39E6">
        <w:trPr>
          <w:trHeight w:val="288"/>
        </w:trPr>
        <w:tc>
          <w:tcPr>
            <w:tcW w:w="5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084D" w14:textId="77777777" w:rsidR="009F39E6" w:rsidRPr="006630C8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eastAsia="nl-NL"/>
              </w:rPr>
              <w:t>Live horses, asses, mules, hinnies destined for lif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5733" w14:textId="77777777" w:rsidR="009F39E6" w:rsidRPr="006630C8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Equines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1628A7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226283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2A1F3F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7DB1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CBC5EB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A14F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5D44D7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26D097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D43A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5E5D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9F39E6" w:rsidRPr="006630C8" w14:paraId="3E52D28C" w14:textId="77777777" w:rsidTr="009F39E6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07F8" w14:textId="77777777" w:rsidR="009F39E6" w:rsidRPr="006630C8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eastAsia="nl-NL"/>
              </w:rPr>
              <w:t>Live horses, asses, mules, hinnies destined for slaught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A093" w14:textId="77777777" w:rsidR="009F39E6" w:rsidRPr="006630C8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Equine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FC11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221F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C22C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F3B0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A1BE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EB24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73E2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7A99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FCB9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2770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9F39E6" w:rsidRPr="006630C8" w14:paraId="2B13245E" w14:textId="77777777" w:rsidTr="009F39E6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1D0E" w14:textId="77777777" w:rsidR="009F39E6" w:rsidRPr="006630C8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eastAsia="nl-NL"/>
              </w:rPr>
              <w:t>Live bovines destined for lif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4D8B" w14:textId="77777777" w:rsidR="009F39E6" w:rsidRPr="006630C8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B4D2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7C8A3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E1B7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14C8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F455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12C8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85B73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079E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251E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DF3E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4</w:t>
            </w:r>
          </w:p>
        </w:tc>
      </w:tr>
      <w:tr w:rsidR="009F39E6" w:rsidRPr="006630C8" w14:paraId="3862F864" w14:textId="77777777" w:rsidTr="009F39E6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F1A2" w14:textId="77777777" w:rsidR="009F39E6" w:rsidRPr="006630C8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eastAsia="nl-NL"/>
              </w:rPr>
              <w:t>Live bovines destined for slaught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9244" w14:textId="77777777" w:rsidR="009F39E6" w:rsidRPr="006630C8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204E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C35DD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3DEB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4A05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8001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6634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FA970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411A5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A668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B7DA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4</w:t>
            </w:r>
          </w:p>
        </w:tc>
      </w:tr>
      <w:tr w:rsidR="009F39E6" w:rsidRPr="006630C8" w14:paraId="27A0794D" w14:textId="77777777" w:rsidTr="009F39E6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F822" w14:textId="77777777" w:rsidR="009F39E6" w:rsidRPr="006630C8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eastAsia="nl-NL"/>
              </w:rPr>
              <w:t>Live swine destined for lif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0817" w14:textId="77777777" w:rsidR="009F39E6" w:rsidRPr="006630C8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Swin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4F17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258F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B0B2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7D06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194A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D1A5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95C2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261F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234A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B847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4</w:t>
            </w:r>
          </w:p>
        </w:tc>
      </w:tr>
      <w:tr w:rsidR="009F39E6" w:rsidRPr="006630C8" w14:paraId="2C8A2585" w14:textId="77777777" w:rsidTr="009F39E6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3C0A" w14:textId="77777777" w:rsidR="009F39E6" w:rsidRPr="006630C8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eastAsia="nl-NL"/>
              </w:rPr>
              <w:t>Live swine destined for slaught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26E5" w14:textId="77777777" w:rsidR="009F39E6" w:rsidRPr="006630C8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Swin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7022D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29CE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F72D1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917F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793F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4400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36CDE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7BAD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A5F2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DF66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4</w:t>
            </w:r>
          </w:p>
        </w:tc>
      </w:tr>
      <w:tr w:rsidR="009F39E6" w:rsidRPr="006630C8" w14:paraId="3A03485B" w14:textId="77777777" w:rsidTr="009F39E6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3482" w14:textId="77777777" w:rsidR="009F39E6" w:rsidRPr="006630C8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 destined for lif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4D38" w14:textId="77777777" w:rsidR="009F39E6" w:rsidRPr="006630C8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Small ruminan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5010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2CD0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E77B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0AD7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9393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5474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CF1D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77CF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05BB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C65A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</w:tr>
      <w:tr w:rsidR="009F39E6" w:rsidRPr="006630C8" w14:paraId="79330BAA" w14:textId="77777777" w:rsidTr="009F39E6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A6D9" w14:textId="77777777" w:rsidR="009F39E6" w:rsidRPr="006630C8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 destined for slaught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99DE" w14:textId="77777777" w:rsidR="009F39E6" w:rsidRPr="006630C8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Small ruminan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949F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D495D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5811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5180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86B9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3E45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DFD0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2D6B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2948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669A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</w:tr>
      <w:tr w:rsidR="009F39E6" w:rsidRPr="006630C8" w14:paraId="592F16EE" w14:textId="77777777" w:rsidTr="009F39E6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8446" w14:textId="77777777" w:rsidR="009F39E6" w:rsidRPr="006630C8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 destined for lif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53A9" w14:textId="77777777" w:rsidR="009F39E6" w:rsidRPr="006630C8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Small ruminan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5941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0EACE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B2A9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BE5B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99567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8349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4C74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DC2D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829C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99D4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</w:tr>
      <w:tr w:rsidR="009F39E6" w:rsidRPr="006630C8" w14:paraId="71A6F39B" w14:textId="77777777" w:rsidTr="009F39E6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9C26" w14:textId="77777777" w:rsidR="009F39E6" w:rsidRPr="006630C8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 destined for slaught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4906" w14:textId="77777777" w:rsidR="009F39E6" w:rsidRPr="006630C8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Small ruminant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68AE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E4ED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52E8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5CF5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AF233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8E80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CDFF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6F1A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0C84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F627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</w:tr>
      <w:tr w:rsidR="0006032E" w:rsidRPr="006630C8" w14:paraId="632BD0BF" w14:textId="77777777" w:rsidTr="009F39E6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574A4" w14:textId="52ACA126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eastAsia="nl-NL"/>
              </w:rPr>
              <w:t>Chickens (gallus domesticus) destined for life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86FB4" w14:textId="2CD474A6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4201BC" w14:textId="28F5CD34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499617" w14:textId="12B40A83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0FAF85" w14:textId="51FF264C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D5FE0" w14:textId="2748C1D9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E3F70F" w14:textId="3F7AFD79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9B677" w14:textId="76A370CB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29E007" w14:textId="4CEFFE9C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843C7D" w14:textId="700AFC92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18058" w14:textId="3B3B87A3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59041" w14:textId="2A3E9AC8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</w:tbl>
    <w:p w14:paraId="4E23F1FB" w14:textId="77777777" w:rsidR="009F39E6" w:rsidRDefault="009F39E6"/>
    <w:p w14:paraId="54070E5D" w14:textId="0A56FCCE" w:rsidR="009F39E6" w:rsidRDefault="009F39E6" w:rsidP="009F39E6">
      <w:r w:rsidRPr="00245A7E">
        <w:rPr>
          <w:b/>
        </w:rPr>
        <w:t xml:space="preserve">Table </w:t>
      </w:r>
      <w:r w:rsidR="00852416">
        <w:rPr>
          <w:b/>
        </w:rPr>
        <w:t>S2</w:t>
      </w:r>
      <w:r w:rsidR="00494F86">
        <w:rPr>
          <w:b/>
        </w:rPr>
        <w:t>.</w:t>
      </w:r>
      <w:r w:rsidRPr="00245A7E">
        <w:rPr>
          <w:b/>
        </w:rPr>
        <w:t>1.</w:t>
      </w:r>
      <w:r>
        <w:t xml:space="preserve"> Continued.</w:t>
      </w:r>
    </w:p>
    <w:tbl>
      <w:tblPr>
        <w:tblW w:w="1398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1"/>
        <w:gridCol w:w="1966"/>
        <w:gridCol w:w="679"/>
        <w:gridCol w:w="679"/>
        <w:gridCol w:w="678"/>
        <w:gridCol w:w="680"/>
        <w:gridCol w:w="677"/>
        <w:gridCol w:w="680"/>
        <w:gridCol w:w="679"/>
        <w:gridCol w:w="687"/>
        <w:gridCol w:w="680"/>
        <w:gridCol w:w="680"/>
      </w:tblGrid>
      <w:tr w:rsidR="009F39E6" w:rsidRPr="006630C8" w14:paraId="38D941B0" w14:textId="77777777" w:rsidTr="0075274B">
        <w:trPr>
          <w:trHeight w:val="288"/>
        </w:trPr>
        <w:tc>
          <w:tcPr>
            <w:tcW w:w="52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B3209" w14:textId="77777777" w:rsidR="009F39E6" w:rsidRPr="006630C8" w:rsidRDefault="009F39E6" w:rsidP="009F39E6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 species group</w:t>
            </w:r>
          </w:p>
        </w:tc>
        <w:tc>
          <w:tcPr>
            <w:tcW w:w="19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B7862" w14:textId="77777777" w:rsidR="009F39E6" w:rsidRPr="006630C8" w:rsidRDefault="009F39E6" w:rsidP="009F39E6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Category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61DD8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HS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C3C3EE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SF</w:t>
            </w:r>
          </w:p>
        </w:tc>
        <w:tc>
          <w:tcPr>
            <w:tcW w:w="6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060D9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uj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02112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EIA</w:t>
            </w:r>
          </w:p>
        </w:tc>
        <w:tc>
          <w:tcPr>
            <w:tcW w:w="6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1B13E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BT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95B30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bTB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3BF4BC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CSF</w:t>
            </w:r>
          </w:p>
        </w:tc>
        <w:tc>
          <w:tcPr>
            <w:tcW w:w="6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28C842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FMD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75E79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LSD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02145" w14:textId="77777777" w:rsidR="009F39E6" w:rsidRPr="006630C8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PR</w:t>
            </w:r>
          </w:p>
        </w:tc>
      </w:tr>
      <w:tr w:rsidR="0006032E" w:rsidRPr="006630C8" w14:paraId="07C57E41" w14:textId="77777777" w:rsidTr="0075274B">
        <w:trPr>
          <w:trHeight w:val="288"/>
        </w:trPr>
        <w:tc>
          <w:tcPr>
            <w:tcW w:w="5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2600" w14:textId="3BF18890" w:rsidR="0006032E" w:rsidRPr="0006032E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eastAsia="nl-NL"/>
              </w:rPr>
              <w:t>Chickens (gallus domesticus) destined for slaughter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9616" w14:textId="6C702DC9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4736D" w14:textId="683E791B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D0798" w14:textId="379F3F4E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93ABD" w14:textId="55B78C83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73DA" w14:textId="0B03EFE1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6C2A2A" w14:textId="3D691523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8165" w14:textId="14BDAB7D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62EE84" w14:textId="069EFD8D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64E3F1" w14:textId="54B4F49C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71E9" w14:textId="7EF78F6E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DDEB" w14:textId="7A20BBA4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06032E" w:rsidRPr="006630C8" w14:paraId="2CAD82BC" w14:textId="77777777" w:rsidTr="0075274B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0337" w14:textId="4AAEC734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Turkeys destined for lif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A1A36" w14:textId="2E1CE52B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C8387" w14:textId="25905CD8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99E7" w14:textId="2E46831E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EDCF" w14:textId="6220D5A9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A158F" w14:textId="20B1A45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9F66D" w14:textId="59FA5F51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F8797" w14:textId="75278BBA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9D73" w14:textId="09284E9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20656" w14:textId="6A5BBF9C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0EF8" w14:textId="5CD2ABD2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3881" w14:textId="19168390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06032E" w:rsidRPr="006630C8" w14:paraId="3F51DAC0" w14:textId="77777777" w:rsidTr="0075274B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3D15" w14:textId="77777777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Turkeys destined for slaught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34AF" w14:textId="77777777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E030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5745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D700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C1CF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B25DA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D538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8197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32D6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EFF8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C7B9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06032E" w:rsidRPr="006630C8" w14:paraId="084810C5" w14:textId="77777777" w:rsidTr="0075274B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C9B9" w14:textId="77777777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Ducks destined for lif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8D1B" w14:textId="77777777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628EB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C6643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BD63C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70A0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5FC6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0ADE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BB9E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757D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1520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48DD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06032E" w:rsidRPr="006630C8" w14:paraId="3A390B62" w14:textId="77777777" w:rsidTr="0075274B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F7CF" w14:textId="77777777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Ducks destined for slaught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9A69" w14:textId="77777777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2A2A9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F22E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9ECE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4BB5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36CB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F400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646D7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891B4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79F0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B3F7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06032E" w:rsidRPr="006630C8" w14:paraId="42F36284" w14:textId="77777777" w:rsidTr="0075274B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83B9" w14:textId="77777777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Geese destined for lif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10E0" w14:textId="77777777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0B7C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7109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29B4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CA84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ED2A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3B79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7B47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A4968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E2F1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E7F3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06032E" w:rsidRPr="006630C8" w14:paraId="1899F3C6" w14:textId="77777777" w:rsidTr="0075274B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4AEE" w14:textId="77777777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Geese destined for slaught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524C" w14:textId="77777777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BEC2D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4787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BCF8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2F0A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6E45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2C86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AFA40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66D4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BD57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82C8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06032E" w:rsidRPr="006630C8" w14:paraId="55A74A4D" w14:textId="77777777" w:rsidTr="0075274B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A07C" w14:textId="77777777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eastAsia="nl-NL"/>
              </w:rPr>
              <w:t>Guinea fowls destined for lif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9FAC" w14:textId="77777777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4F2B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FB9D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8B74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BDAD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97C33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8F03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141CE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3BE6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CC01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4052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06032E" w:rsidRPr="006630C8" w14:paraId="45A2B115" w14:textId="77777777" w:rsidTr="0075274B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54E0" w14:textId="77777777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eastAsia="nl-NL"/>
              </w:rPr>
              <w:t>Guinea fowls destined for slaught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D43E" w14:textId="77777777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1136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116C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716AE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DEC4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7B89C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DD02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9999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976CB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3F63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732F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06032E" w:rsidRPr="006630C8" w14:paraId="7F179835" w14:textId="77777777" w:rsidTr="0075274B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58C2" w14:textId="77777777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Primate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D40F" w14:textId="77777777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mammal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90529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7DB33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FD2F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BCC2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F194B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42A4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B52BC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1E93D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9510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60BA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06032E" w:rsidRPr="006630C8" w14:paraId="238C1CDA" w14:textId="77777777" w:rsidTr="0075274B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24E3" w14:textId="77777777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Sea mammal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E737" w14:textId="77777777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mammal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8FF25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12A4D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891D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FFC3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E10F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FB27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E701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D10E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C8B3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40DD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06032E" w:rsidRPr="006630C8" w14:paraId="165553A5" w14:textId="77777777" w:rsidTr="0075274B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A45F" w14:textId="77777777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Camelida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ADCB" w14:textId="77777777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mammal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4A6C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C682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C48B0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4B26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C805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5223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1FF53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D019A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1A87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A5FA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</w:tr>
      <w:tr w:rsidR="0006032E" w:rsidRPr="006630C8" w14:paraId="7565A368" w14:textId="77777777" w:rsidTr="0075274B">
        <w:trPr>
          <w:trHeight w:val="288"/>
        </w:trPr>
        <w:tc>
          <w:tcPr>
            <w:tcW w:w="5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A307" w14:textId="77777777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Rabbits and hares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2552" w14:textId="77777777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mammals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vAlign w:val="center"/>
          </w:tcPr>
          <w:p w14:paraId="02F9BC92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vAlign w:val="center"/>
          </w:tcPr>
          <w:p w14:paraId="41C3D13B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vAlign w:val="center"/>
          </w:tcPr>
          <w:p w14:paraId="103E9403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FDD2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vAlign w:val="center"/>
          </w:tcPr>
          <w:p w14:paraId="45D64D1C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139F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vAlign w:val="center"/>
          </w:tcPr>
          <w:p w14:paraId="79529C8A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vAlign w:val="center"/>
          </w:tcPr>
          <w:p w14:paraId="714C5BE8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C433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A82D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06032E" w:rsidRPr="006630C8" w14:paraId="3560B1A9" w14:textId="77777777" w:rsidTr="0075274B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BD8C" w14:textId="77777777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Dog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8BF0" w14:textId="77777777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mammal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3520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FCA6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0E9F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CAF1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7006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3BF2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7B5F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B7CB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96C6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1453" w14:textId="77777777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</w:tr>
      <w:tr w:rsidR="0006032E" w:rsidRPr="006630C8" w14:paraId="15F74C15" w14:textId="77777777" w:rsidTr="0075274B">
        <w:trPr>
          <w:trHeight w:val="288"/>
        </w:trPr>
        <w:tc>
          <w:tcPr>
            <w:tcW w:w="52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246976" w14:textId="44DA0FD2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Cats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EEA65E" w14:textId="4A196640" w:rsidR="0006032E" w:rsidRPr="006630C8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mammal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71171A" w14:textId="4CF20169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9007B3" w14:textId="05E2C5B0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845443" w14:textId="4CAF3062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A18074" w14:textId="67B8E6FA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C9D47B" w14:textId="048C19ED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E953B8" w14:textId="4C3CA9F4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3D75EF" w14:textId="0BC483EA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E24596" w14:textId="2012470D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947DAF" w14:textId="4402E9DA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A67586" w14:textId="1F477115" w:rsidR="0006032E" w:rsidRPr="006630C8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</w:tbl>
    <w:p w14:paraId="3A967692" w14:textId="1B77C978" w:rsidR="009F39E6" w:rsidRDefault="009F39E6" w:rsidP="009F39E6">
      <w:r w:rsidRPr="00245A7E">
        <w:rPr>
          <w:b/>
        </w:rPr>
        <w:lastRenderedPageBreak/>
        <w:t xml:space="preserve">Table </w:t>
      </w:r>
      <w:r w:rsidR="00852416">
        <w:rPr>
          <w:b/>
        </w:rPr>
        <w:t>S2</w:t>
      </w:r>
      <w:r w:rsidR="00494F86">
        <w:rPr>
          <w:b/>
        </w:rPr>
        <w:t>.</w:t>
      </w:r>
      <w:r w:rsidRPr="00245A7E">
        <w:rPr>
          <w:b/>
        </w:rPr>
        <w:t>1.</w:t>
      </w:r>
      <w:r>
        <w:t xml:space="preserve"> Continued.</w:t>
      </w:r>
    </w:p>
    <w:tbl>
      <w:tblPr>
        <w:tblW w:w="1398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0"/>
        <w:gridCol w:w="1966"/>
        <w:gridCol w:w="680"/>
        <w:gridCol w:w="679"/>
        <w:gridCol w:w="678"/>
        <w:gridCol w:w="678"/>
        <w:gridCol w:w="680"/>
        <w:gridCol w:w="679"/>
        <w:gridCol w:w="679"/>
        <w:gridCol w:w="687"/>
        <w:gridCol w:w="680"/>
        <w:gridCol w:w="680"/>
      </w:tblGrid>
      <w:tr w:rsidR="009F39E6" w:rsidRPr="006A5434" w14:paraId="01C07245" w14:textId="77777777" w:rsidTr="0075274B">
        <w:trPr>
          <w:trHeight w:val="288"/>
        </w:trPr>
        <w:tc>
          <w:tcPr>
            <w:tcW w:w="5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F998E" w14:textId="77777777" w:rsidR="009F39E6" w:rsidRPr="006A5434" w:rsidRDefault="009F39E6" w:rsidP="009F39E6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 species group</w:t>
            </w:r>
          </w:p>
        </w:tc>
        <w:tc>
          <w:tcPr>
            <w:tcW w:w="19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2A03F" w14:textId="77777777" w:rsidR="009F39E6" w:rsidRPr="006A5434" w:rsidRDefault="009F39E6" w:rsidP="009F39E6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Category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A6B8C" w14:textId="77777777" w:rsidR="009F39E6" w:rsidRPr="006A5434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HS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CD1D2" w14:textId="77777777" w:rsidR="009F39E6" w:rsidRPr="006A5434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SF</w:t>
            </w:r>
          </w:p>
        </w:tc>
        <w:tc>
          <w:tcPr>
            <w:tcW w:w="6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A37C9" w14:textId="77777777" w:rsidR="009F39E6" w:rsidRPr="006A5434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uj</w:t>
            </w:r>
          </w:p>
        </w:tc>
        <w:tc>
          <w:tcPr>
            <w:tcW w:w="6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AF355" w14:textId="77777777" w:rsidR="009F39E6" w:rsidRPr="006A5434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BT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5F17F" w14:textId="77777777" w:rsidR="009F39E6" w:rsidRPr="006A5434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bTB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FE8B73" w14:textId="77777777" w:rsidR="009F39E6" w:rsidRPr="006A5434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CSF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88D6C" w14:textId="77777777" w:rsidR="009F39E6" w:rsidRPr="006A5434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EIA</w:t>
            </w:r>
          </w:p>
        </w:tc>
        <w:tc>
          <w:tcPr>
            <w:tcW w:w="6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964F7C" w14:textId="77777777" w:rsidR="009F39E6" w:rsidRPr="006A5434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FMD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42D6C" w14:textId="77777777" w:rsidR="009F39E6" w:rsidRPr="006A5434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LSD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F7F39" w14:textId="77777777" w:rsidR="009F39E6" w:rsidRPr="006A5434" w:rsidRDefault="009F39E6" w:rsidP="009F39E6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PR</w:t>
            </w:r>
          </w:p>
        </w:tc>
      </w:tr>
      <w:tr w:rsidR="0006032E" w:rsidRPr="006A5434" w14:paraId="0F1293A7" w14:textId="77777777" w:rsidTr="0075274B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FCB2" w14:textId="2D59CF41" w:rsidR="0006032E" w:rsidRPr="0075274B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Ferret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40FCE" w14:textId="26F6D71C" w:rsidR="0006032E" w:rsidRPr="006A5434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mamma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3532" w14:textId="302CADD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6D18" w14:textId="0A4DF556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18D2" w14:textId="2E0DD3B1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B07BB" w14:textId="19D1D24E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69CD" w14:textId="71C06559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BA149" w14:textId="0E8A8D63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2FC2" w14:textId="7302B2F6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FEED5" w14:textId="78FADBC9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A348C" w14:textId="7685AC73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D087" w14:textId="00DDB82E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06032E" w:rsidRPr="006A5434" w14:paraId="51776482" w14:textId="77777777" w:rsidTr="0075274B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70C5" w14:textId="7ED0A193" w:rsidR="0006032E" w:rsidRPr="0006032E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eastAsia="nl-NL"/>
              </w:rPr>
              <w:t>Carnivora other than dogs, cats, ferret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D1F38" w14:textId="24D37C24" w:rsidR="0006032E" w:rsidRPr="006A5434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mamma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5F2A" w14:textId="604E2EBE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6B476" w14:textId="32641BAC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5F1CD" w14:textId="4586577F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24A2" w14:textId="4DD77DF3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C288E" w14:textId="5F07B2CF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C90ED" w14:textId="45639FBE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09690" w14:textId="19F40F1F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CCA35" w14:textId="42F4DC99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406D" w14:textId="46BFA63C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6207" w14:textId="41591EAB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06032E" w:rsidRPr="006A5434" w14:paraId="11F9E877" w14:textId="77777777" w:rsidTr="0075274B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6299" w14:textId="77777777" w:rsidR="0006032E" w:rsidRPr="006A5434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Artiodactyl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71D4" w14:textId="77777777" w:rsidR="0006032E" w:rsidRPr="006A5434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mamma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C195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15CB9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1F1D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989C2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9271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F761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B27AC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A675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C074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F5D7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</w:tr>
      <w:tr w:rsidR="0006032E" w:rsidRPr="006A5434" w14:paraId="2F0755D5" w14:textId="77777777" w:rsidTr="0075274B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C8EA" w14:textId="77777777" w:rsidR="0006032E" w:rsidRPr="006A5434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Perrisodactyl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8EE0" w14:textId="77777777" w:rsidR="0006032E" w:rsidRPr="006A5434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mamma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075C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220C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0718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EA4D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69DB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DE741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6348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6A39E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8B95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D342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06032E" w:rsidRPr="006A5434" w14:paraId="62216E22" w14:textId="77777777" w:rsidTr="0075274B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9176" w14:textId="77777777" w:rsidR="0006032E" w:rsidRPr="006A5434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Rodent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47D6" w14:textId="77777777" w:rsidR="0006032E" w:rsidRPr="006A5434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mamma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9D321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7286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8134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91EB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98AC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3D014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2880E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2D11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D6EB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C4E0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06032E" w:rsidRPr="006A5434" w14:paraId="7068B44C" w14:textId="77777777" w:rsidTr="0075274B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075D" w14:textId="77777777" w:rsidR="0006032E" w:rsidRPr="006A5434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mammal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3BAC" w14:textId="77777777" w:rsidR="0006032E" w:rsidRPr="006A5434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mamma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C1ADC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60FB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6F13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0957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157D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2FCE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D20C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D288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5969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FF37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06032E" w:rsidRPr="006A5434" w14:paraId="1A502B1F" w14:textId="77777777" w:rsidTr="0075274B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C735" w14:textId="77777777" w:rsidR="0006032E" w:rsidRPr="006A5434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Birds of prey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4957" w14:textId="77777777" w:rsidR="0006032E" w:rsidRPr="006A5434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bird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69003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6AE1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FE85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2AC7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F4E0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1462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D9BA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A483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1DD2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A7E2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06032E" w:rsidRPr="006A5434" w14:paraId="63F05351" w14:textId="77777777" w:rsidTr="0075274B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0993" w14:textId="77777777" w:rsidR="0006032E" w:rsidRPr="006A5434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Psittaciforme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008D" w14:textId="77777777" w:rsidR="0006032E" w:rsidRPr="006A5434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bird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0B3F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4AA1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B4B2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B89A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BEAA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7972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BD4A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A689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C0C5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07BB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06032E" w:rsidRPr="006A5434" w14:paraId="126158C4" w14:textId="77777777" w:rsidTr="0075274B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4815" w14:textId="77777777" w:rsidR="0006032E" w:rsidRPr="006A5434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eastAsia="nl-NL"/>
              </w:rPr>
              <w:t>Ostriches and emus destined for lif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1890" w14:textId="77777777" w:rsidR="0006032E" w:rsidRPr="006A5434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bird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DF200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D1DB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763B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8DB4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E4D0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70921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23B5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4C61A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83C6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22D6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06032E" w:rsidRPr="006A5434" w14:paraId="76AE52DE" w14:textId="77777777" w:rsidTr="0075274B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15B2" w14:textId="77777777" w:rsidR="0006032E" w:rsidRPr="006A5434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eastAsia="nl-NL"/>
              </w:rPr>
              <w:t>Ostriches and emus destined for slaught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13E0" w14:textId="77777777" w:rsidR="0006032E" w:rsidRPr="006A5434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bird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336B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6ECE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BB3FE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0B56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C9F2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00B61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4023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4586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F21B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DA22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06032E" w:rsidRPr="006A5434" w14:paraId="3DAF731E" w14:textId="77777777" w:rsidTr="0075274B">
        <w:trPr>
          <w:trHeight w:val="288"/>
        </w:trPr>
        <w:tc>
          <w:tcPr>
            <w:tcW w:w="5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0D0E" w14:textId="77777777" w:rsidR="0006032E" w:rsidRPr="006A5434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eons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960B" w14:textId="77777777" w:rsidR="0006032E" w:rsidRPr="006A5434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birds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37841A89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vAlign w:val="center"/>
          </w:tcPr>
          <w:p w14:paraId="61FABAE1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vAlign w:val="center"/>
          </w:tcPr>
          <w:p w14:paraId="6AE04405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vAlign w:val="center"/>
          </w:tcPr>
          <w:p w14:paraId="389E5E71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DACF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vAlign w:val="center"/>
          </w:tcPr>
          <w:p w14:paraId="5F6C1528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vAlign w:val="center"/>
          </w:tcPr>
          <w:p w14:paraId="50749731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vAlign w:val="center"/>
          </w:tcPr>
          <w:p w14:paraId="23D90FB7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9BF2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8329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06032E" w:rsidRPr="006A5434" w14:paraId="055FB343" w14:textId="77777777" w:rsidTr="0075274B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01AB8" w14:textId="77777777" w:rsidR="0006032E" w:rsidRPr="006A5434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birds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DCFFF" w14:textId="77777777" w:rsidR="0006032E" w:rsidRPr="006A5434" w:rsidRDefault="0006032E" w:rsidP="0006032E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bird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D14A97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2784B4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1AE55A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DD801E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8D140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D02944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CBE533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24CB04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D2B19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B4556" w14:textId="77777777" w:rsidR="0006032E" w:rsidRPr="006A5434" w:rsidRDefault="0006032E" w:rsidP="0006032E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</w:tbl>
    <w:p w14:paraId="436CBB99" w14:textId="10C69D5D" w:rsidR="009F39E6" w:rsidRDefault="009F39E6" w:rsidP="009F39E6">
      <w:r>
        <w:t>AHS=African horse sickness; ASF=African swine fever; Auj=Aujeszky’s disease; BT=bluetongue; bTB=bovine tuberculosis; CSF=classical swine fever; EIA=equine infectious anemia; FMD=foot-and-mouth disease; LSD=lumpy skin disease; PPR=peste des petits ruminants</w:t>
      </w:r>
    </w:p>
    <w:p w14:paraId="2E8FB7E0" w14:textId="77777777" w:rsidR="009F39E6" w:rsidRDefault="009F39E6">
      <w:pPr>
        <w:spacing w:before="0" w:after="200" w:line="276" w:lineRule="auto"/>
      </w:pPr>
      <w:r>
        <w:br w:type="page"/>
      </w:r>
    </w:p>
    <w:p w14:paraId="4F810F76" w14:textId="7F71DD0E" w:rsidR="009F39E6" w:rsidRPr="00F533DC" w:rsidRDefault="009F39E6" w:rsidP="009F39E6">
      <w:r>
        <w:rPr>
          <w:b/>
        </w:rPr>
        <w:lastRenderedPageBreak/>
        <w:t xml:space="preserve">Table </w:t>
      </w:r>
      <w:r w:rsidR="00852416">
        <w:rPr>
          <w:b/>
        </w:rPr>
        <w:t>S2</w:t>
      </w:r>
      <w:r w:rsidR="00494F86">
        <w:rPr>
          <w:b/>
        </w:rPr>
        <w:t>.</w:t>
      </w:r>
      <w:r>
        <w:rPr>
          <w:b/>
        </w:rPr>
        <w:t>2</w:t>
      </w:r>
      <w:r w:rsidRPr="00245A7E">
        <w:rPr>
          <w:b/>
        </w:rPr>
        <w:t>.</w:t>
      </w:r>
      <w:r>
        <w:t xml:space="preserve"> Pathways (animal product groups) considered for the product introduction route, their assumed destination, if derived from slaughtered animals yes or no, and the global database used. Sources: TRACES (EC, 2022); Comext (Eurostat, 2022). CN codes </w:t>
      </w:r>
      <w:r w:rsidRPr="00AB4496">
        <w:rPr>
          <w:rFonts w:eastAsiaTheme="minorEastAsia"/>
        </w:rPr>
        <w:t xml:space="preserve">(combined nomenclature; EU, 1987) </w:t>
      </w:r>
      <w:r>
        <w:t xml:space="preserve">used for each pathway are given </w:t>
      </w:r>
      <w:r w:rsidR="00545CA6">
        <w:t xml:space="preserve">in Supplementary Material </w:t>
      </w:r>
      <w:r w:rsidR="00AC5EAE">
        <w:t>6</w:t>
      </w:r>
      <w:r>
        <w:t>.</w:t>
      </w:r>
    </w:p>
    <w:tbl>
      <w:tblPr>
        <w:tblW w:w="136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685"/>
        <w:gridCol w:w="2835"/>
        <w:gridCol w:w="1984"/>
        <w:gridCol w:w="1417"/>
        <w:gridCol w:w="1417"/>
      </w:tblGrid>
      <w:tr w:rsidR="009F39E6" w:rsidRPr="00812D41" w14:paraId="530FAEAB" w14:textId="77777777" w:rsidTr="009F39E6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BF86E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ummarizing product group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A64C29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roduct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47D35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 speci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0462EC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estinat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53DD90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laughtered anima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67B176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atabase</w:t>
            </w:r>
          </w:p>
        </w:tc>
      </w:tr>
      <w:tr w:rsidR="009F39E6" w:rsidRPr="00812D41" w14:paraId="21C8A352" w14:textId="77777777" w:rsidTr="009F39E6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CB5CF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rmplasm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777F4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eme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1967F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quin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74B38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reed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D8F51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FE672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RACES</w:t>
            </w:r>
          </w:p>
        </w:tc>
      </w:tr>
      <w:tr w:rsidR="009F39E6" w:rsidRPr="00812D41" w14:paraId="7905B807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E36AA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rmpla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3E23C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mbry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B06C4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quin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F677D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ree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221E5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B0EDB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RACES</w:t>
            </w:r>
          </w:p>
        </w:tc>
      </w:tr>
      <w:tr w:rsidR="009F39E6" w:rsidRPr="00812D41" w14:paraId="3F772FA9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1E7E4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rmpla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9FFB5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em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36931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75D9B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ree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EF73A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F1F78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RACES</w:t>
            </w:r>
          </w:p>
        </w:tc>
      </w:tr>
      <w:tr w:rsidR="009F39E6" w:rsidRPr="00812D41" w14:paraId="21013F91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C43E7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rmpla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5E923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mbry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D8C9F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8B6B6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ree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61CD7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D2AD6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RACES</w:t>
            </w:r>
          </w:p>
        </w:tc>
      </w:tr>
      <w:tr w:rsidR="009F39E6" w:rsidRPr="00812D41" w14:paraId="724C033F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05FC3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rmpla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69D9E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em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9B82D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B60E7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ree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14D7D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6B0DE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RACES</w:t>
            </w:r>
          </w:p>
        </w:tc>
      </w:tr>
      <w:tr w:rsidR="009F39E6" w:rsidRPr="00812D41" w14:paraId="7AF69E31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5767B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rmpla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F2A6B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mbry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B2DA0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23C66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ree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3F6C3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E6B49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RACES</w:t>
            </w:r>
          </w:p>
        </w:tc>
      </w:tr>
      <w:tr w:rsidR="009F39E6" w:rsidRPr="00812D41" w14:paraId="7EFC7D34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FB35D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rmpla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0D079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em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A9C0E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1A6B8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ree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5AE65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03275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RACES</w:t>
            </w:r>
          </w:p>
        </w:tc>
      </w:tr>
      <w:tr w:rsidR="009F39E6" w:rsidRPr="00812D41" w14:paraId="3D98663C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C37C4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rmpla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4280D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mbry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1705C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05A02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ree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9B75E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C9DA4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RACES</w:t>
            </w:r>
          </w:p>
        </w:tc>
      </w:tr>
      <w:tr w:rsidR="009F39E6" w:rsidRPr="00812D41" w14:paraId="65896BD5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6D47B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rmpla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22D81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em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877E4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C515A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ree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9B658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54735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RACES</w:t>
            </w:r>
          </w:p>
        </w:tc>
      </w:tr>
      <w:tr w:rsidR="009F39E6" w:rsidRPr="00812D41" w14:paraId="7AE8466F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AB154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rmpla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1E13F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mbry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AFFC8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389F4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ree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01780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27CBE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RACES</w:t>
            </w:r>
          </w:p>
        </w:tc>
      </w:tr>
      <w:tr w:rsidR="009F39E6" w:rsidRPr="00812D41" w14:paraId="61CFF39A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3001E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rmpla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8590A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em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C9BD1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mamma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269D6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ree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2E01B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C297A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RACES</w:t>
            </w:r>
          </w:p>
        </w:tc>
      </w:tr>
      <w:tr w:rsidR="009F39E6" w:rsidRPr="00812D41" w14:paraId="253F4C17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14353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rmpla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07B9A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mbry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2A27B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mamma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029DE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ree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2F3AE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B1F5E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RACES</w:t>
            </w:r>
          </w:p>
        </w:tc>
      </w:tr>
      <w:tr w:rsidR="009F39E6" w:rsidRPr="00812D41" w14:paraId="25DEB867" w14:textId="77777777" w:rsidTr="004A4371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56DA43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atching eggs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FFEFE5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atching egg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A2D678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hicke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0A8EDD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reed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1782E2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0506B2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RACES</w:t>
            </w:r>
          </w:p>
        </w:tc>
      </w:tr>
      <w:tr w:rsidR="009F39E6" w:rsidRPr="00812D41" w14:paraId="5E38C25B" w14:textId="77777777" w:rsidTr="004A4371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C5503CF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atching egg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480057A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atching egg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E5ED4BE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 other than chicke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7143212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reed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CD1CD76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7C3D113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RACES</w:t>
            </w:r>
          </w:p>
        </w:tc>
      </w:tr>
    </w:tbl>
    <w:p w14:paraId="569D021A" w14:textId="0CD06D2F" w:rsidR="004A4371" w:rsidRPr="00812D41" w:rsidRDefault="004A4371" w:rsidP="004A4371">
      <w:pPr>
        <w:rPr>
          <w:b/>
          <w:bCs/>
        </w:rPr>
      </w:pPr>
      <w:r>
        <w:br w:type="page"/>
      </w:r>
      <w:r w:rsidRPr="00812D41">
        <w:rPr>
          <w:b/>
          <w:bCs/>
        </w:rPr>
        <w:lastRenderedPageBreak/>
        <w:t xml:space="preserve">Table </w:t>
      </w:r>
      <w:r w:rsidR="00852416">
        <w:rPr>
          <w:b/>
        </w:rPr>
        <w:t>S2</w:t>
      </w:r>
      <w:r w:rsidR="00494F86">
        <w:rPr>
          <w:b/>
          <w:bCs/>
        </w:rPr>
        <w:t>.</w:t>
      </w:r>
      <w:r w:rsidRPr="00812D41">
        <w:rPr>
          <w:b/>
          <w:bCs/>
        </w:rPr>
        <w:t xml:space="preserve">2. </w:t>
      </w:r>
      <w:r w:rsidRPr="00006EB5">
        <w:t>Continued.</w:t>
      </w:r>
    </w:p>
    <w:tbl>
      <w:tblPr>
        <w:tblW w:w="136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685"/>
        <w:gridCol w:w="2835"/>
        <w:gridCol w:w="1984"/>
        <w:gridCol w:w="1417"/>
        <w:gridCol w:w="1417"/>
      </w:tblGrid>
      <w:tr w:rsidR="004A4371" w:rsidRPr="00812D41" w14:paraId="0A0E188A" w14:textId="77777777" w:rsidTr="0062585E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9053A8" w14:textId="77777777" w:rsidR="004A4371" w:rsidRPr="00812D41" w:rsidRDefault="004A4371" w:rsidP="0062585E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ummarizing product group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E638D0" w14:textId="77777777" w:rsidR="004A4371" w:rsidRPr="00812D41" w:rsidRDefault="004A4371" w:rsidP="0062585E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roduct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1E42CE" w14:textId="77777777" w:rsidR="004A4371" w:rsidRPr="00812D41" w:rsidRDefault="004A4371" w:rsidP="0062585E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 speci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F597FF" w14:textId="77777777" w:rsidR="004A4371" w:rsidRPr="00812D41" w:rsidRDefault="004A4371" w:rsidP="0062585E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estinat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D5168F" w14:textId="77777777" w:rsidR="004A4371" w:rsidRPr="00812D41" w:rsidRDefault="004A4371" w:rsidP="0062585E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laughtered anima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F4EC7" w14:textId="77777777" w:rsidR="004A4371" w:rsidRPr="00812D41" w:rsidRDefault="004A4371" w:rsidP="0062585E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atabase</w:t>
            </w:r>
          </w:p>
        </w:tc>
      </w:tr>
      <w:tr w:rsidR="009F39E6" w:rsidRPr="00812D41" w14:paraId="3F74463A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511F2" w14:textId="2A7AD9C2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atching egg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E588B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atching egg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787FD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irds other than poul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8D74A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ree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81EC1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0A91A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RACES</w:t>
            </w:r>
          </w:p>
        </w:tc>
      </w:tr>
      <w:tr w:rsidR="009F39E6" w:rsidRPr="00812D41" w14:paraId="0DE6AC90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6FB9B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F4FAA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 debo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FE4E0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quin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C6773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98D35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AE959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707821B1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6D0C0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337AF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Fresh meat on the bone incl. carcas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BF790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511A0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1F774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EC5D3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08E447E4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16EAC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FA18F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 debo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5EC6D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BE6A4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C01A2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79ECF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4FE438C9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69D64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0DB91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Fresh meat on the bone incl. carcas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44C80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7AA08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2E572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93FDF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5E7B1016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34AB8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62432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 debo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78A94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C0ABC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4A643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B3B9F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195B0A19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50737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2A00C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Fresh or frozen meat deboned or dried and salted me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2C8C0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C1FCD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CE234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EA4F5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577F6FAB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F124F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E477F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Fresh meat on the bone incl. carcas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9DB6E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3F464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34352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A73F6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14F6D7AD" w14:textId="77777777" w:rsidTr="004A4371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EBE204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4A86B3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 deboned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1E534D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6E7562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9A0438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A0CD75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25E03A65" w14:textId="77777777" w:rsidTr="004A4371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CBCB6FA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EC47853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Fresh meat on the bone incl. carcass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248EA62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2549077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136D70F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FE52C45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</w:tbl>
    <w:p w14:paraId="6580CF5D" w14:textId="4A0F7EAE" w:rsidR="004A4371" w:rsidRPr="00812D41" w:rsidRDefault="004A4371" w:rsidP="004A4371">
      <w:pPr>
        <w:rPr>
          <w:b/>
          <w:bCs/>
        </w:rPr>
      </w:pPr>
      <w:r>
        <w:br w:type="page"/>
      </w:r>
      <w:r w:rsidRPr="00812D41">
        <w:rPr>
          <w:b/>
          <w:bCs/>
        </w:rPr>
        <w:lastRenderedPageBreak/>
        <w:t xml:space="preserve">Table </w:t>
      </w:r>
      <w:r w:rsidR="00852416">
        <w:rPr>
          <w:b/>
        </w:rPr>
        <w:t>S2</w:t>
      </w:r>
      <w:r w:rsidR="00494F86">
        <w:rPr>
          <w:b/>
          <w:bCs/>
        </w:rPr>
        <w:t>.</w:t>
      </w:r>
      <w:r w:rsidRPr="00812D41">
        <w:rPr>
          <w:b/>
          <w:bCs/>
        </w:rPr>
        <w:t xml:space="preserve">2. </w:t>
      </w:r>
      <w:r w:rsidRPr="00006EB5">
        <w:t>Continued.</w:t>
      </w:r>
    </w:p>
    <w:tbl>
      <w:tblPr>
        <w:tblW w:w="136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685"/>
        <w:gridCol w:w="2835"/>
        <w:gridCol w:w="1984"/>
        <w:gridCol w:w="1417"/>
        <w:gridCol w:w="1417"/>
      </w:tblGrid>
      <w:tr w:rsidR="004A4371" w:rsidRPr="00812D41" w14:paraId="2EDB21FF" w14:textId="77777777" w:rsidTr="0062585E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DD900" w14:textId="77777777" w:rsidR="004A4371" w:rsidRPr="00812D41" w:rsidRDefault="004A4371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ummarizing product group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1AA613" w14:textId="77777777" w:rsidR="004A4371" w:rsidRPr="00812D41" w:rsidRDefault="004A4371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roduct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61EEE9" w14:textId="77777777" w:rsidR="004A4371" w:rsidRPr="00812D41" w:rsidRDefault="004A4371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 speci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17297A" w14:textId="77777777" w:rsidR="004A4371" w:rsidRPr="00812D41" w:rsidRDefault="004A4371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estinat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9EF613" w14:textId="77777777" w:rsidR="004A4371" w:rsidRPr="00812D41" w:rsidRDefault="004A4371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laughtered anima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531F0E" w14:textId="77777777" w:rsidR="004A4371" w:rsidRPr="00812D41" w:rsidRDefault="004A4371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atabase</w:t>
            </w:r>
          </w:p>
        </w:tc>
      </w:tr>
      <w:tr w:rsidR="009F39E6" w:rsidRPr="00812D41" w14:paraId="747B747C" w14:textId="77777777" w:rsidTr="004A4371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2CFAAD" w14:textId="7875B651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998B5A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 deboned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83C0A1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81BE86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76F305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55E693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12ADB830" w14:textId="77777777" w:rsidTr="004A4371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30A625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629EE6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 deboned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76C602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/goat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96F626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6DC4DA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25D01D" w14:textId="77777777" w:rsidR="009F39E6" w:rsidRPr="00812D41" w:rsidRDefault="009F39E6" w:rsidP="009F39E6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4A4371" w:rsidRPr="00812D41" w14:paraId="175F2E6B" w14:textId="77777777" w:rsidTr="004A4371">
        <w:trPr>
          <w:trHeight w:val="288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78C315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5E0BE0B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 deboned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E7756D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quines/sheep/goat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90B0BC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harmaceutical u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D909D7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5B6C86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4A4371" w:rsidRPr="00812D41" w14:paraId="5F9F6E91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392E3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70F1D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Fresh or frozen meat debo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BC705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Artiodacty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ECB7A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0FE27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321AB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4A4371" w:rsidRPr="00812D41" w14:paraId="57F61A8A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19B87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83E44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Fresh or frozen meat debo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9A7B2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amelid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34548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5D178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1BB2A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4A4371" w:rsidRPr="00812D41" w14:paraId="4617A1D8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509A2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F5C1A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 debo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D1987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Livestock mammals (undefine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91FD8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7661A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4DBF8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4A4371" w:rsidRPr="00812D41" w14:paraId="54733B7D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8B2C3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EADC5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 debo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D2A9D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mamma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8D740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682CC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4B011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4A4371" w:rsidRPr="00812D41" w14:paraId="2936168B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DD6AF1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5C6E73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Fresh or frozen meat deboned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0615E3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mammal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824C5B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B7FCF3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6FE877" w14:textId="77777777" w:rsidR="004A4371" w:rsidRPr="00812D41" w:rsidRDefault="004A4371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4A4371" w:rsidRPr="00812D41" w14:paraId="2A7E6DD7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3271CE1" w14:textId="77777777" w:rsidR="004A4371" w:rsidRPr="00812D41" w:rsidRDefault="004A4371" w:rsidP="0062585E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E8B9D36" w14:textId="77777777" w:rsidR="004A4371" w:rsidRPr="00812D41" w:rsidRDefault="004A4371" w:rsidP="0062585E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Fresh meat on the bone incl. carcass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D1AE050" w14:textId="77777777" w:rsidR="004A4371" w:rsidRPr="00812D41" w:rsidRDefault="004A4371" w:rsidP="0062585E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hicke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B1C1051" w14:textId="77777777" w:rsidR="004A4371" w:rsidRPr="00812D41" w:rsidRDefault="004A4371" w:rsidP="0062585E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EAAB031" w14:textId="77777777" w:rsidR="004A4371" w:rsidRPr="00812D41" w:rsidRDefault="004A4371" w:rsidP="0062585E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5362D8E" w14:textId="77777777" w:rsidR="004A4371" w:rsidRPr="00812D41" w:rsidRDefault="004A4371" w:rsidP="0062585E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</w:tbl>
    <w:p w14:paraId="050A355E" w14:textId="730385BF" w:rsidR="00CE22A3" w:rsidRPr="00812D41" w:rsidRDefault="00CE22A3" w:rsidP="00CE22A3">
      <w:pPr>
        <w:rPr>
          <w:b/>
          <w:bCs/>
        </w:rPr>
      </w:pPr>
      <w:r>
        <w:br w:type="page"/>
      </w:r>
      <w:r w:rsidRPr="00812D41">
        <w:rPr>
          <w:b/>
          <w:bCs/>
        </w:rPr>
        <w:lastRenderedPageBreak/>
        <w:t xml:space="preserve">Table </w:t>
      </w:r>
      <w:r w:rsidR="00852416">
        <w:rPr>
          <w:b/>
        </w:rPr>
        <w:t>S2</w:t>
      </w:r>
      <w:r w:rsidR="00494F86">
        <w:rPr>
          <w:b/>
          <w:bCs/>
        </w:rPr>
        <w:t>.</w:t>
      </w:r>
      <w:r w:rsidRPr="00812D41">
        <w:rPr>
          <w:b/>
          <w:bCs/>
        </w:rPr>
        <w:t xml:space="preserve">2. </w:t>
      </w:r>
      <w:r w:rsidRPr="00006EB5">
        <w:t>Continued.</w:t>
      </w:r>
    </w:p>
    <w:tbl>
      <w:tblPr>
        <w:tblW w:w="136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685"/>
        <w:gridCol w:w="2835"/>
        <w:gridCol w:w="1984"/>
        <w:gridCol w:w="1417"/>
        <w:gridCol w:w="1417"/>
      </w:tblGrid>
      <w:tr w:rsidR="00CE22A3" w:rsidRPr="00812D41" w14:paraId="102FDBF4" w14:textId="77777777" w:rsidTr="0062585E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B4DDCF" w14:textId="77777777" w:rsidR="00CE22A3" w:rsidRPr="00812D41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ummarizing product group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AE58F8" w14:textId="77777777" w:rsidR="00CE22A3" w:rsidRPr="00812D41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roduct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97E4DA" w14:textId="77777777" w:rsidR="00CE22A3" w:rsidRPr="00812D41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 speci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337954" w14:textId="77777777" w:rsidR="00CE22A3" w:rsidRPr="00812D41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estinat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C2685B" w14:textId="77777777" w:rsidR="00CE22A3" w:rsidRPr="00812D41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laughtered anima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2A208E" w14:textId="77777777" w:rsidR="00CE22A3" w:rsidRPr="00812D41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atabase</w:t>
            </w:r>
          </w:p>
        </w:tc>
      </w:tr>
      <w:tr w:rsidR="00CE22A3" w:rsidRPr="00812D41" w14:paraId="7CF7AFB5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89560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75FE3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 debo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66368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hick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03B63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31E0F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4D7CE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7A17D8B9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CA399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CED56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Fresh meat on the bone incl. carcas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9E464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urke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BBCC0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4E539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A7C85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66203B45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22C50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AE3B0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 debo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D9CB2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urke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136A0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9696B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E3125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0DC802FB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EB661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7B227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Fresh meat on the bone incl. carcas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A7961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uck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F57B4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46995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36720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3BE8AA02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70E2E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7E0FC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 debo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F216D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uck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2326F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58C04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93810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7351A543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EF3A7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64136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Fresh meat on the bone incl. carcas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06B8A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e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A6C71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F06B0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06D66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1BA2436B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3DF8EC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8339B2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 deboned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4931D7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es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09C638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062644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F6C2F7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02D195F1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B011080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2E2D3EB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Fresh meat on the bone incl. carcass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2E8BAE8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uinea fow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5573CA1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EBDF156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7E04C07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</w:tbl>
    <w:p w14:paraId="54630F56" w14:textId="1BC23FF4" w:rsidR="00CE22A3" w:rsidRPr="00812D41" w:rsidRDefault="00CE22A3" w:rsidP="00CE22A3">
      <w:pPr>
        <w:rPr>
          <w:b/>
          <w:bCs/>
        </w:rPr>
      </w:pPr>
      <w:r>
        <w:br w:type="page"/>
      </w:r>
      <w:r w:rsidRPr="00812D41">
        <w:rPr>
          <w:b/>
          <w:bCs/>
        </w:rPr>
        <w:lastRenderedPageBreak/>
        <w:t xml:space="preserve">Table </w:t>
      </w:r>
      <w:r w:rsidR="00852416">
        <w:rPr>
          <w:b/>
        </w:rPr>
        <w:t>S2</w:t>
      </w:r>
      <w:r w:rsidR="00494F86">
        <w:rPr>
          <w:b/>
          <w:bCs/>
        </w:rPr>
        <w:t>.</w:t>
      </w:r>
      <w:r w:rsidRPr="00812D41">
        <w:rPr>
          <w:b/>
          <w:bCs/>
        </w:rPr>
        <w:t xml:space="preserve">2. </w:t>
      </w:r>
      <w:r w:rsidRPr="00006EB5">
        <w:t>Continued.</w:t>
      </w:r>
    </w:p>
    <w:tbl>
      <w:tblPr>
        <w:tblW w:w="136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685"/>
        <w:gridCol w:w="2835"/>
        <w:gridCol w:w="1984"/>
        <w:gridCol w:w="1417"/>
        <w:gridCol w:w="1417"/>
      </w:tblGrid>
      <w:tr w:rsidR="00CE22A3" w:rsidRPr="00812D41" w14:paraId="2CC49DD3" w14:textId="77777777" w:rsidTr="0062585E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730E5E" w14:textId="77777777" w:rsidR="00CE22A3" w:rsidRPr="00812D41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ummarizing product group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FAFBDF" w14:textId="77777777" w:rsidR="00CE22A3" w:rsidRPr="00812D41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roduct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9D7E0A" w14:textId="77777777" w:rsidR="00CE22A3" w:rsidRPr="00812D41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 speci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F9325A" w14:textId="77777777" w:rsidR="00CE22A3" w:rsidRPr="00812D41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estinat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D961E" w14:textId="77777777" w:rsidR="00CE22A3" w:rsidRPr="00812D41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laughtered anima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44B444" w14:textId="77777777" w:rsidR="00CE22A3" w:rsidRPr="00812D41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atabase</w:t>
            </w:r>
          </w:p>
        </w:tc>
      </w:tr>
      <w:tr w:rsidR="00CE22A3" w:rsidRPr="00812D41" w14:paraId="07801A8D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1F985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E3B49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 debo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53370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uinea fow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33A50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0D4D2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15A3F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6DA37888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B9B64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50A1E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Fresh or frozen meat on the b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202FA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uinea fow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9281A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4743D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C3FAC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08A23AFF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3EB73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C5FF0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Fresh or frozen meat debo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946C3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uinea fow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C991A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A7ACD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5C3B7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789D20D5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DF152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FC8D4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Fresh or frozen meat deboned or dried and salted me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85864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 (undefine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3B2F8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5A83D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40552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096F390D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189EF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567B9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 debo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8EC24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 (undefine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7E2F0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A046D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8B186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55E8CFDA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C5342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2D2E9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Fresh or frozen meat debo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1F682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irds other than poul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AA61A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31B39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82324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41F6F606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7ACBBE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 meat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E717F0" w14:textId="77777777" w:rsidR="00CE22A3" w:rsidRPr="00812D41" w:rsidRDefault="00CE22A3" w:rsidP="009F39E6">
            <w:pPr>
              <w:rPr>
                <w:rFonts w:eastAsia="Times New Roman" w:cs="Calibri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szCs w:val="17"/>
                <w:lang w:val="nl-NL" w:eastAsia="nl-NL"/>
              </w:rPr>
              <w:t>Frozen meat deboned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8DF27C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quine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9C3D89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F19D58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2DF404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7CBB1170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A492357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 mea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2DD8E4F" w14:textId="77777777" w:rsidR="00CE22A3" w:rsidRPr="00812D41" w:rsidRDefault="00CE22A3" w:rsidP="009F39E6">
            <w:pPr>
              <w:rPr>
                <w:rFonts w:eastAsia="Times New Roman" w:cs="Calibri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szCs w:val="17"/>
                <w:lang w:eastAsia="nl-NL"/>
              </w:rPr>
              <w:t>Frozen meat on the bone incl. carcass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8A92E0A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D57F817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2D58EFB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5DAFA24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</w:tbl>
    <w:p w14:paraId="0CCB5203" w14:textId="23322661" w:rsidR="00CE22A3" w:rsidRPr="00812D41" w:rsidRDefault="00CE22A3" w:rsidP="00CE22A3">
      <w:pPr>
        <w:rPr>
          <w:b/>
          <w:bCs/>
        </w:rPr>
      </w:pPr>
      <w:r>
        <w:br w:type="page"/>
      </w:r>
      <w:r w:rsidRPr="00812D41">
        <w:rPr>
          <w:b/>
          <w:bCs/>
        </w:rPr>
        <w:lastRenderedPageBreak/>
        <w:t xml:space="preserve">Table </w:t>
      </w:r>
      <w:r w:rsidR="00852416">
        <w:rPr>
          <w:b/>
        </w:rPr>
        <w:t>S2</w:t>
      </w:r>
      <w:r w:rsidR="00494F86">
        <w:rPr>
          <w:b/>
          <w:bCs/>
        </w:rPr>
        <w:t>.</w:t>
      </w:r>
      <w:r w:rsidRPr="00812D41">
        <w:rPr>
          <w:b/>
          <w:bCs/>
        </w:rPr>
        <w:t xml:space="preserve">2. </w:t>
      </w:r>
      <w:r w:rsidRPr="00006EB5">
        <w:t>Continued.</w:t>
      </w:r>
    </w:p>
    <w:tbl>
      <w:tblPr>
        <w:tblW w:w="136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685"/>
        <w:gridCol w:w="2835"/>
        <w:gridCol w:w="1984"/>
        <w:gridCol w:w="1417"/>
        <w:gridCol w:w="1417"/>
      </w:tblGrid>
      <w:tr w:rsidR="00CE22A3" w:rsidRPr="00812D41" w14:paraId="4D6EB6BF" w14:textId="77777777" w:rsidTr="00CE22A3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AD113F" w14:textId="77777777" w:rsidR="00CE22A3" w:rsidRPr="00812D41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ummarizing product group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7B58DB" w14:textId="77777777" w:rsidR="00CE22A3" w:rsidRPr="00812D41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roduct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0CA187" w14:textId="77777777" w:rsidR="00CE22A3" w:rsidRPr="00812D41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 speci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9D74F5" w14:textId="77777777" w:rsidR="00CE22A3" w:rsidRPr="00812D41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estinat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9CCEB2" w14:textId="77777777" w:rsidR="00CE22A3" w:rsidRPr="00812D41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laughtered anima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B24786" w14:textId="77777777" w:rsidR="00CE22A3" w:rsidRPr="00812D41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atabase</w:t>
            </w:r>
          </w:p>
        </w:tc>
      </w:tr>
      <w:tr w:rsidR="00CE22A3" w:rsidRPr="00812D41" w14:paraId="2C1E5CD0" w14:textId="77777777" w:rsidTr="00CE22A3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8F824" w14:textId="35234789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 mea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439B3" w14:textId="77777777" w:rsidR="00CE22A3" w:rsidRPr="00812D41" w:rsidRDefault="00CE22A3" w:rsidP="009F39E6">
            <w:pPr>
              <w:rPr>
                <w:rFonts w:eastAsia="Times New Roman" w:cs="Calibri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szCs w:val="17"/>
                <w:lang w:val="nl-NL" w:eastAsia="nl-NL"/>
              </w:rPr>
              <w:t>Frozen meat debon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6397A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7F906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9572F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29797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7237F22E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81BBF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D47FF" w14:textId="77777777" w:rsidR="00CE22A3" w:rsidRPr="00812D41" w:rsidRDefault="00CE22A3" w:rsidP="009F39E6">
            <w:pPr>
              <w:rPr>
                <w:rFonts w:eastAsia="Times New Roman" w:cs="Calibri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szCs w:val="17"/>
                <w:lang w:eastAsia="nl-NL"/>
              </w:rPr>
              <w:t>Frozen meat on the bone incl. carcas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00B22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7D6D1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8E3FE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F7FD6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4999A5FA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2CCD0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83C60" w14:textId="77777777" w:rsidR="00CE22A3" w:rsidRPr="00812D41" w:rsidRDefault="00CE22A3" w:rsidP="009F39E6">
            <w:pPr>
              <w:rPr>
                <w:rFonts w:eastAsia="Times New Roman" w:cs="Calibri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szCs w:val="17"/>
                <w:lang w:val="nl-NL" w:eastAsia="nl-NL"/>
              </w:rPr>
              <w:t>Frozen meat debo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10F87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DBA89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9E36C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69547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4A7E613C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8131DA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 meat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623D5B" w14:textId="77777777" w:rsidR="00CE22A3" w:rsidRPr="00812D41" w:rsidRDefault="00CE22A3" w:rsidP="009F39E6">
            <w:pPr>
              <w:rPr>
                <w:rFonts w:eastAsia="Times New Roman" w:cs="Calibri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szCs w:val="17"/>
                <w:lang w:eastAsia="nl-NL"/>
              </w:rPr>
              <w:t>Frozen meat on the bone incl. carcasse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D898A2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64711E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5465CF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D2B534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37278ABB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5105D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1AA42" w14:textId="77777777" w:rsidR="00CE22A3" w:rsidRPr="00812D41" w:rsidRDefault="00CE22A3" w:rsidP="009F39E6">
            <w:pPr>
              <w:rPr>
                <w:rFonts w:eastAsia="Times New Roman" w:cs="Calibri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szCs w:val="17"/>
                <w:lang w:val="nl-NL" w:eastAsia="nl-NL"/>
              </w:rPr>
              <w:t>Frozen meat debo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D8429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3FF18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E32A1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92E72" w14:textId="77777777" w:rsidR="00CE22A3" w:rsidRPr="00812D41" w:rsidRDefault="00CE22A3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55C8CBFE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FCA3E" w14:textId="4584C41B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E6804" w14:textId="1164166E" w:rsidR="00CE22A3" w:rsidRPr="00CE22A3" w:rsidRDefault="00CE22A3" w:rsidP="00CE22A3">
            <w:pPr>
              <w:rPr>
                <w:rFonts w:eastAsia="Times New Roman" w:cs="Calibri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szCs w:val="17"/>
                <w:lang w:eastAsia="nl-NL"/>
              </w:rPr>
              <w:t>Frozen meat on the bone incl. carcas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943D5" w14:textId="47BD2C8A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C2F2D" w14:textId="3F6274E9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AA14D" w14:textId="3F2BF320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AB32F" w14:textId="141ADC5C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37AADE95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22FC5B" w14:textId="65845EB5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 meat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382CB7" w14:textId="223222D1" w:rsidR="00CE22A3" w:rsidRPr="00812D41" w:rsidRDefault="00CE22A3" w:rsidP="00CE22A3">
            <w:pPr>
              <w:rPr>
                <w:rFonts w:eastAsia="Times New Roman" w:cs="Calibri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szCs w:val="17"/>
                <w:lang w:val="nl-NL" w:eastAsia="nl-NL"/>
              </w:rPr>
              <w:t>Frozen meat deboned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18337B" w14:textId="786E7654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7BEF11" w14:textId="40BE5C84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8F42E7" w14:textId="61F01249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068F0F" w14:textId="51FA6EA8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40258710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768FA62" w14:textId="0F7411B4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 mea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15A5E49" w14:textId="72D7E4BA" w:rsidR="00CE22A3" w:rsidRPr="00812D41" w:rsidRDefault="00CE22A3" w:rsidP="00CE22A3">
            <w:pPr>
              <w:rPr>
                <w:rFonts w:eastAsia="Times New Roman" w:cs="Calibri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szCs w:val="17"/>
                <w:lang w:val="nl-NL" w:eastAsia="nl-NL"/>
              </w:rPr>
              <w:t>Frozen meat debon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2E00ACF" w14:textId="5F6EB891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/goa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80B7D71" w14:textId="35AB7C6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BD83483" w14:textId="0ED03A36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06364F9" w14:textId="6555E555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</w:tbl>
    <w:p w14:paraId="2D7FC023" w14:textId="27B3F92C" w:rsidR="009F39E6" w:rsidRPr="00812D41" w:rsidRDefault="009F39E6" w:rsidP="009F39E6">
      <w:pPr>
        <w:rPr>
          <w:b/>
          <w:bCs/>
        </w:rPr>
      </w:pPr>
    </w:p>
    <w:p w14:paraId="0EF1F26E" w14:textId="7BA619CD" w:rsidR="009F39E6" w:rsidRPr="00812D41" w:rsidRDefault="009F39E6" w:rsidP="009F39E6">
      <w:pPr>
        <w:rPr>
          <w:b/>
          <w:bCs/>
        </w:rPr>
      </w:pPr>
      <w:r w:rsidRPr="00812D41">
        <w:rPr>
          <w:b/>
          <w:bCs/>
        </w:rPr>
        <w:lastRenderedPageBreak/>
        <w:t xml:space="preserve">Table </w:t>
      </w:r>
      <w:r w:rsidR="00852416">
        <w:rPr>
          <w:b/>
        </w:rPr>
        <w:t>S2</w:t>
      </w:r>
      <w:r w:rsidR="00494F86">
        <w:rPr>
          <w:b/>
          <w:bCs/>
        </w:rPr>
        <w:t>.</w:t>
      </w:r>
      <w:r w:rsidRPr="00812D41">
        <w:rPr>
          <w:b/>
          <w:bCs/>
        </w:rPr>
        <w:t xml:space="preserve">2. </w:t>
      </w:r>
      <w:r w:rsidRPr="00006EB5">
        <w:t>Continued.</w:t>
      </w:r>
    </w:p>
    <w:tbl>
      <w:tblPr>
        <w:tblW w:w="136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685"/>
        <w:gridCol w:w="2835"/>
        <w:gridCol w:w="1984"/>
        <w:gridCol w:w="1417"/>
        <w:gridCol w:w="1417"/>
      </w:tblGrid>
      <w:tr w:rsidR="009F39E6" w:rsidRPr="00812D41" w14:paraId="5595F2D7" w14:textId="77777777" w:rsidTr="009F39E6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EE2679" w14:textId="77777777" w:rsidR="009F39E6" w:rsidRPr="00812D41" w:rsidRDefault="009F39E6" w:rsidP="009F39E6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ummarizing product group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46D8DC" w14:textId="77777777" w:rsidR="009F39E6" w:rsidRPr="00812D41" w:rsidRDefault="009F39E6" w:rsidP="009F39E6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roduct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FA2EC9" w14:textId="77777777" w:rsidR="009F39E6" w:rsidRPr="00812D41" w:rsidRDefault="009F39E6" w:rsidP="009F39E6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 speci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1BE13" w14:textId="77777777" w:rsidR="009F39E6" w:rsidRPr="00812D41" w:rsidRDefault="009F39E6" w:rsidP="009F39E6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estinat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45857E" w14:textId="77777777" w:rsidR="009F39E6" w:rsidRPr="00812D41" w:rsidRDefault="009F39E6" w:rsidP="009F39E6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laughtered anima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1EFB28" w14:textId="77777777" w:rsidR="009F39E6" w:rsidRPr="00812D41" w:rsidRDefault="009F39E6" w:rsidP="009F39E6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atabase</w:t>
            </w:r>
          </w:p>
        </w:tc>
      </w:tr>
      <w:tr w:rsidR="009F39E6" w:rsidRPr="00812D41" w14:paraId="2E7CF035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60102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189CA" w14:textId="77777777" w:rsidR="009F39E6" w:rsidRPr="00812D41" w:rsidRDefault="009F39E6" w:rsidP="009F39E6">
            <w:pPr>
              <w:rPr>
                <w:rFonts w:eastAsia="Times New Roman" w:cs="Calibri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szCs w:val="17"/>
                <w:lang w:val="nl-NL" w:eastAsia="nl-NL"/>
              </w:rPr>
              <w:t>Frozen meat debo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FC414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Livestock mammals (undefine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207DD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46AFF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99DF2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1E162A39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7E9F0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65701" w14:textId="77777777" w:rsidR="009F39E6" w:rsidRPr="00812D41" w:rsidRDefault="009F39E6" w:rsidP="009F39E6">
            <w:pPr>
              <w:rPr>
                <w:rFonts w:eastAsia="Times New Roman" w:cs="Calibri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szCs w:val="17"/>
                <w:lang w:eastAsia="nl-NL"/>
              </w:rPr>
              <w:t>Frozen meat on the bone incl. carcas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4B1C2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hick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424A2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E4DCB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B30A6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769F0A90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E7EFC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A5ED0" w14:textId="77777777" w:rsidR="009F39E6" w:rsidRPr="00812D41" w:rsidRDefault="009F39E6" w:rsidP="009F39E6">
            <w:pPr>
              <w:rPr>
                <w:rFonts w:eastAsia="Times New Roman" w:cs="Calibri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szCs w:val="17"/>
                <w:lang w:val="nl-NL" w:eastAsia="nl-NL"/>
              </w:rPr>
              <w:t>Frozen meat debo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44687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hick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27159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34809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F5FE7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3DAE6700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53ADC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FF034" w14:textId="77777777" w:rsidR="009F39E6" w:rsidRPr="00812D41" w:rsidRDefault="009F39E6" w:rsidP="009F39E6">
            <w:pPr>
              <w:rPr>
                <w:rFonts w:eastAsia="Times New Roman" w:cs="Calibri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szCs w:val="17"/>
                <w:lang w:eastAsia="nl-NL"/>
              </w:rPr>
              <w:t>Frozen meat on the bone incl. carcas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EAC0B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urke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B01D4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20811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C5D26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4ADC881A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24FED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12AA3" w14:textId="77777777" w:rsidR="009F39E6" w:rsidRPr="00812D41" w:rsidRDefault="009F39E6" w:rsidP="009F39E6">
            <w:pPr>
              <w:rPr>
                <w:rFonts w:eastAsia="Times New Roman" w:cs="Calibri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szCs w:val="17"/>
                <w:lang w:val="nl-NL" w:eastAsia="nl-NL"/>
              </w:rPr>
              <w:t>Frozen meat debo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D8C80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urke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3E9CF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D85D6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44234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5DA5491D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E24AA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151B7" w14:textId="77777777" w:rsidR="009F39E6" w:rsidRPr="00812D41" w:rsidRDefault="009F39E6" w:rsidP="009F39E6">
            <w:pPr>
              <w:rPr>
                <w:rFonts w:eastAsia="Times New Roman" w:cs="Calibri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szCs w:val="17"/>
                <w:lang w:eastAsia="nl-NL"/>
              </w:rPr>
              <w:t>Frozen meat on the bone incl. carcas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8D004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uck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11114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90E20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F9DCA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75479A52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F2CB9B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 meat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79CCA2" w14:textId="77777777" w:rsidR="009F39E6" w:rsidRPr="00812D41" w:rsidRDefault="009F39E6" w:rsidP="009F39E6">
            <w:pPr>
              <w:rPr>
                <w:rFonts w:eastAsia="Times New Roman" w:cs="Calibri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szCs w:val="17"/>
                <w:lang w:val="nl-NL" w:eastAsia="nl-NL"/>
              </w:rPr>
              <w:t>Frozen meat deboned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AC15BB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uck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CA6738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E6C9B3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D4C99E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20E504D8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6F83985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 mea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BC3755E" w14:textId="77777777" w:rsidR="009F39E6" w:rsidRPr="00812D41" w:rsidRDefault="009F39E6" w:rsidP="009F39E6">
            <w:pPr>
              <w:rPr>
                <w:rFonts w:eastAsia="Times New Roman" w:cs="Calibri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szCs w:val="17"/>
                <w:lang w:eastAsia="nl-NL"/>
              </w:rPr>
              <w:t>Frozen meat on the bone incl. carcass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47A46A7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e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1F554A7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BBD584A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9F115FB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</w:tbl>
    <w:p w14:paraId="016AE27D" w14:textId="77777777" w:rsidR="00CE22A3" w:rsidRDefault="00CE22A3" w:rsidP="00CE22A3">
      <w:pPr>
        <w:rPr>
          <w:b/>
          <w:bCs/>
        </w:rPr>
      </w:pPr>
    </w:p>
    <w:p w14:paraId="26946BC7" w14:textId="4D8C195C" w:rsidR="00CE22A3" w:rsidRPr="00812D41" w:rsidRDefault="00CE22A3" w:rsidP="00CE22A3">
      <w:pPr>
        <w:rPr>
          <w:b/>
          <w:bCs/>
        </w:rPr>
      </w:pPr>
      <w:r w:rsidRPr="00812D41">
        <w:rPr>
          <w:b/>
          <w:bCs/>
        </w:rPr>
        <w:lastRenderedPageBreak/>
        <w:t xml:space="preserve">Table </w:t>
      </w:r>
      <w:r w:rsidR="00852416">
        <w:rPr>
          <w:b/>
        </w:rPr>
        <w:t>S2</w:t>
      </w:r>
      <w:r w:rsidR="00494F86">
        <w:rPr>
          <w:b/>
          <w:bCs/>
        </w:rPr>
        <w:t>.</w:t>
      </w:r>
      <w:r w:rsidRPr="00812D41">
        <w:rPr>
          <w:b/>
          <w:bCs/>
        </w:rPr>
        <w:t xml:space="preserve">2. </w:t>
      </w:r>
      <w:r w:rsidRPr="00006EB5">
        <w:t>Continued.</w:t>
      </w:r>
    </w:p>
    <w:tbl>
      <w:tblPr>
        <w:tblW w:w="136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685"/>
        <w:gridCol w:w="2835"/>
        <w:gridCol w:w="1984"/>
        <w:gridCol w:w="1417"/>
        <w:gridCol w:w="1417"/>
      </w:tblGrid>
      <w:tr w:rsidR="00CE22A3" w:rsidRPr="00CE22A3" w14:paraId="3566B63C" w14:textId="77777777" w:rsidTr="00CE22A3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873415" w14:textId="77777777" w:rsidR="00CE22A3" w:rsidRPr="00CE22A3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CE22A3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ummarizing product group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E5AAD2" w14:textId="77777777" w:rsidR="00CE22A3" w:rsidRPr="00CE22A3" w:rsidRDefault="00CE22A3" w:rsidP="0062585E">
            <w:pPr>
              <w:rPr>
                <w:rFonts w:eastAsia="Times New Roman" w:cs="Calibri"/>
                <w:b/>
                <w:bCs/>
                <w:szCs w:val="17"/>
                <w:lang w:val="nl-NL" w:eastAsia="nl-NL"/>
              </w:rPr>
            </w:pPr>
            <w:r w:rsidRPr="00CE22A3">
              <w:rPr>
                <w:rFonts w:eastAsia="Times New Roman" w:cs="Calibri"/>
                <w:b/>
                <w:bCs/>
                <w:szCs w:val="17"/>
                <w:lang w:val="nl-NL" w:eastAsia="nl-NL"/>
              </w:rPr>
              <w:t>Product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D7260A" w14:textId="77777777" w:rsidR="00CE22A3" w:rsidRPr="00CE22A3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CE22A3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 speci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DB08E7" w14:textId="77777777" w:rsidR="00CE22A3" w:rsidRPr="00CE22A3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CE22A3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estinat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F15366" w14:textId="77777777" w:rsidR="00CE22A3" w:rsidRPr="00CE22A3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CE22A3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laughtered anima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191C7D" w14:textId="77777777" w:rsidR="00CE22A3" w:rsidRPr="00CE22A3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CE22A3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atabase</w:t>
            </w:r>
          </w:p>
        </w:tc>
      </w:tr>
      <w:tr w:rsidR="009F39E6" w:rsidRPr="00812D41" w14:paraId="28781396" w14:textId="77777777" w:rsidTr="00CE22A3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790F6" w14:textId="41D8CEE8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 mea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0F394" w14:textId="77777777" w:rsidR="009F39E6" w:rsidRPr="00812D41" w:rsidRDefault="009F39E6" w:rsidP="009F39E6">
            <w:pPr>
              <w:rPr>
                <w:rFonts w:eastAsia="Times New Roman" w:cs="Calibri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szCs w:val="17"/>
                <w:lang w:val="nl-NL" w:eastAsia="nl-NL"/>
              </w:rPr>
              <w:t>Frozen meat debon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D2FCF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e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FF723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8B284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5194B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0B4322C7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43AF5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 and salted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69E32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 and salted me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FD228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quin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E3B40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3BD40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0002A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757EFED6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9E5C4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 and salted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04FE5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 and salted me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5C6CD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892AC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F8F0C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FB2E7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09400A28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35D6B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 and salted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38725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 and salted me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475E6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BE220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EE334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F2C38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1A69788E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261A4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 and salted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8CADD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 and salted me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B448C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/goa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1748B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0CF7D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4C3D4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1EA9BE9B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29F93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 and salted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0A8E4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 and salted me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BE82E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Artiodacty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6ECC6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64D62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38030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1BD33680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01FBE0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 and salted meat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28A9B9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 and salted meat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040708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Livestock mammals (undefined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8E9C3E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0CC44D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D38648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139AB1B3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0DE84C6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 and salted mea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3986337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 and salted mea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823132A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mammal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4A31877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FEE3769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0D0C176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</w:tbl>
    <w:p w14:paraId="5A9394D5" w14:textId="77777777" w:rsidR="00CE22A3" w:rsidRDefault="00CE22A3" w:rsidP="00CE22A3">
      <w:pPr>
        <w:rPr>
          <w:b/>
          <w:bCs/>
        </w:rPr>
      </w:pPr>
    </w:p>
    <w:p w14:paraId="0BD6F938" w14:textId="71527035" w:rsidR="00CE22A3" w:rsidRPr="00812D41" w:rsidRDefault="00CE22A3" w:rsidP="00CE22A3">
      <w:pPr>
        <w:rPr>
          <w:b/>
          <w:bCs/>
        </w:rPr>
      </w:pPr>
      <w:r w:rsidRPr="00812D41">
        <w:rPr>
          <w:b/>
          <w:bCs/>
        </w:rPr>
        <w:lastRenderedPageBreak/>
        <w:t xml:space="preserve">Table </w:t>
      </w:r>
      <w:r w:rsidR="00852416">
        <w:rPr>
          <w:b/>
        </w:rPr>
        <w:t>S2</w:t>
      </w:r>
      <w:r w:rsidR="00494F86">
        <w:rPr>
          <w:b/>
          <w:bCs/>
        </w:rPr>
        <w:t>.</w:t>
      </w:r>
      <w:r w:rsidRPr="00812D41">
        <w:rPr>
          <w:b/>
          <w:bCs/>
        </w:rPr>
        <w:t xml:space="preserve">2. </w:t>
      </w:r>
      <w:r w:rsidRPr="00006EB5">
        <w:t>Continued.</w:t>
      </w:r>
    </w:p>
    <w:tbl>
      <w:tblPr>
        <w:tblW w:w="136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685"/>
        <w:gridCol w:w="2835"/>
        <w:gridCol w:w="1984"/>
        <w:gridCol w:w="1417"/>
        <w:gridCol w:w="1417"/>
      </w:tblGrid>
      <w:tr w:rsidR="00CE22A3" w:rsidRPr="00CE22A3" w14:paraId="47DE8686" w14:textId="77777777" w:rsidTr="00CE22A3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3018CA" w14:textId="77777777" w:rsidR="00CE22A3" w:rsidRPr="00CE22A3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CE22A3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ummarizing product group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33D0ED" w14:textId="77777777" w:rsidR="00CE22A3" w:rsidRPr="00CE22A3" w:rsidRDefault="00CE22A3" w:rsidP="0062585E">
            <w:pPr>
              <w:rPr>
                <w:rFonts w:eastAsia="Times New Roman" w:cs="Calibri"/>
                <w:b/>
                <w:bCs/>
                <w:szCs w:val="17"/>
                <w:lang w:val="nl-NL" w:eastAsia="nl-NL"/>
              </w:rPr>
            </w:pPr>
            <w:r w:rsidRPr="00CE22A3">
              <w:rPr>
                <w:rFonts w:eastAsia="Times New Roman" w:cs="Calibri"/>
                <w:b/>
                <w:bCs/>
                <w:szCs w:val="17"/>
                <w:lang w:val="nl-NL" w:eastAsia="nl-NL"/>
              </w:rPr>
              <w:t>Product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E3023D" w14:textId="77777777" w:rsidR="00CE22A3" w:rsidRPr="00CE22A3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CE22A3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 speci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D9DED0" w14:textId="77777777" w:rsidR="00CE22A3" w:rsidRPr="00CE22A3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CE22A3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estinat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45A6C2" w14:textId="77777777" w:rsidR="00CE22A3" w:rsidRPr="00CE22A3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CE22A3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laughtered anima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1B281B" w14:textId="77777777" w:rsidR="00CE22A3" w:rsidRPr="00CE22A3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CE22A3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atabase</w:t>
            </w:r>
          </w:p>
        </w:tc>
      </w:tr>
      <w:tr w:rsidR="009F39E6" w:rsidRPr="00812D41" w14:paraId="6E6FC461" w14:textId="77777777" w:rsidTr="00CE22A3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FCDCF" w14:textId="22AA68E8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 and salted mea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7575C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 and salted mea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F6A79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hicke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455CA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BD1D7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E0C6F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6B0CB15E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DB712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 and salted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514DD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 and salted me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E4EA2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uck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B6980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B4CBC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B9E18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2B91188F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D5B42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eated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2D368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Heated meat (min 70 degrees for 30 mi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53437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11080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2D559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F5873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431ECA4C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7FC30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eated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2C043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Heated meat (min 70 degrees for 30 mi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6A9E0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FC08E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ADAAF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42FE9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5F303C1C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43987C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eated meat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3D7C7A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Heated meat (min 70 degrees for 30 min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DD2D55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210DFE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228344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12B82B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1BFC9BBC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EECFD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eated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6988E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Heated meat (min 70 degrees for 30 mi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72F9D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A846E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76D77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F51A9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3B97AA50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1C6CBF" w14:textId="3C66691B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eated meat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84C7F5" w14:textId="3FDB0494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Heated meat (min 70 degrees for 30 min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F7E369" w14:textId="504B7E74" w:rsidR="00CE22A3" w:rsidRPr="00CE22A3" w:rsidRDefault="00CE22A3" w:rsidP="00CE22A3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All livestock animals (mammals and poultry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DC1214" w14:textId="7B3EF610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AE686E" w14:textId="3972C06B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E8EB4D" w14:textId="024CA569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2D8B4A4B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97B769D" w14:textId="51726D22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eated mea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0824159" w14:textId="2DD18FD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Pet foo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011C4C7" w14:textId="5B87F775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Livestock mammals (undefined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4B6F125" w14:textId="0A2D20DE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et foo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94DCCAB" w14:textId="0052A491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8B186C0" w14:textId="7D7FFFD3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</w:tbl>
    <w:p w14:paraId="44EF3EE2" w14:textId="77777777" w:rsidR="009F39E6" w:rsidRDefault="009F39E6" w:rsidP="009F39E6">
      <w:r>
        <w:br w:type="page"/>
      </w:r>
    </w:p>
    <w:p w14:paraId="294C37CC" w14:textId="7345AE9E" w:rsidR="009F39E6" w:rsidRPr="00812D41" w:rsidRDefault="009F39E6" w:rsidP="009F39E6">
      <w:pPr>
        <w:rPr>
          <w:b/>
          <w:bCs/>
        </w:rPr>
      </w:pPr>
      <w:r w:rsidRPr="00812D41">
        <w:rPr>
          <w:b/>
          <w:bCs/>
        </w:rPr>
        <w:lastRenderedPageBreak/>
        <w:t xml:space="preserve">Table </w:t>
      </w:r>
      <w:r w:rsidR="00852416">
        <w:rPr>
          <w:b/>
        </w:rPr>
        <w:t>S2</w:t>
      </w:r>
      <w:r w:rsidR="00494F86">
        <w:rPr>
          <w:b/>
          <w:bCs/>
        </w:rPr>
        <w:t>.</w:t>
      </w:r>
      <w:r w:rsidRPr="00812D41">
        <w:rPr>
          <w:b/>
          <w:bCs/>
        </w:rPr>
        <w:t xml:space="preserve">2. </w:t>
      </w:r>
      <w:r w:rsidRPr="00006EB5">
        <w:t>Continued.</w:t>
      </w:r>
    </w:p>
    <w:tbl>
      <w:tblPr>
        <w:tblW w:w="136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685"/>
        <w:gridCol w:w="2835"/>
        <w:gridCol w:w="1984"/>
        <w:gridCol w:w="1417"/>
        <w:gridCol w:w="1417"/>
      </w:tblGrid>
      <w:tr w:rsidR="009F39E6" w:rsidRPr="00812D41" w14:paraId="5391FC05" w14:textId="77777777" w:rsidTr="009F39E6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0562D3" w14:textId="77777777" w:rsidR="009F39E6" w:rsidRPr="00812D41" w:rsidRDefault="009F39E6" w:rsidP="009F39E6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ummarizing product group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AD3110" w14:textId="77777777" w:rsidR="009F39E6" w:rsidRPr="00812D41" w:rsidRDefault="009F39E6" w:rsidP="009F39E6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roduct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4008C2" w14:textId="77777777" w:rsidR="009F39E6" w:rsidRPr="00812D41" w:rsidRDefault="009F39E6" w:rsidP="009F39E6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 speci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9CBB11" w14:textId="77777777" w:rsidR="009F39E6" w:rsidRPr="00812D41" w:rsidRDefault="009F39E6" w:rsidP="009F39E6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estinat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C144AF" w14:textId="77777777" w:rsidR="009F39E6" w:rsidRPr="00812D41" w:rsidRDefault="009F39E6" w:rsidP="009F39E6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laughtered anima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74B6B4" w14:textId="77777777" w:rsidR="009F39E6" w:rsidRPr="00812D41" w:rsidRDefault="009F39E6" w:rsidP="009F39E6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atabase</w:t>
            </w:r>
          </w:p>
        </w:tc>
      </w:tr>
      <w:tr w:rsidR="009F39E6" w:rsidRPr="00812D41" w14:paraId="52AA33BC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1A558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eated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0EDFE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Heated meat (min 70 degrees for 30 mi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71EFC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mamma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C912D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A26EB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3C85B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7A67ED0B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F839E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eated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939D0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Heated meat (min 70 degrees for 30 mi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BAC3E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hick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B8B88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4C569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6214B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1FCFAA7F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DC50A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eated me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D0F30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Heated meat (min 70 degrees for 30 mi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C7655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 other than chick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4892B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F4535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EF592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0AE12713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C9669" w14:textId="597A18F6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ilk/dairy products</w:t>
            </w:r>
            <w:r w:rsidR="00631B61" w:rsidRPr="00631B61">
              <w:rPr>
                <w:rFonts w:eastAsia="Times New Roman" w:cs="Calibri"/>
                <w:color w:val="000000"/>
                <w:szCs w:val="17"/>
                <w:vertAlign w:val="superscript"/>
                <w:lang w:val="nl-NL" w:eastAsia="nl-NL"/>
              </w:rPr>
              <w:t>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336E6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ilk/dairy produc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E0008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/sheep/goa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3EAA7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DE7E8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65D96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16FF608A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4C6CF" w14:textId="3C1C78F3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Milk/dairy products</w:t>
            </w:r>
            <w:r w:rsidR="00631B61" w:rsidRPr="00631B61">
              <w:rPr>
                <w:rFonts w:eastAsia="Times New Roman" w:cs="Calibri"/>
                <w:color w:val="000000"/>
                <w:szCs w:val="17"/>
                <w:vertAlign w:val="superscript"/>
                <w:lang w:val="nl-NL" w:eastAsia="nl-NL"/>
              </w:rPr>
              <w:t>b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BFB45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ilk/dairy produc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35A83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/sheep/goa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42244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Animal f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359E8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CCC88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1AE6890B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74D85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able eggs/egg product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5DAC8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ggs for human consump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700F9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hick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D33E3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C66BB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DD08E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611C48CB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419FB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able eggs/egg product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56164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gg products of poult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5FD6F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hick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88FCD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16459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358A4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6BAC7B8E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217CF3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able eggs/egg products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C32AA7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ggs for human consumption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48213C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 other than chicke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2FC918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4296CE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A024B2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0C62F2A8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30CEDF2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able eggs/egg product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2114464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ggs for human consump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B79843F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 (undefined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FD34F82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89E1A46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462C66B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</w:tbl>
    <w:p w14:paraId="4530BF66" w14:textId="08AA39D1" w:rsidR="00CE22A3" w:rsidRPr="00812D41" w:rsidRDefault="00CE22A3" w:rsidP="00CE22A3">
      <w:pPr>
        <w:rPr>
          <w:b/>
          <w:bCs/>
        </w:rPr>
      </w:pPr>
      <w:r w:rsidRPr="00812D41">
        <w:rPr>
          <w:b/>
          <w:bCs/>
        </w:rPr>
        <w:lastRenderedPageBreak/>
        <w:t xml:space="preserve">Table </w:t>
      </w:r>
      <w:r w:rsidR="00852416">
        <w:rPr>
          <w:b/>
        </w:rPr>
        <w:t>S2</w:t>
      </w:r>
      <w:r w:rsidR="00494F86">
        <w:rPr>
          <w:b/>
          <w:bCs/>
        </w:rPr>
        <w:t>.</w:t>
      </w:r>
      <w:r w:rsidRPr="00812D41">
        <w:rPr>
          <w:b/>
          <w:bCs/>
        </w:rPr>
        <w:t xml:space="preserve">2. </w:t>
      </w:r>
      <w:r w:rsidRPr="00006EB5">
        <w:t>Continued.</w:t>
      </w:r>
    </w:p>
    <w:tbl>
      <w:tblPr>
        <w:tblW w:w="136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685"/>
        <w:gridCol w:w="2835"/>
        <w:gridCol w:w="1984"/>
        <w:gridCol w:w="1417"/>
        <w:gridCol w:w="1417"/>
      </w:tblGrid>
      <w:tr w:rsidR="00CE22A3" w:rsidRPr="00812D41" w14:paraId="0CB97E28" w14:textId="77777777" w:rsidTr="00CE22A3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D9C472" w14:textId="77777777" w:rsidR="00CE22A3" w:rsidRPr="00812D41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ummarizing product group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520009" w14:textId="77777777" w:rsidR="00CE22A3" w:rsidRPr="00812D41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roduct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84312" w14:textId="77777777" w:rsidR="00CE22A3" w:rsidRPr="00812D41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 speci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91CF4D" w14:textId="77777777" w:rsidR="00CE22A3" w:rsidRPr="00812D41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estinat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CA7491" w14:textId="77777777" w:rsidR="00CE22A3" w:rsidRPr="00812D41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laughtered anima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E6D657" w14:textId="77777777" w:rsidR="00CE22A3" w:rsidRPr="00812D41" w:rsidRDefault="00CE22A3" w:rsidP="0062585E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atabase</w:t>
            </w:r>
          </w:p>
        </w:tc>
      </w:tr>
      <w:tr w:rsidR="009F39E6" w:rsidRPr="00812D41" w14:paraId="337CC4B5" w14:textId="77777777" w:rsidTr="00CE22A3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3CD34" w14:textId="3268614B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able eggs/egg product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42A3E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gg products of poultr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56B02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 (undefined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70784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819FD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9B9E1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3DEC4078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310AB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able eggs/egg product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363D0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ggs for human consump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8E76D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irds other than poul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2F14D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FF35C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7E8D7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68439266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2168F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able eggs/egg product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8330E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gg products of poult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B8863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irds other than poul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C11CF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415DB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73C5D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79D05FF9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4525D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asing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85E33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Casing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2AF01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Livestock mammals (undefine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0C075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uman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43587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63A89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23ABD35A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EDB3A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D1F01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Raw hides and ski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B4886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quin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A0A62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exti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D12F0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C6A03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2D807365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7EA81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C234B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Semi-processed hides and skins (usual chemical and mechanical processes in tanning industry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2B236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quin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BA3C7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exti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6BAD2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9E69A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7A51B481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D7AE2D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41CEEF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Raw hides and skin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AC97D2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quines/bovine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490378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extil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16E490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4B5D94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9F39E6" w:rsidRPr="00812D41" w14:paraId="16F613DE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B86AC7B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893A8A6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Semi-processed hides and skins (usual chemical and mechanical processes in tanning industr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3B9CA77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quines/bovi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998E8C3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extil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A2636CA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710B4D5" w14:textId="77777777" w:rsidR="009F39E6" w:rsidRPr="00812D41" w:rsidRDefault="009F39E6" w:rsidP="009F39E6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</w:tbl>
    <w:p w14:paraId="6E185840" w14:textId="77777777" w:rsidR="00CE22A3" w:rsidRDefault="00CE22A3" w:rsidP="00CE22A3">
      <w:pPr>
        <w:rPr>
          <w:b/>
          <w:bCs/>
        </w:rPr>
      </w:pPr>
    </w:p>
    <w:p w14:paraId="56D1C198" w14:textId="19B36D7F" w:rsidR="009F39E6" w:rsidRPr="00812D41" w:rsidRDefault="009F39E6" w:rsidP="009F39E6">
      <w:pPr>
        <w:rPr>
          <w:b/>
          <w:bCs/>
        </w:rPr>
      </w:pPr>
      <w:r w:rsidRPr="00812D41">
        <w:rPr>
          <w:b/>
          <w:bCs/>
        </w:rPr>
        <w:lastRenderedPageBreak/>
        <w:t xml:space="preserve">Table </w:t>
      </w:r>
      <w:r w:rsidR="00852416">
        <w:rPr>
          <w:b/>
        </w:rPr>
        <w:t>S2</w:t>
      </w:r>
      <w:r w:rsidR="00494F86">
        <w:rPr>
          <w:b/>
          <w:bCs/>
        </w:rPr>
        <w:t>.</w:t>
      </w:r>
      <w:r w:rsidRPr="00812D41">
        <w:rPr>
          <w:b/>
          <w:bCs/>
        </w:rPr>
        <w:t xml:space="preserve">2. </w:t>
      </w:r>
      <w:r w:rsidRPr="00006EB5">
        <w:t>Continued.</w:t>
      </w:r>
    </w:p>
    <w:tbl>
      <w:tblPr>
        <w:tblW w:w="1367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685"/>
        <w:gridCol w:w="2899"/>
        <w:gridCol w:w="1984"/>
        <w:gridCol w:w="1417"/>
        <w:gridCol w:w="1417"/>
      </w:tblGrid>
      <w:tr w:rsidR="009F39E6" w:rsidRPr="00812D41" w14:paraId="3F4AB7A6" w14:textId="77777777" w:rsidTr="00CE22A3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FCB644" w14:textId="77777777" w:rsidR="009F39E6" w:rsidRPr="00812D41" w:rsidRDefault="009F39E6" w:rsidP="009F39E6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ummarizing product group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E92492" w14:textId="77777777" w:rsidR="009F39E6" w:rsidRPr="00812D41" w:rsidRDefault="009F39E6" w:rsidP="009F39E6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roduct</w:t>
            </w:r>
          </w:p>
        </w:tc>
        <w:tc>
          <w:tcPr>
            <w:tcW w:w="28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2CD506" w14:textId="77777777" w:rsidR="009F39E6" w:rsidRPr="00812D41" w:rsidRDefault="009F39E6" w:rsidP="009F39E6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 speci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F514CE" w14:textId="77777777" w:rsidR="009F39E6" w:rsidRPr="00812D41" w:rsidRDefault="009F39E6" w:rsidP="009F39E6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estinat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2C0392" w14:textId="77777777" w:rsidR="009F39E6" w:rsidRPr="00812D41" w:rsidRDefault="009F39E6" w:rsidP="009F39E6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laughtered anima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1BE9F" w14:textId="77777777" w:rsidR="009F39E6" w:rsidRPr="00812D41" w:rsidRDefault="009F39E6" w:rsidP="009F39E6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atabase</w:t>
            </w:r>
          </w:p>
        </w:tc>
      </w:tr>
      <w:tr w:rsidR="00CE22A3" w:rsidRPr="00812D41" w14:paraId="221C16EB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04E38" w14:textId="411E5A3A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5936E" w14:textId="44784753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Wool (chemical treatment, or storage at specific temperature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5E20A" w14:textId="5555165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quines/other mamma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D75E0" w14:textId="3C46E39E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exti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FB67E" w14:textId="0697005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8C861" w14:textId="69F4B835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3CDCF6CD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0C44F" w14:textId="6C4BC8B4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7B543" w14:textId="325FA078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Raw hides and skins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18569" w14:textId="199BF7D5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7DE38" w14:textId="0F7F70DC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exti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4D25A" w14:textId="2719708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68F87" w14:textId="15FEC542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6B6A4908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425A3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498E2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Semi-processed hides and skins (usual chemical and mechanical processes in tanning industry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9F88E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1537F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exti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D2F44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B0E8E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4C111BED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0A3E0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BBED6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Wool, hair (not treated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4F840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4874A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exti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70C22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93DB5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6C91CDB7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91E67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01DF3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Raw hides and skins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9C686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1D4F4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exti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3590D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C1B57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7E0B6494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DE203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462BB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Semi-processed hides and skins (usual chemical and mechanical processes in tanning industry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C9160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1E9DD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exti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5A2E6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6FC57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77C9D0D0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E6CD7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23D50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Raw hides and skins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6EB4D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D9628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exti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64450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78B5A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69B51749" w14:textId="77777777" w:rsidTr="00E05834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5CA298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D64B67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Semi-processed hides and skins (usual chemical and mechanical processes in tanning industry)</w:t>
            </w:r>
          </w:p>
        </w:tc>
        <w:tc>
          <w:tcPr>
            <w:tcW w:w="2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17925F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572C31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extil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471A03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BDA022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CE22A3" w:rsidRPr="00812D41" w14:paraId="4811C4A9" w14:textId="77777777" w:rsidTr="00E05834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34B2AAD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5B122E9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Wool, hair (not treated)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7952C59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0D314CC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extil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CD18E02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E41A989" w14:textId="77777777" w:rsidR="00CE22A3" w:rsidRPr="00812D41" w:rsidRDefault="00CE22A3" w:rsidP="00CE22A3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</w:tbl>
    <w:p w14:paraId="08BCB12D" w14:textId="77777777" w:rsidR="00E05834" w:rsidRDefault="00E05834" w:rsidP="00E05834">
      <w:pPr>
        <w:rPr>
          <w:b/>
          <w:bCs/>
        </w:rPr>
      </w:pPr>
    </w:p>
    <w:p w14:paraId="391F18F4" w14:textId="41A3D7A0" w:rsidR="00E05834" w:rsidRPr="00812D41" w:rsidRDefault="00E05834" w:rsidP="00E05834">
      <w:pPr>
        <w:rPr>
          <w:b/>
          <w:bCs/>
        </w:rPr>
      </w:pPr>
      <w:r w:rsidRPr="00812D41">
        <w:rPr>
          <w:b/>
          <w:bCs/>
        </w:rPr>
        <w:lastRenderedPageBreak/>
        <w:t xml:space="preserve">Table </w:t>
      </w:r>
      <w:r w:rsidR="00852416">
        <w:rPr>
          <w:b/>
        </w:rPr>
        <w:t>S2</w:t>
      </w:r>
      <w:r w:rsidR="00494F86">
        <w:rPr>
          <w:b/>
          <w:bCs/>
        </w:rPr>
        <w:t>.</w:t>
      </w:r>
      <w:r w:rsidRPr="00812D41">
        <w:rPr>
          <w:b/>
          <w:bCs/>
        </w:rPr>
        <w:t xml:space="preserve">2. </w:t>
      </w:r>
      <w:r w:rsidRPr="00006EB5">
        <w:t>Continued.</w:t>
      </w:r>
    </w:p>
    <w:tbl>
      <w:tblPr>
        <w:tblW w:w="1367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685"/>
        <w:gridCol w:w="2899"/>
        <w:gridCol w:w="1984"/>
        <w:gridCol w:w="1417"/>
        <w:gridCol w:w="1417"/>
      </w:tblGrid>
      <w:tr w:rsidR="00E05834" w:rsidRPr="00812D41" w14:paraId="1B76FF2A" w14:textId="77777777" w:rsidTr="00E05834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9D5A22" w14:textId="0592CF0B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ummarizing product group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978385" w14:textId="6C1D7ED5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roduct</w:t>
            </w:r>
          </w:p>
        </w:tc>
        <w:tc>
          <w:tcPr>
            <w:tcW w:w="28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9D75DD" w14:textId="4297A72B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 speci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BF4C04" w14:textId="4EF4E4C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estinat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D42027" w14:textId="23F97D10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laughtered anima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E244D1" w14:textId="353F8F54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atabase</w:t>
            </w:r>
          </w:p>
        </w:tc>
      </w:tr>
      <w:tr w:rsidR="00E05834" w:rsidRPr="00812D41" w14:paraId="70B8E392" w14:textId="77777777" w:rsidTr="00E05834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263B4" w14:textId="23A5A5F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7E834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Wool (chemical treatment, or storage at specific temperature)</w:t>
            </w:r>
          </w:p>
        </w:tc>
        <w:tc>
          <w:tcPr>
            <w:tcW w:w="2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3D773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D3856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extil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701C0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AF9AB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E05834" w:rsidRPr="00812D41" w14:paraId="1544B2A9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38B1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EEACA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Raw hides and skins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23767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4332C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exti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C0722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A8FA0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E05834" w:rsidRPr="00812D41" w14:paraId="66E2AA81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6C674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80770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Semi-processed hides and skins (usual chemical and mechanical processes in tanning industry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22F7A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4225B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exti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6B807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EBC83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E05834" w:rsidRPr="00812D41" w14:paraId="6D72BF2F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40A8E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5AE72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Wool, hair (not treated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2227C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amelidae/goa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1A512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exti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67BF4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E265E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E05834" w:rsidRPr="00812D41" w14:paraId="02422ABF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D6283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1FEC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Wool, hair (not treated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A5C87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Sheep/goats/camelidae/other mamma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C7EEF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exti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E7322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3D72A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E05834" w:rsidRPr="00812D41" w14:paraId="595C538B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E959D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E72AB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Wool (chemical treatment, or storage at specific temperature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1D14D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Sheep/goats/camelidae/other mamma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7663E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exti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A2853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9BCC9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E05834" w:rsidRPr="00812D41" w14:paraId="49C7DC32" w14:textId="77777777" w:rsidTr="00CE22A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DE43F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A1C2E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Wool, hair (not treated)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7DBA4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mamma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1EEA1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exti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C7E56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7A028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E05834" w:rsidRPr="00812D41" w14:paraId="4476E31D" w14:textId="77777777" w:rsidTr="00E05834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5756D0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AA2B94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Raw hides and skins</w:t>
            </w:r>
          </w:p>
        </w:tc>
        <w:tc>
          <w:tcPr>
            <w:tcW w:w="2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568137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mammal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A7FA84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extil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426422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083F72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E05834" w:rsidRPr="00812D41" w14:paraId="24D87770" w14:textId="77777777" w:rsidTr="00E05834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FF39C30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FBBB04E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Semi-processed hides and skins (usual chemical and mechanical processes in tanning industry)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E679C7E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mammal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7EB66CA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extil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CD32522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B444359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</w:tbl>
    <w:p w14:paraId="0F71BE22" w14:textId="77777777" w:rsidR="009F39E6" w:rsidRDefault="009F39E6" w:rsidP="009F39E6">
      <w:r>
        <w:br w:type="page"/>
      </w:r>
    </w:p>
    <w:p w14:paraId="1997CA7D" w14:textId="5ED46F70" w:rsidR="009F39E6" w:rsidRPr="000439BA" w:rsidRDefault="009F39E6" w:rsidP="009F39E6">
      <w:pPr>
        <w:rPr>
          <w:b/>
          <w:bCs/>
        </w:rPr>
      </w:pPr>
      <w:r w:rsidRPr="000439BA">
        <w:rPr>
          <w:b/>
          <w:bCs/>
        </w:rPr>
        <w:lastRenderedPageBreak/>
        <w:t xml:space="preserve">Table </w:t>
      </w:r>
      <w:r w:rsidR="00852416">
        <w:rPr>
          <w:b/>
        </w:rPr>
        <w:t>S2</w:t>
      </w:r>
      <w:r w:rsidR="00494F86">
        <w:rPr>
          <w:b/>
          <w:bCs/>
        </w:rPr>
        <w:t>.</w:t>
      </w:r>
      <w:r w:rsidRPr="000439BA">
        <w:rPr>
          <w:b/>
          <w:bCs/>
        </w:rPr>
        <w:t xml:space="preserve">2. </w:t>
      </w:r>
      <w:r w:rsidRPr="00006EB5">
        <w:t>Continued.</w:t>
      </w:r>
    </w:p>
    <w:tbl>
      <w:tblPr>
        <w:tblW w:w="136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685"/>
        <w:gridCol w:w="2835"/>
        <w:gridCol w:w="1984"/>
        <w:gridCol w:w="1417"/>
        <w:gridCol w:w="1417"/>
      </w:tblGrid>
      <w:tr w:rsidR="009F39E6" w:rsidRPr="00812D41" w14:paraId="7911C4E7" w14:textId="77777777" w:rsidTr="009F39E6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3FD05C" w14:textId="77777777" w:rsidR="009F39E6" w:rsidRPr="00812D41" w:rsidRDefault="009F39E6" w:rsidP="009F39E6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ummarizing product group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29470A" w14:textId="77777777" w:rsidR="009F39E6" w:rsidRPr="00812D41" w:rsidRDefault="009F39E6" w:rsidP="009F39E6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roduct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740F3" w14:textId="77777777" w:rsidR="009F39E6" w:rsidRPr="00812D41" w:rsidRDefault="009F39E6" w:rsidP="009F39E6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 speci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A35690" w14:textId="77777777" w:rsidR="009F39E6" w:rsidRPr="00812D41" w:rsidRDefault="009F39E6" w:rsidP="009F39E6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estinat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3C9334" w14:textId="77777777" w:rsidR="009F39E6" w:rsidRPr="00812D41" w:rsidRDefault="009F39E6" w:rsidP="009F39E6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laughtered anima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E7F0E8" w14:textId="77777777" w:rsidR="009F39E6" w:rsidRPr="00812D41" w:rsidRDefault="009F39E6" w:rsidP="009F39E6">
            <w:pPr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atabase</w:t>
            </w:r>
          </w:p>
        </w:tc>
      </w:tr>
      <w:tr w:rsidR="00E05834" w:rsidRPr="00812D41" w14:paraId="0F975981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C2B74" w14:textId="6C6DFC29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BE8D8" w14:textId="526F9BD1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Raw hides and ski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068EE" w14:textId="1EB9828F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Livestock mammals (undefine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650BA" w14:textId="4DD2756D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exti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3A704" w14:textId="1DEFA965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B2E2E" w14:textId="0E425685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E05834" w:rsidRPr="00812D41" w14:paraId="73404764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55E76" w14:textId="21FDE31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5A857" w14:textId="23FDBABB" w:rsidR="00E05834" w:rsidRPr="00E05834" w:rsidRDefault="00E05834" w:rsidP="00E05834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Semi-processed hides and skins (usual chemical and mechanical processes in tanning industry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7D26B" w14:textId="57F15573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Livestock mammals (undefine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03147" w14:textId="6067FB7C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exti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F6BE7" w14:textId="1027B4AB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B412D" w14:textId="5E4AB7D2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E05834" w:rsidRPr="00812D41" w14:paraId="3F12D487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78F05" w14:textId="737AD9DD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eathers and dow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6682A" w14:textId="4B04E6AD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eathers and d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6F9B0" w14:textId="16124A33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 (undefine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59FA5" w14:textId="56B547B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exti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A3417" w14:textId="038D125F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D2434" w14:textId="560686A6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E05834" w:rsidRPr="00812D41" w14:paraId="0BF874B9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BBCD7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eathers and dow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865BC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eathers and d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3D122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irds other than poul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AFEAA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exti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87628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9B16E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E05834" w:rsidRPr="00812D41" w14:paraId="7993746C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293AE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n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86473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bon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27010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Livestock mammals (undefine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1D8F3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CB286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9AD20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E05834" w:rsidRPr="00812D41" w14:paraId="575BC279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63E3C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n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E45F6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 or disinfected</w:t>
            </w: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bon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EB0C2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Livestock mammals (undefine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FB367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267B7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17D2A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E05834" w:rsidRPr="00812D41" w14:paraId="5B90F0C7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0836E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n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F0D3F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bon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BEE26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mamma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BED7E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2AB68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663D7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E05834" w:rsidRPr="00812D41" w14:paraId="38C85A62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1F74B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n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8EE1C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 or disinfected</w:t>
            </w: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bon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3774C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mamma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47142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9B1DE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950AA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E05834" w:rsidRPr="00812D41" w14:paraId="23562928" w14:textId="77777777" w:rsidTr="00E05834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402628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nes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04D474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Bone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572CCD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All live animal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5E72F8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 us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6D33F0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6E5F99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E05834" w:rsidRPr="00812D41" w14:paraId="33CBB269" w14:textId="77777777" w:rsidTr="00E05834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B759C54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Blood-meal, meat-and-bone meal, offal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9FB1038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Blood-meal, meat-and-bone meal, off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FA9F5AF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All livestock animals (mammals and poultry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642FD09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On farm - crops and animal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2F22087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DD6C836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</w:tbl>
    <w:p w14:paraId="787B1880" w14:textId="3AEBB190" w:rsidR="00E05834" w:rsidRPr="000439BA" w:rsidRDefault="00E05834" w:rsidP="00E05834">
      <w:pPr>
        <w:rPr>
          <w:b/>
          <w:bCs/>
        </w:rPr>
      </w:pPr>
      <w:r w:rsidRPr="000439BA">
        <w:rPr>
          <w:b/>
          <w:bCs/>
        </w:rPr>
        <w:lastRenderedPageBreak/>
        <w:t xml:space="preserve">Table </w:t>
      </w:r>
      <w:r w:rsidR="00852416">
        <w:rPr>
          <w:b/>
        </w:rPr>
        <w:t>S2</w:t>
      </w:r>
      <w:r w:rsidR="00494F86">
        <w:rPr>
          <w:b/>
          <w:bCs/>
        </w:rPr>
        <w:t>.</w:t>
      </w:r>
      <w:r w:rsidRPr="000439BA">
        <w:rPr>
          <w:b/>
          <w:bCs/>
        </w:rPr>
        <w:t xml:space="preserve">2. </w:t>
      </w:r>
      <w:r w:rsidRPr="00006EB5">
        <w:t>Continued.</w:t>
      </w:r>
    </w:p>
    <w:tbl>
      <w:tblPr>
        <w:tblW w:w="136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685"/>
        <w:gridCol w:w="2835"/>
        <w:gridCol w:w="1984"/>
        <w:gridCol w:w="1417"/>
        <w:gridCol w:w="1417"/>
      </w:tblGrid>
      <w:tr w:rsidR="00E05834" w:rsidRPr="00812D41" w14:paraId="0BB78360" w14:textId="77777777" w:rsidTr="00E05834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481609" w14:textId="7372A65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ummarizing product group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82031B" w14:textId="10644F6B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roduct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BDE040" w14:textId="7347806D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 speci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50CEFD" w14:textId="1916DD85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estinat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21B4A7" w14:textId="1D3CFDFA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laughtered anima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1C1DFF" w14:textId="47E81E4F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atabase</w:t>
            </w:r>
          </w:p>
        </w:tc>
      </w:tr>
      <w:tr w:rsidR="00E05834" w:rsidRPr="00812D41" w14:paraId="08E2CE67" w14:textId="77777777" w:rsidTr="00E05834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8241D" w14:textId="40B0B9E8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Industrial us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E2855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Gelatine, collagen, tallow (incl. products for industrial use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DF668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/sheep/goat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2D018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Industrial u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5FA2B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B081B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E05834" w:rsidRPr="00812D41" w14:paraId="41E4CBE6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4E9B0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Industrial u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5B51E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Gelatine, collagen, tallow (incl. products for industrial us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211E0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4748B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Industrial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80536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CC741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E05834" w:rsidRPr="00812D41" w14:paraId="2A6C5232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F14BE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Industrial u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B7CDD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Gelatine, collagen, tallow (incl. products for industrial us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1FAD6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 (undefine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0ACD6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Industrial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35BB5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1F54D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E05834" w:rsidRPr="00812D41" w14:paraId="2195FED9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A0160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Industrial u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37A5B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eastAsia="nl-NL"/>
              </w:rPr>
              <w:t>Gelatine, collagen, tallow (incl. products for industrial us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9D947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Livestock mammals (undefine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13D46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Industrial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8A762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A254E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E05834" w:rsidRPr="00812D41" w14:paraId="0D40C455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E98B0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Industrial u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440D9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Other </w:t>
            </w: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industrial </w:t>
            </w: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8A56A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Livestock mammals (undefine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EB284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Industrial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35815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6E736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E05834" w:rsidRPr="00812D41" w14:paraId="0212DCC5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8AFD3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harmaceutical u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DD4F2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harmaceutical 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F1098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All live anima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C7866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harmaceutical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3D173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6EDF0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Comext</w:t>
            </w:r>
          </w:p>
        </w:tc>
      </w:tr>
      <w:tr w:rsidR="00E05834" w:rsidRPr="00812D41" w14:paraId="11D9E048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C171B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Litter and manur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F40B9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an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2E8DA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Equin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BBF8C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n farm - cro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03B39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CB9A0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RACES</w:t>
            </w:r>
          </w:p>
        </w:tc>
      </w:tr>
      <w:tr w:rsidR="00E05834" w:rsidRPr="00812D41" w14:paraId="6CABC240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DE3A0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Litter and manur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2572D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an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74278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DEFCE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n farm - cro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56F34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7EEA9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RACES</w:t>
            </w:r>
          </w:p>
        </w:tc>
      </w:tr>
      <w:tr w:rsidR="00E05834" w:rsidRPr="00812D41" w14:paraId="1C38BE8E" w14:textId="77777777" w:rsidTr="00E05834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481101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Litter and manure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C121AA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anur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35497B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50BB8A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n farm - crop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377E64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F89354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RACES</w:t>
            </w:r>
          </w:p>
        </w:tc>
      </w:tr>
      <w:tr w:rsidR="00E05834" w:rsidRPr="00812D41" w14:paraId="684A5752" w14:textId="77777777" w:rsidTr="00E05834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7F31A8A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Litter and manur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44DE883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anur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BDDD543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84B45DB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n farm - crop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AC3A639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ECC8D01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RACES</w:t>
            </w:r>
          </w:p>
        </w:tc>
      </w:tr>
    </w:tbl>
    <w:p w14:paraId="346FAB4D" w14:textId="00BDACE0" w:rsidR="00E05834" w:rsidRPr="000439BA" w:rsidRDefault="00E05834" w:rsidP="00E05834">
      <w:pPr>
        <w:rPr>
          <w:b/>
          <w:bCs/>
        </w:rPr>
      </w:pPr>
      <w:r w:rsidRPr="000439BA">
        <w:rPr>
          <w:b/>
          <w:bCs/>
        </w:rPr>
        <w:lastRenderedPageBreak/>
        <w:t xml:space="preserve">Table </w:t>
      </w:r>
      <w:r w:rsidR="00852416">
        <w:rPr>
          <w:b/>
        </w:rPr>
        <w:t>S2</w:t>
      </w:r>
      <w:r w:rsidR="00494F86">
        <w:rPr>
          <w:b/>
          <w:bCs/>
        </w:rPr>
        <w:t>.</w:t>
      </w:r>
      <w:r w:rsidRPr="000439BA">
        <w:rPr>
          <w:b/>
          <w:bCs/>
        </w:rPr>
        <w:t xml:space="preserve">2. </w:t>
      </w:r>
      <w:r w:rsidRPr="00006EB5">
        <w:t>Continued.</w:t>
      </w:r>
    </w:p>
    <w:tbl>
      <w:tblPr>
        <w:tblW w:w="136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685"/>
        <w:gridCol w:w="2835"/>
        <w:gridCol w:w="1984"/>
        <w:gridCol w:w="1417"/>
        <w:gridCol w:w="1417"/>
      </w:tblGrid>
      <w:tr w:rsidR="00E05834" w:rsidRPr="00812D41" w14:paraId="0A9D56B9" w14:textId="77777777" w:rsidTr="00E05834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0DC8EE" w14:textId="334F858E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ummarizing product group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E210BA" w14:textId="0CC37294" w:rsidR="00E05834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roduct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A8873D" w14:textId="410F5103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 speci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58F692" w14:textId="03A3B13E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estinat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F7F67D" w14:textId="39D34023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Slaughtered anima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B7DCC5" w14:textId="7850436C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Database</w:t>
            </w:r>
          </w:p>
        </w:tc>
      </w:tr>
      <w:tr w:rsidR="00E05834" w:rsidRPr="00812D41" w14:paraId="1C4B75C3" w14:textId="77777777" w:rsidTr="00E05834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4DD94" w14:textId="0753D601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Litter and manur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522BF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anur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2EB21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3207D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n farm - crop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22A89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69C6B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RACES</w:t>
            </w:r>
          </w:p>
        </w:tc>
      </w:tr>
      <w:tr w:rsidR="00E05834" w:rsidRPr="00812D41" w14:paraId="5E156D25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F178DC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Litter and manure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B63A2E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anur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E2E1A2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 (undefined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F6E57C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n farm - crop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CE9387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FE4E79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RACES</w:t>
            </w:r>
          </w:p>
        </w:tc>
      </w:tr>
      <w:tr w:rsidR="00E05834" w:rsidRPr="00812D41" w14:paraId="4A8912D0" w14:textId="77777777" w:rsidTr="009F39E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7090193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Litter and manur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F8E5C24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anur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3718EC0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All live animal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67DFBAC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On farm - crop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A2CB780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0885DF3" w14:textId="77777777" w:rsidR="00E05834" w:rsidRPr="00812D41" w:rsidRDefault="00E05834" w:rsidP="00E05834">
            <w:pPr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812D41">
              <w:rPr>
                <w:rFonts w:eastAsia="Times New Roman" w:cs="Calibri"/>
                <w:color w:val="000000"/>
                <w:szCs w:val="17"/>
                <w:lang w:val="nl-NL" w:eastAsia="nl-NL"/>
              </w:rPr>
              <w:t>TRACES</w:t>
            </w:r>
          </w:p>
        </w:tc>
      </w:tr>
    </w:tbl>
    <w:p w14:paraId="0B0C8A00" w14:textId="440C77C2" w:rsidR="00631B61" w:rsidRPr="004B45E9" w:rsidRDefault="00631B61" w:rsidP="00631B61">
      <w:pPr>
        <w:pStyle w:val="Heading1"/>
        <w:numPr>
          <w:ilvl w:val="0"/>
          <w:numId w:val="0"/>
        </w:numPr>
        <w:ind w:left="567" w:hanging="567"/>
        <w:rPr>
          <w:b w:val="0"/>
          <w:bCs/>
        </w:rPr>
      </w:pPr>
      <w:r w:rsidRPr="004B45E9">
        <w:rPr>
          <w:b w:val="0"/>
          <w:bCs/>
          <w:vertAlign w:val="superscript"/>
        </w:rPr>
        <w:t>a</w:t>
      </w:r>
      <w:r w:rsidRPr="004B45E9">
        <w:rPr>
          <w:b w:val="0"/>
          <w:bCs/>
        </w:rPr>
        <w:t xml:space="preserve"> Milk and dairy products for human consumption</w:t>
      </w:r>
      <w:r>
        <w:rPr>
          <w:b w:val="0"/>
          <w:bCs/>
        </w:rPr>
        <w:t>.</w:t>
      </w:r>
    </w:p>
    <w:p w14:paraId="7B16C9EF" w14:textId="2D5B1E7A" w:rsidR="00631B61" w:rsidRPr="004B45E9" w:rsidRDefault="00631B61" w:rsidP="00631B61">
      <w:pPr>
        <w:rPr>
          <w:bCs/>
        </w:rPr>
      </w:pPr>
      <w:r w:rsidRPr="004B45E9">
        <w:rPr>
          <w:bCs/>
          <w:vertAlign w:val="superscript"/>
        </w:rPr>
        <w:t>b</w:t>
      </w:r>
      <w:r w:rsidRPr="004B45E9">
        <w:rPr>
          <w:bCs/>
        </w:rPr>
        <w:t xml:space="preserve"> Milk and dairy products as an ingredient of animal feed</w:t>
      </w:r>
      <w:r>
        <w:rPr>
          <w:bCs/>
        </w:rPr>
        <w:t>.</w:t>
      </w:r>
    </w:p>
    <w:p w14:paraId="42B765BB" w14:textId="77777777" w:rsidR="009F39E6" w:rsidRDefault="009F39E6" w:rsidP="009F39E6"/>
    <w:p w14:paraId="69AB9DF0" w14:textId="77777777" w:rsidR="009F39E6" w:rsidRDefault="009F39E6" w:rsidP="009F39E6">
      <w:pPr>
        <w:pStyle w:val="Heading1"/>
        <w:numPr>
          <w:ilvl w:val="0"/>
          <w:numId w:val="0"/>
        </w:numPr>
        <w:ind w:left="567" w:hanging="567"/>
      </w:pPr>
    </w:p>
    <w:p w14:paraId="3CA12508" w14:textId="77777777" w:rsidR="005A07B3" w:rsidRDefault="005A07B3">
      <w:pPr>
        <w:spacing w:before="0" w:after="200" w:line="276" w:lineRule="auto"/>
      </w:pPr>
      <w:r>
        <w:br w:type="page"/>
      </w:r>
    </w:p>
    <w:p w14:paraId="04E86983" w14:textId="39FBF08B" w:rsidR="005A07B3" w:rsidRPr="00CA242C" w:rsidRDefault="005A07B3" w:rsidP="005A07B3">
      <w:pPr>
        <w:rPr>
          <w:lang w:val="nl-NL"/>
        </w:rPr>
      </w:pPr>
      <w:r>
        <w:rPr>
          <w:b/>
        </w:rPr>
        <w:lastRenderedPageBreak/>
        <w:t xml:space="preserve">Table </w:t>
      </w:r>
      <w:r w:rsidR="00852416">
        <w:rPr>
          <w:b/>
        </w:rPr>
        <w:t>S2</w:t>
      </w:r>
      <w:r w:rsidR="00494F86">
        <w:rPr>
          <w:b/>
        </w:rPr>
        <w:t>.</w:t>
      </w:r>
      <w:r>
        <w:rPr>
          <w:b/>
        </w:rPr>
        <w:t>3</w:t>
      </w:r>
      <w:r w:rsidRPr="00245A7E">
        <w:rPr>
          <w:b/>
        </w:rPr>
        <w:t>.</w:t>
      </w:r>
      <w:r>
        <w:t xml:space="preserve"> Average weight per seizu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CP</m:t>
            </m:r>
          </m:sub>
        </m:sSub>
      </m:oMath>
      <w:r>
        <w:t xml:space="preserve"> (kg) and relative proportion per product typ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P</m:t>
            </m:r>
          </m:e>
          <m:sub>
            <m:r>
              <w:rPr>
                <w:rFonts w:ascii="Cambria Math" w:hAnsi="Cambria Math"/>
              </w:rPr>
              <m:t>CP</m:t>
            </m:r>
          </m:sub>
        </m:sSub>
      </m:oMath>
      <w:r>
        <w:rPr>
          <w:rFonts w:eastAsiaTheme="minorEastAsia"/>
        </w:rPr>
        <w:t xml:space="preserve"> </w:t>
      </w:r>
      <w:r>
        <w:t xml:space="preserve">(fraction) per source region for the pathways (animal product groups) considered for the traveler introduction route in RRAT. FFM=fresh and frozen meat; DSM=dried and salted meat; HM=heated meat. </w:t>
      </w:r>
      <w:r w:rsidRPr="00CA242C">
        <w:rPr>
          <w:lang w:val="nl-NL"/>
        </w:rPr>
        <w:t xml:space="preserve">Sources: </w:t>
      </w:r>
      <w:r w:rsidR="00545CA6">
        <w:rPr>
          <w:lang w:val="nl-NL"/>
        </w:rPr>
        <w:t xml:space="preserve">Defra, 2003-2010; </w:t>
      </w:r>
      <w:r w:rsidR="00545CA6" w:rsidRPr="00CA242C">
        <w:rPr>
          <w:lang w:val="nl-NL"/>
        </w:rPr>
        <w:t xml:space="preserve">VLA, 2004; </w:t>
      </w:r>
      <w:r w:rsidRPr="00CA242C">
        <w:rPr>
          <w:lang w:val="nl-NL"/>
        </w:rPr>
        <w:t>Falk et al., 2013; Beutlich et al., 2015; Schoder et al</w:t>
      </w:r>
      <w:r>
        <w:rPr>
          <w:lang w:val="nl-NL"/>
        </w:rPr>
        <w:t>., 2015.</w:t>
      </w:r>
    </w:p>
    <w:tbl>
      <w:tblPr>
        <w:tblStyle w:val="Simpletable"/>
        <w:tblW w:w="13828" w:type="dxa"/>
        <w:tblLayout w:type="fixed"/>
        <w:tblLook w:val="04A0" w:firstRow="1" w:lastRow="0" w:firstColumn="1" w:lastColumn="0" w:noHBand="0" w:noVBand="1"/>
      </w:tblPr>
      <w:tblGrid>
        <w:gridCol w:w="1928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5A07B3" w:rsidRPr="00483B4A" w14:paraId="4BA97BF0" w14:textId="77777777" w:rsidTr="005A07B3">
        <w:trPr>
          <w:cantSplit/>
          <w:trHeight w:val="1417"/>
        </w:trPr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8755CD" w14:textId="77777777" w:rsidR="005A07B3" w:rsidRPr="00CA242C" w:rsidRDefault="005A07B3" w:rsidP="005A07B3">
            <w:pPr>
              <w:spacing w:after="120"/>
              <w:rPr>
                <w:rFonts w:eastAsia="Times New Roman" w:cs="Times New Roman"/>
                <w:szCs w:val="17"/>
                <w:lang w:val="nl-NL" w:eastAsia="nl-NL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9F39374" w14:textId="77777777" w:rsidR="005A07B3" w:rsidRPr="00483B4A" w:rsidRDefault="005A07B3" w:rsidP="005A07B3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Caribb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06CBE40" w14:textId="77777777" w:rsidR="005A07B3" w:rsidRPr="00483B4A" w:rsidRDefault="005A07B3" w:rsidP="005A07B3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Central &amp; South Americ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6CB99C9" w14:textId="77777777" w:rsidR="005A07B3" w:rsidRPr="00483B4A" w:rsidRDefault="005A07B3" w:rsidP="005A07B3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Central Afric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BD7634D" w14:textId="77777777" w:rsidR="005A07B3" w:rsidRPr="00483B4A" w:rsidRDefault="005A07B3" w:rsidP="005A07B3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Eastern Afric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1094C0D" w14:textId="77777777" w:rsidR="005A07B3" w:rsidRPr="00483B4A" w:rsidRDefault="005A07B3" w:rsidP="005A07B3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Eastern Asi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CB768B6" w14:textId="77777777" w:rsidR="005A07B3" w:rsidRPr="00483B4A" w:rsidRDefault="005A07B3" w:rsidP="005A07B3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Eastern Europ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338EDBA" w14:textId="77777777" w:rsidR="005A07B3" w:rsidRPr="00483B4A" w:rsidRDefault="005A07B3" w:rsidP="005A07B3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Near </w:t>
            </w: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&amp; </w:t>
            </w: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Middle Eas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A04C9B8" w14:textId="77777777" w:rsidR="005A07B3" w:rsidRPr="00483B4A" w:rsidRDefault="005A07B3" w:rsidP="005A07B3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North Americ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4BB66D2" w14:textId="77777777" w:rsidR="005A07B3" w:rsidRPr="00483B4A" w:rsidRDefault="005A07B3" w:rsidP="005A07B3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Northern Afric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4644AFF" w14:textId="77777777" w:rsidR="005A07B3" w:rsidRPr="00483B4A" w:rsidRDefault="005A07B3" w:rsidP="005A07B3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Oceani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69E0821" w14:textId="77777777" w:rsidR="005A07B3" w:rsidRPr="00483B4A" w:rsidRDefault="005A07B3" w:rsidP="005A07B3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South Eastern Asi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7AABE9E" w14:textId="77777777" w:rsidR="005A07B3" w:rsidRPr="00483B4A" w:rsidRDefault="005A07B3" w:rsidP="005A07B3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Southern Afric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C5F8B11" w14:textId="77777777" w:rsidR="005A07B3" w:rsidRPr="00483B4A" w:rsidRDefault="005A07B3" w:rsidP="005A07B3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Southern Asi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866D295" w14:textId="77777777" w:rsidR="005A07B3" w:rsidRPr="00483B4A" w:rsidRDefault="005A07B3" w:rsidP="005A07B3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Western Africa</w:t>
            </w:r>
          </w:p>
        </w:tc>
      </w:tr>
      <w:tr w:rsidR="005A07B3" w:rsidRPr="00483B4A" w14:paraId="141AA9C0" w14:textId="77777777" w:rsidTr="005A07B3">
        <w:trPr>
          <w:trHeight w:val="288"/>
        </w:trPr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048FE9" w14:textId="77777777" w:rsidR="005A07B3" w:rsidRPr="00483B4A" w:rsidRDefault="005A07B3" w:rsidP="005A07B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Weight per seizure (kg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11C2CD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2.8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6AEE30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2.8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409EBA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4.7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15FFA3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3.7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FD07A7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2.3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1B59AD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3.2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4C0AAD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2.9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427DF8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3.4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E754E1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4.2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B02802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2.7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FBC0A1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2.3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19832D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1.6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CA595F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2.3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D36D73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4.71</w:t>
            </w:r>
          </w:p>
        </w:tc>
      </w:tr>
      <w:tr w:rsidR="005A07B3" w:rsidRPr="00483B4A" w14:paraId="539D3631" w14:textId="77777777" w:rsidTr="005A07B3">
        <w:trPr>
          <w:trHeight w:val="288"/>
        </w:trPr>
        <w:tc>
          <w:tcPr>
            <w:tcW w:w="13828" w:type="dxa"/>
            <w:gridSpan w:val="15"/>
            <w:tcBorders>
              <w:top w:val="nil"/>
            </w:tcBorders>
            <w:noWrap/>
            <w:vAlign w:val="center"/>
          </w:tcPr>
          <w:p w14:paraId="5CB2D4DE" w14:textId="405C6DB7" w:rsidR="005A07B3" w:rsidRPr="00483B4A" w:rsidRDefault="005A07B3" w:rsidP="005A07B3">
            <w:pPr>
              <w:spacing w:after="120"/>
              <w:rPr>
                <w:rFonts w:cs="Calibri"/>
                <w:color w:val="000000"/>
                <w:szCs w:val="17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en-US" w:eastAsia="nl-NL"/>
              </w:rPr>
              <w:t>Relative proportions per product type</w:t>
            </w:r>
          </w:p>
        </w:tc>
      </w:tr>
      <w:tr w:rsidR="005A07B3" w:rsidRPr="00483B4A" w14:paraId="34BBE756" w14:textId="77777777" w:rsidTr="005A07B3">
        <w:trPr>
          <w:trHeight w:val="288"/>
        </w:trPr>
        <w:tc>
          <w:tcPr>
            <w:tcW w:w="1928" w:type="dxa"/>
            <w:tcBorders>
              <w:top w:val="nil"/>
            </w:tcBorders>
            <w:noWrap/>
            <w:vAlign w:val="center"/>
            <w:hideMark/>
          </w:tcPr>
          <w:p w14:paraId="10F7B782" w14:textId="77777777" w:rsidR="005A07B3" w:rsidRPr="00483B4A" w:rsidRDefault="005A07B3" w:rsidP="005A07B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FFM_bovine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0A47C0B5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205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7DB8A85B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176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301FABA3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215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4A085A5D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126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3D7F8CEF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140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614E7CEC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2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1B1B4A3F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72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00FC0491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179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5F47F28F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166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66314784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197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0B918A05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230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696886FB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228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6A0F289E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110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629622A4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124</w:t>
            </w:r>
          </w:p>
        </w:tc>
      </w:tr>
      <w:tr w:rsidR="005A07B3" w:rsidRPr="00483B4A" w14:paraId="574892F4" w14:textId="77777777" w:rsidTr="005A07B3">
        <w:trPr>
          <w:trHeight w:val="288"/>
        </w:trPr>
        <w:tc>
          <w:tcPr>
            <w:tcW w:w="1928" w:type="dxa"/>
            <w:noWrap/>
            <w:vAlign w:val="center"/>
            <w:hideMark/>
          </w:tcPr>
          <w:p w14:paraId="27A6AE74" w14:textId="77777777" w:rsidR="005A07B3" w:rsidRPr="00483B4A" w:rsidRDefault="005A07B3" w:rsidP="005A07B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DSM_bovine</w:t>
            </w:r>
          </w:p>
        </w:tc>
        <w:tc>
          <w:tcPr>
            <w:tcW w:w="850" w:type="dxa"/>
            <w:noWrap/>
            <w:vAlign w:val="center"/>
            <w:hideMark/>
          </w:tcPr>
          <w:p w14:paraId="407F544F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35</w:t>
            </w:r>
          </w:p>
        </w:tc>
        <w:tc>
          <w:tcPr>
            <w:tcW w:w="850" w:type="dxa"/>
            <w:noWrap/>
            <w:vAlign w:val="center"/>
            <w:hideMark/>
          </w:tcPr>
          <w:p w14:paraId="6FD22F11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30</w:t>
            </w:r>
          </w:p>
        </w:tc>
        <w:tc>
          <w:tcPr>
            <w:tcW w:w="850" w:type="dxa"/>
            <w:noWrap/>
            <w:vAlign w:val="center"/>
            <w:hideMark/>
          </w:tcPr>
          <w:p w14:paraId="6D648D3E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34</w:t>
            </w:r>
          </w:p>
        </w:tc>
        <w:tc>
          <w:tcPr>
            <w:tcW w:w="850" w:type="dxa"/>
            <w:noWrap/>
            <w:vAlign w:val="center"/>
            <w:hideMark/>
          </w:tcPr>
          <w:p w14:paraId="458B7D48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9</w:t>
            </w:r>
          </w:p>
        </w:tc>
        <w:tc>
          <w:tcPr>
            <w:tcW w:w="850" w:type="dxa"/>
            <w:noWrap/>
            <w:vAlign w:val="center"/>
            <w:hideMark/>
          </w:tcPr>
          <w:p w14:paraId="13521371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5</w:t>
            </w:r>
          </w:p>
        </w:tc>
        <w:tc>
          <w:tcPr>
            <w:tcW w:w="850" w:type="dxa"/>
            <w:noWrap/>
            <w:vAlign w:val="center"/>
            <w:hideMark/>
          </w:tcPr>
          <w:p w14:paraId="4EC09930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noWrap/>
            <w:vAlign w:val="center"/>
            <w:hideMark/>
          </w:tcPr>
          <w:p w14:paraId="4DC196AF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7</w:t>
            </w:r>
          </w:p>
        </w:tc>
        <w:tc>
          <w:tcPr>
            <w:tcW w:w="850" w:type="dxa"/>
            <w:noWrap/>
            <w:vAlign w:val="center"/>
            <w:hideMark/>
          </w:tcPr>
          <w:p w14:paraId="16BEA605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31</w:t>
            </w:r>
          </w:p>
        </w:tc>
        <w:tc>
          <w:tcPr>
            <w:tcW w:w="850" w:type="dxa"/>
            <w:noWrap/>
            <w:vAlign w:val="center"/>
            <w:hideMark/>
          </w:tcPr>
          <w:p w14:paraId="2AF3DD9E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25</w:t>
            </w:r>
          </w:p>
        </w:tc>
        <w:tc>
          <w:tcPr>
            <w:tcW w:w="850" w:type="dxa"/>
            <w:noWrap/>
            <w:vAlign w:val="center"/>
            <w:hideMark/>
          </w:tcPr>
          <w:p w14:paraId="6889BB08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34</w:t>
            </w:r>
          </w:p>
        </w:tc>
        <w:tc>
          <w:tcPr>
            <w:tcW w:w="850" w:type="dxa"/>
            <w:noWrap/>
            <w:vAlign w:val="center"/>
            <w:hideMark/>
          </w:tcPr>
          <w:p w14:paraId="06D90A6F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35</w:t>
            </w:r>
          </w:p>
        </w:tc>
        <w:tc>
          <w:tcPr>
            <w:tcW w:w="850" w:type="dxa"/>
            <w:noWrap/>
            <w:vAlign w:val="center"/>
            <w:hideMark/>
          </w:tcPr>
          <w:p w14:paraId="4F7206B6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181</w:t>
            </w:r>
          </w:p>
        </w:tc>
        <w:tc>
          <w:tcPr>
            <w:tcW w:w="850" w:type="dxa"/>
            <w:noWrap/>
            <w:vAlign w:val="center"/>
            <w:hideMark/>
          </w:tcPr>
          <w:p w14:paraId="64784B68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9</w:t>
            </w:r>
          </w:p>
        </w:tc>
        <w:tc>
          <w:tcPr>
            <w:tcW w:w="850" w:type="dxa"/>
            <w:noWrap/>
            <w:vAlign w:val="center"/>
            <w:hideMark/>
          </w:tcPr>
          <w:p w14:paraId="75F1C612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9</w:t>
            </w:r>
          </w:p>
        </w:tc>
      </w:tr>
      <w:tr w:rsidR="005A07B3" w:rsidRPr="00483B4A" w14:paraId="2F7A7BC6" w14:textId="77777777" w:rsidTr="005A07B3">
        <w:trPr>
          <w:trHeight w:val="288"/>
        </w:trPr>
        <w:tc>
          <w:tcPr>
            <w:tcW w:w="1928" w:type="dxa"/>
            <w:noWrap/>
            <w:vAlign w:val="center"/>
            <w:hideMark/>
          </w:tcPr>
          <w:p w14:paraId="163A8292" w14:textId="77777777" w:rsidR="005A07B3" w:rsidRPr="00483B4A" w:rsidRDefault="005A07B3" w:rsidP="005A07B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HM_bovine</w:t>
            </w:r>
          </w:p>
        </w:tc>
        <w:tc>
          <w:tcPr>
            <w:tcW w:w="850" w:type="dxa"/>
            <w:noWrap/>
            <w:vAlign w:val="center"/>
            <w:hideMark/>
          </w:tcPr>
          <w:p w14:paraId="5DAFCC0A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53</w:t>
            </w:r>
          </w:p>
        </w:tc>
        <w:tc>
          <w:tcPr>
            <w:tcW w:w="850" w:type="dxa"/>
            <w:noWrap/>
            <w:vAlign w:val="center"/>
            <w:hideMark/>
          </w:tcPr>
          <w:p w14:paraId="3C3393E5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45</w:t>
            </w:r>
          </w:p>
        </w:tc>
        <w:tc>
          <w:tcPr>
            <w:tcW w:w="850" w:type="dxa"/>
            <w:noWrap/>
            <w:vAlign w:val="center"/>
            <w:hideMark/>
          </w:tcPr>
          <w:p w14:paraId="21BD8020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20</w:t>
            </w:r>
          </w:p>
        </w:tc>
        <w:tc>
          <w:tcPr>
            <w:tcW w:w="850" w:type="dxa"/>
            <w:noWrap/>
            <w:vAlign w:val="center"/>
            <w:hideMark/>
          </w:tcPr>
          <w:p w14:paraId="7DE90D7C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1</w:t>
            </w:r>
          </w:p>
        </w:tc>
        <w:tc>
          <w:tcPr>
            <w:tcW w:w="850" w:type="dxa"/>
            <w:noWrap/>
            <w:vAlign w:val="center"/>
            <w:hideMark/>
          </w:tcPr>
          <w:p w14:paraId="70B74149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23</w:t>
            </w:r>
          </w:p>
        </w:tc>
        <w:tc>
          <w:tcPr>
            <w:tcW w:w="850" w:type="dxa"/>
            <w:noWrap/>
            <w:vAlign w:val="center"/>
            <w:hideMark/>
          </w:tcPr>
          <w:p w14:paraId="41507572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0</w:t>
            </w:r>
          </w:p>
        </w:tc>
        <w:tc>
          <w:tcPr>
            <w:tcW w:w="850" w:type="dxa"/>
            <w:noWrap/>
            <w:vAlign w:val="center"/>
            <w:hideMark/>
          </w:tcPr>
          <w:p w14:paraId="46B66DDB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3</w:t>
            </w:r>
          </w:p>
        </w:tc>
        <w:tc>
          <w:tcPr>
            <w:tcW w:w="850" w:type="dxa"/>
            <w:noWrap/>
            <w:vAlign w:val="center"/>
            <w:hideMark/>
          </w:tcPr>
          <w:p w14:paraId="5FA1436C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45</w:t>
            </w:r>
          </w:p>
        </w:tc>
        <w:tc>
          <w:tcPr>
            <w:tcW w:w="850" w:type="dxa"/>
            <w:noWrap/>
            <w:vAlign w:val="center"/>
            <w:hideMark/>
          </w:tcPr>
          <w:p w14:paraId="48A47068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4</w:t>
            </w:r>
          </w:p>
        </w:tc>
        <w:tc>
          <w:tcPr>
            <w:tcW w:w="850" w:type="dxa"/>
            <w:noWrap/>
            <w:vAlign w:val="center"/>
            <w:hideMark/>
          </w:tcPr>
          <w:p w14:paraId="67792E61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36</w:t>
            </w:r>
          </w:p>
        </w:tc>
        <w:tc>
          <w:tcPr>
            <w:tcW w:w="850" w:type="dxa"/>
            <w:noWrap/>
            <w:vAlign w:val="center"/>
            <w:hideMark/>
          </w:tcPr>
          <w:p w14:paraId="2EF52EF5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39</w:t>
            </w:r>
          </w:p>
        </w:tc>
        <w:tc>
          <w:tcPr>
            <w:tcW w:w="850" w:type="dxa"/>
            <w:noWrap/>
            <w:vAlign w:val="center"/>
            <w:hideMark/>
          </w:tcPr>
          <w:p w14:paraId="0F17402D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3</w:t>
            </w:r>
          </w:p>
        </w:tc>
        <w:tc>
          <w:tcPr>
            <w:tcW w:w="850" w:type="dxa"/>
            <w:noWrap/>
            <w:vAlign w:val="center"/>
            <w:hideMark/>
          </w:tcPr>
          <w:p w14:paraId="0A05C9A7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9</w:t>
            </w:r>
          </w:p>
        </w:tc>
        <w:tc>
          <w:tcPr>
            <w:tcW w:w="850" w:type="dxa"/>
            <w:noWrap/>
            <w:vAlign w:val="center"/>
            <w:hideMark/>
          </w:tcPr>
          <w:p w14:paraId="1B15D433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6</w:t>
            </w:r>
          </w:p>
        </w:tc>
      </w:tr>
      <w:tr w:rsidR="005A07B3" w:rsidRPr="00483B4A" w14:paraId="1CD3F46D" w14:textId="77777777" w:rsidTr="005A07B3">
        <w:trPr>
          <w:trHeight w:val="288"/>
        </w:trPr>
        <w:tc>
          <w:tcPr>
            <w:tcW w:w="1928" w:type="dxa"/>
            <w:noWrap/>
            <w:vAlign w:val="center"/>
            <w:hideMark/>
          </w:tcPr>
          <w:p w14:paraId="08EB2D34" w14:textId="77777777" w:rsidR="005A07B3" w:rsidRPr="00483B4A" w:rsidRDefault="005A07B3" w:rsidP="005A07B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FFM_swine</w:t>
            </w:r>
          </w:p>
        </w:tc>
        <w:tc>
          <w:tcPr>
            <w:tcW w:w="850" w:type="dxa"/>
            <w:noWrap/>
            <w:vAlign w:val="center"/>
            <w:hideMark/>
          </w:tcPr>
          <w:p w14:paraId="4131E84D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89</w:t>
            </w:r>
          </w:p>
        </w:tc>
        <w:tc>
          <w:tcPr>
            <w:tcW w:w="850" w:type="dxa"/>
            <w:noWrap/>
            <w:vAlign w:val="center"/>
            <w:hideMark/>
          </w:tcPr>
          <w:p w14:paraId="32A9A598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78</w:t>
            </w:r>
          </w:p>
        </w:tc>
        <w:tc>
          <w:tcPr>
            <w:tcW w:w="850" w:type="dxa"/>
            <w:noWrap/>
            <w:vAlign w:val="center"/>
            <w:hideMark/>
          </w:tcPr>
          <w:p w14:paraId="314286F8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69</w:t>
            </w:r>
          </w:p>
        </w:tc>
        <w:tc>
          <w:tcPr>
            <w:tcW w:w="850" w:type="dxa"/>
            <w:noWrap/>
            <w:vAlign w:val="center"/>
            <w:hideMark/>
          </w:tcPr>
          <w:p w14:paraId="6040AE42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39</w:t>
            </w:r>
          </w:p>
        </w:tc>
        <w:tc>
          <w:tcPr>
            <w:tcW w:w="850" w:type="dxa"/>
            <w:noWrap/>
            <w:vAlign w:val="center"/>
            <w:hideMark/>
          </w:tcPr>
          <w:p w14:paraId="2C6A15D6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250</w:t>
            </w:r>
          </w:p>
        </w:tc>
        <w:tc>
          <w:tcPr>
            <w:tcW w:w="850" w:type="dxa"/>
            <w:noWrap/>
            <w:vAlign w:val="center"/>
            <w:hideMark/>
          </w:tcPr>
          <w:p w14:paraId="7CD46FE1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372</w:t>
            </w:r>
          </w:p>
        </w:tc>
        <w:tc>
          <w:tcPr>
            <w:tcW w:w="850" w:type="dxa"/>
            <w:noWrap/>
            <w:vAlign w:val="center"/>
            <w:hideMark/>
          </w:tcPr>
          <w:p w14:paraId="7CD51354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36</w:t>
            </w:r>
          </w:p>
        </w:tc>
        <w:tc>
          <w:tcPr>
            <w:tcW w:w="850" w:type="dxa"/>
            <w:noWrap/>
            <w:vAlign w:val="center"/>
            <w:hideMark/>
          </w:tcPr>
          <w:p w14:paraId="155382D1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78</w:t>
            </w:r>
          </w:p>
        </w:tc>
        <w:tc>
          <w:tcPr>
            <w:tcW w:w="850" w:type="dxa"/>
            <w:noWrap/>
            <w:vAlign w:val="center"/>
            <w:hideMark/>
          </w:tcPr>
          <w:p w14:paraId="3FCE44CC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53</w:t>
            </w:r>
          </w:p>
        </w:tc>
        <w:tc>
          <w:tcPr>
            <w:tcW w:w="850" w:type="dxa"/>
            <w:noWrap/>
            <w:vAlign w:val="center"/>
            <w:hideMark/>
          </w:tcPr>
          <w:p w14:paraId="67321AC7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35</w:t>
            </w:r>
          </w:p>
        </w:tc>
        <w:tc>
          <w:tcPr>
            <w:tcW w:w="850" w:type="dxa"/>
            <w:noWrap/>
            <w:vAlign w:val="center"/>
            <w:hideMark/>
          </w:tcPr>
          <w:p w14:paraId="083A27E0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39</w:t>
            </w:r>
          </w:p>
        </w:tc>
        <w:tc>
          <w:tcPr>
            <w:tcW w:w="850" w:type="dxa"/>
            <w:noWrap/>
            <w:vAlign w:val="center"/>
            <w:hideMark/>
          </w:tcPr>
          <w:p w14:paraId="3A187F36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46</w:t>
            </w:r>
          </w:p>
        </w:tc>
        <w:tc>
          <w:tcPr>
            <w:tcW w:w="850" w:type="dxa"/>
            <w:noWrap/>
            <w:vAlign w:val="center"/>
            <w:hideMark/>
          </w:tcPr>
          <w:p w14:paraId="58D5155B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7</w:t>
            </w:r>
          </w:p>
        </w:tc>
        <w:tc>
          <w:tcPr>
            <w:tcW w:w="850" w:type="dxa"/>
            <w:noWrap/>
            <w:vAlign w:val="center"/>
            <w:hideMark/>
          </w:tcPr>
          <w:p w14:paraId="01A11CA1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61</w:t>
            </w:r>
          </w:p>
        </w:tc>
      </w:tr>
      <w:tr w:rsidR="005A07B3" w:rsidRPr="00483B4A" w14:paraId="37315F80" w14:textId="77777777" w:rsidTr="005A07B3">
        <w:trPr>
          <w:trHeight w:val="288"/>
        </w:trPr>
        <w:tc>
          <w:tcPr>
            <w:tcW w:w="1928" w:type="dxa"/>
            <w:noWrap/>
            <w:vAlign w:val="center"/>
            <w:hideMark/>
          </w:tcPr>
          <w:p w14:paraId="0A54CC53" w14:textId="77777777" w:rsidR="005A07B3" w:rsidRPr="00483B4A" w:rsidRDefault="005A07B3" w:rsidP="005A07B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DSM_swine</w:t>
            </w:r>
          </w:p>
        </w:tc>
        <w:tc>
          <w:tcPr>
            <w:tcW w:w="850" w:type="dxa"/>
            <w:noWrap/>
            <w:vAlign w:val="center"/>
            <w:hideMark/>
          </w:tcPr>
          <w:p w14:paraId="722F3925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3</w:t>
            </w:r>
          </w:p>
        </w:tc>
        <w:tc>
          <w:tcPr>
            <w:tcW w:w="850" w:type="dxa"/>
            <w:noWrap/>
            <w:vAlign w:val="center"/>
            <w:hideMark/>
          </w:tcPr>
          <w:p w14:paraId="18B03059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3</w:t>
            </w:r>
          </w:p>
        </w:tc>
        <w:tc>
          <w:tcPr>
            <w:tcW w:w="850" w:type="dxa"/>
            <w:noWrap/>
            <w:vAlign w:val="center"/>
            <w:hideMark/>
          </w:tcPr>
          <w:p w14:paraId="3A3B97C8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1</w:t>
            </w:r>
          </w:p>
        </w:tc>
        <w:tc>
          <w:tcPr>
            <w:tcW w:w="850" w:type="dxa"/>
            <w:noWrap/>
            <w:vAlign w:val="center"/>
            <w:hideMark/>
          </w:tcPr>
          <w:p w14:paraId="1B3A9825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6</w:t>
            </w:r>
          </w:p>
        </w:tc>
        <w:tc>
          <w:tcPr>
            <w:tcW w:w="850" w:type="dxa"/>
            <w:noWrap/>
            <w:vAlign w:val="center"/>
            <w:hideMark/>
          </w:tcPr>
          <w:p w14:paraId="31EB77AB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27</w:t>
            </w:r>
          </w:p>
        </w:tc>
        <w:tc>
          <w:tcPr>
            <w:tcW w:w="850" w:type="dxa"/>
            <w:noWrap/>
            <w:vAlign w:val="center"/>
            <w:hideMark/>
          </w:tcPr>
          <w:p w14:paraId="315AA5C0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32</w:t>
            </w:r>
          </w:p>
        </w:tc>
        <w:tc>
          <w:tcPr>
            <w:tcW w:w="850" w:type="dxa"/>
            <w:noWrap/>
            <w:vAlign w:val="center"/>
            <w:hideMark/>
          </w:tcPr>
          <w:p w14:paraId="7D958D4A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3</w:t>
            </w:r>
          </w:p>
        </w:tc>
        <w:tc>
          <w:tcPr>
            <w:tcW w:w="850" w:type="dxa"/>
            <w:noWrap/>
            <w:vAlign w:val="center"/>
            <w:hideMark/>
          </w:tcPr>
          <w:p w14:paraId="6D5A4837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3</w:t>
            </w:r>
          </w:p>
        </w:tc>
        <w:tc>
          <w:tcPr>
            <w:tcW w:w="850" w:type="dxa"/>
            <w:noWrap/>
            <w:vAlign w:val="center"/>
            <w:hideMark/>
          </w:tcPr>
          <w:p w14:paraId="3B915B65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8</w:t>
            </w:r>
          </w:p>
        </w:tc>
        <w:tc>
          <w:tcPr>
            <w:tcW w:w="850" w:type="dxa"/>
            <w:noWrap/>
            <w:vAlign w:val="center"/>
            <w:hideMark/>
          </w:tcPr>
          <w:p w14:paraId="526BFD71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4</w:t>
            </w:r>
          </w:p>
        </w:tc>
        <w:tc>
          <w:tcPr>
            <w:tcW w:w="850" w:type="dxa"/>
            <w:noWrap/>
            <w:vAlign w:val="center"/>
            <w:hideMark/>
          </w:tcPr>
          <w:p w14:paraId="13E6CA65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5</w:t>
            </w:r>
          </w:p>
        </w:tc>
        <w:tc>
          <w:tcPr>
            <w:tcW w:w="850" w:type="dxa"/>
            <w:noWrap/>
            <w:vAlign w:val="center"/>
            <w:hideMark/>
          </w:tcPr>
          <w:p w14:paraId="17EF3F37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36</w:t>
            </w:r>
          </w:p>
        </w:tc>
        <w:tc>
          <w:tcPr>
            <w:tcW w:w="850" w:type="dxa"/>
            <w:noWrap/>
            <w:vAlign w:val="center"/>
            <w:hideMark/>
          </w:tcPr>
          <w:p w14:paraId="5058CF23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2</w:t>
            </w:r>
          </w:p>
        </w:tc>
        <w:tc>
          <w:tcPr>
            <w:tcW w:w="850" w:type="dxa"/>
            <w:noWrap/>
            <w:vAlign w:val="center"/>
            <w:hideMark/>
          </w:tcPr>
          <w:p w14:paraId="7A0F475B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5</w:t>
            </w:r>
          </w:p>
        </w:tc>
      </w:tr>
      <w:tr w:rsidR="005A07B3" w:rsidRPr="00483B4A" w14:paraId="71923E79" w14:textId="77777777" w:rsidTr="005A07B3">
        <w:trPr>
          <w:trHeight w:val="288"/>
        </w:trPr>
        <w:tc>
          <w:tcPr>
            <w:tcW w:w="1928" w:type="dxa"/>
            <w:noWrap/>
            <w:vAlign w:val="center"/>
            <w:hideMark/>
          </w:tcPr>
          <w:p w14:paraId="7C298BA3" w14:textId="77777777" w:rsidR="005A07B3" w:rsidRPr="00483B4A" w:rsidRDefault="005A07B3" w:rsidP="005A07B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HM_swine</w:t>
            </w:r>
          </w:p>
        </w:tc>
        <w:tc>
          <w:tcPr>
            <w:tcW w:w="850" w:type="dxa"/>
            <w:noWrap/>
            <w:vAlign w:val="center"/>
            <w:hideMark/>
          </w:tcPr>
          <w:p w14:paraId="60DED9C2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23</w:t>
            </w:r>
          </w:p>
        </w:tc>
        <w:tc>
          <w:tcPr>
            <w:tcW w:w="850" w:type="dxa"/>
            <w:noWrap/>
            <w:vAlign w:val="center"/>
            <w:hideMark/>
          </w:tcPr>
          <w:p w14:paraId="6054D6E5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20</w:t>
            </w:r>
          </w:p>
        </w:tc>
        <w:tc>
          <w:tcPr>
            <w:tcW w:w="850" w:type="dxa"/>
            <w:noWrap/>
            <w:vAlign w:val="center"/>
            <w:hideMark/>
          </w:tcPr>
          <w:p w14:paraId="31C4ECDA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6</w:t>
            </w:r>
          </w:p>
        </w:tc>
        <w:tc>
          <w:tcPr>
            <w:tcW w:w="850" w:type="dxa"/>
            <w:noWrap/>
            <w:vAlign w:val="center"/>
            <w:hideMark/>
          </w:tcPr>
          <w:p w14:paraId="6ABF42FB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4</w:t>
            </w:r>
          </w:p>
        </w:tc>
        <w:tc>
          <w:tcPr>
            <w:tcW w:w="850" w:type="dxa"/>
            <w:noWrap/>
            <w:vAlign w:val="center"/>
            <w:hideMark/>
          </w:tcPr>
          <w:p w14:paraId="46798494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42</w:t>
            </w:r>
          </w:p>
        </w:tc>
        <w:tc>
          <w:tcPr>
            <w:tcW w:w="850" w:type="dxa"/>
            <w:noWrap/>
            <w:vAlign w:val="center"/>
            <w:hideMark/>
          </w:tcPr>
          <w:p w14:paraId="3EE00319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6</w:t>
            </w:r>
          </w:p>
        </w:tc>
        <w:tc>
          <w:tcPr>
            <w:tcW w:w="850" w:type="dxa"/>
            <w:noWrap/>
            <w:vAlign w:val="center"/>
            <w:hideMark/>
          </w:tcPr>
          <w:p w14:paraId="32E3AE0D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6</w:t>
            </w:r>
          </w:p>
        </w:tc>
        <w:tc>
          <w:tcPr>
            <w:tcW w:w="850" w:type="dxa"/>
            <w:noWrap/>
            <w:vAlign w:val="center"/>
            <w:hideMark/>
          </w:tcPr>
          <w:p w14:paraId="6398E5A3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20</w:t>
            </w:r>
          </w:p>
        </w:tc>
        <w:tc>
          <w:tcPr>
            <w:tcW w:w="850" w:type="dxa"/>
            <w:noWrap/>
            <w:vAlign w:val="center"/>
            <w:hideMark/>
          </w:tcPr>
          <w:p w14:paraId="7BAE91E7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4</w:t>
            </w:r>
          </w:p>
        </w:tc>
        <w:tc>
          <w:tcPr>
            <w:tcW w:w="850" w:type="dxa"/>
            <w:noWrap/>
            <w:vAlign w:val="center"/>
            <w:hideMark/>
          </w:tcPr>
          <w:p w14:paraId="73203623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6</w:t>
            </w:r>
          </w:p>
        </w:tc>
        <w:tc>
          <w:tcPr>
            <w:tcW w:w="850" w:type="dxa"/>
            <w:noWrap/>
            <w:vAlign w:val="center"/>
            <w:hideMark/>
          </w:tcPr>
          <w:p w14:paraId="35C9DA38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3</w:t>
            </w:r>
          </w:p>
        </w:tc>
        <w:tc>
          <w:tcPr>
            <w:tcW w:w="850" w:type="dxa"/>
            <w:noWrap/>
            <w:vAlign w:val="center"/>
            <w:hideMark/>
          </w:tcPr>
          <w:p w14:paraId="1BC579C7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2</w:t>
            </w:r>
          </w:p>
        </w:tc>
        <w:tc>
          <w:tcPr>
            <w:tcW w:w="850" w:type="dxa"/>
            <w:noWrap/>
            <w:vAlign w:val="center"/>
            <w:hideMark/>
          </w:tcPr>
          <w:p w14:paraId="01DD7C32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3</w:t>
            </w:r>
          </w:p>
        </w:tc>
        <w:tc>
          <w:tcPr>
            <w:tcW w:w="850" w:type="dxa"/>
            <w:noWrap/>
            <w:vAlign w:val="center"/>
            <w:hideMark/>
          </w:tcPr>
          <w:p w14:paraId="28F246C8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8</w:t>
            </w:r>
          </w:p>
        </w:tc>
      </w:tr>
      <w:tr w:rsidR="005A07B3" w:rsidRPr="00483B4A" w14:paraId="00B55465" w14:textId="77777777" w:rsidTr="005A07B3">
        <w:trPr>
          <w:trHeight w:val="288"/>
        </w:trPr>
        <w:tc>
          <w:tcPr>
            <w:tcW w:w="1928" w:type="dxa"/>
            <w:noWrap/>
            <w:vAlign w:val="center"/>
            <w:hideMark/>
          </w:tcPr>
          <w:p w14:paraId="1273944E" w14:textId="77777777" w:rsidR="005A07B3" w:rsidRPr="00483B4A" w:rsidRDefault="005A07B3" w:rsidP="005A07B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FFM_sheep</w:t>
            </w:r>
          </w:p>
        </w:tc>
        <w:tc>
          <w:tcPr>
            <w:tcW w:w="850" w:type="dxa"/>
            <w:noWrap/>
            <w:vAlign w:val="center"/>
            <w:hideMark/>
          </w:tcPr>
          <w:p w14:paraId="770D40FC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6</w:t>
            </w:r>
          </w:p>
        </w:tc>
        <w:tc>
          <w:tcPr>
            <w:tcW w:w="850" w:type="dxa"/>
            <w:noWrap/>
            <w:vAlign w:val="center"/>
            <w:hideMark/>
          </w:tcPr>
          <w:p w14:paraId="5282FCC8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5</w:t>
            </w:r>
          </w:p>
        </w:tc>
        <w:tc>
          <w:tcPr>
            <w:tcW w:w="850" w:type="dxa"/>
            <w:noWrap/>
            <w:vAlign w:val="center"/>
            <w:hideMark/>
          </w:tcPr>
          <w:p w14:paraId="06285A9A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57</w:t>
            </w:r>
          </w:p>
        </w:tc>
        <w:tc>
          <w:tcPr>
            <w:tcW w:w="850" w:type="dxa"/>
            <w:noWrap/>
            <w:vAlign w:val="center"/>
            <w:hideMark/>
          </w:tcPr>
          <w:p w14:paraId="55288688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33</w:t>
            </w:r>
          </w:p>
        </w:tc>
        <w:tc>
          <w:tcPr>
            <w:tcW w:w="850" w:type="dxa"/>
            <w:noWrap/>
            <w:vAlign w:val="center"/>
            <w:hideMark/>
          </w:tcPr>
          <w:p w14:paraId="0EBDFF47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4</w:t>
            </w:r>
          </w:p>
        </w:tc>
        <w:tc>
          <w:tcPr>
            <w:tcW w:w="850" w:type="dxa"/>
            <w:noWrap/>
            <w:vAlign w:val="center"/>
            <w:hideMark/>
          </w:tcPr>
          <w:p w14:paraId="29F7018A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4</w:t>
            </w:r>
          </w:p>
        </w:tc>
        <w:tc>
          <w:tcPr>
            <w:tcW w:w="850" w:type="dxa"/>
            <w:noWrap/>
            <w:vAlign w:val="center"/>
            <w:hideMark/>
          </w:tcPr>
          <w:p w14:paraId="0402CE33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62</w:t>
            </w:r>
          </w:p>
        </w:tc>
        <w:tc>
          <w:tcPr>
            <w:tcW w:w="850" w:type="dxa"/>
            <w:noWrap/>
            <w:vAlign w:val="center"/>
            <w:hideMark/>
          </w:tcPr>
          <w:p w14:paraId="7AAD1D71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5</w:t>
            </w:r>
          </w:p>
        </w:tc>
        <w:tc>
          <w:tcPr>
            <w:tcW w:w="850" w:type="dxa"/>
            <w:noWrap/>
            <w:vAlign w:val="center"/>
            <w:hideMark/>
          </w:tcPr>
          <w:p w14:paraId="5E4F6A9D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44</w:t>
            </w:r>
          </w:p>
        </w:tc>
        <w:tc>
          <w:tcPr>
            <w:tcW w:w="850" w:type="dxa"/>
            <w:noWrap/>
            <w:vAlign w:val="center"/>
            <w:hideMark/>
          </w:tcPr>
          <w:p w14:paraId="27B9FEE6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65</w:t>
            </w:r>
          </w:p>
        </w:tc>
        <w:tc>
          <w:tcPr>
            <w:tcW w:w="850" w:type="dxa"/>
            <w:noWrap/>
            <w:vAlign w:val="center"/>
            <w:hideMark/>
          </w:tcPr>
          <w:p w14:paraId="25748CAE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77</w:t>
            </w:r>
          </w:p>
        </w:tc>
        <w:tc>
          <w:tcPr>
            <w:tcW w:w="850" w:type="dxa"/>
            <w:noWrap/>
            <w:vAlign w:val="center"/>
            <w:hideMark/>
          </w:tcPr>
          <w:p w14:paraId="0345C1DC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8</w:t>
            </w:r>
          </w:p>
        </w:tc>
        <w:tc>
          <w:tcPr>
            <w:tcW w:w="850" w:type="dxa"/>
            <w:noWrap/>
            <w:vAlign w:val="center"/>
            <w:hideMark/>
          </w:tcPr>
          <w:p w14:paraId="262AD5D0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34</w:t>
            </w:r>
          </w:p>
        </w:tc>
        <w:tc>
          <w:tcPr>
            <w:tcW w:w="850" w:type="dxa"/>
            <w:noWrap/>
            <w:vAlign w:val="center"/>
            <w:hideMark/>
          </w:tcPr>
          <w:p w14:paraId="54594B94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7</w:t>
            </w:r>
          </w:p>
        </w:tc>
      </w:tr>
      <w:tr w:rsidR="005A07B3" w:rsidRPr="00483B4A" w14:paraId="63BD39FA" w14:textId="77777777" w:rsidTr="005A07B3">
        <w:trPr>
          <w:trHeight w:val="288"/>
        </w:trPr>
        <w:tc>
          <w:tcPr>
            <w:tcW w:w="1928" w:type="dxa"/>
            <w:noWrap/>
            <w:vAlign w:val="center"/>
            <w:hideMark/>
          </w:tcPr>
          <w:p w14:paraId="4773622F" w14:textId="77777777" w:rsidR="005A07B3" w:rsidRPr="00483B4A" w:rsidRDefault="005A07B3" w:rsidP="005A07B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DSM_sheep</w:t>
            </w:r>
          </w:p>
        </w:tc>
        <w:tc>
          <w:tcPr>
            <w:tcW w:w="850" w:type="dxa"/>
            <w:noWrap/>
            <w:vAlign w:val="center"/>
            <w:hideMark/>
          </w:tcPr>
          <w:p w14:paraId="308A8775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4D7B6566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noWrap/>
            <w:vAlign w:val="center"/>
            <w:hideMark/>
          </w:tcPr>
          <w:p w14:paraId="11EDE85A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9</w:t>
            </w:r>
          </w:p>
        </w:tc>
        <w:tc>
          <w:tcPr>
            <w:tcW w:w="850" w:type="dxa"/>
            <w:noWrap/>
            <w:vAlign w:val="center"/>
            <w:hideMark/>
          </w:tcPr>
          <w:p w14:paraId="6EF7868E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5</w:t>
            </w:r>
          </w:p>
        </w:tc>
        <w:tc>
          <w:tcPr>
            <w:tcW w:w="850" w:type="dxa"/>
            <w:noWrap/>
            <w:vAlign w:val="center"/>
            <w:hideMark/>
          </w:tcPr>
          <w:p w14:paraId="28F1E8D4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cs="Calibri"/>
                <w:color w:val="000000"/>
                <w:szCs w:val="17"/>
              </w:rPr>
              <w:t>4</w:t>
            </w:r>
            <w:r>
              <w:rPr>
                <w:rFonts w:cs="Calibri"/>
                <w:color w:val="000000"/>
                <w:szCs w:val="17"/>
              </w:rPr>
              <w:sym w:font="Symbol" w:char="F0B4"/>
            </w:r>
            <w:r>
              <w:rPr>
                <w:rFonts w:cs="Calibri"/>
                <w:color w:val="000000"/>
                <w:szCs w:val="17"/>
              </w:rPr>
              <w:t>10</w:t>
            </w:r>
            <w:r w:rsidRPr="00483B4A">
              <w:rPr>
                <w:rFonts w:cs="Calibri"/>
                <w:color w:val="000000"/>
                <w:szCs w:val="17"/>
                <w:vertAlign w:val="superscript"/>
              </w:rPr>
              <w:t>-4</w:t>
            </w:r>
          </w:p>
        </w:tc>
        <w:tc>
          <w:tcPr>
            <w:tcW w:w="850" w:type="dxa"/>
            <w:noWrap/>
            <w:vAlign w:val="center"/>
            <w:hideMark/>
          </w:tcPr>
          <w:p w14:paraId="637DCE93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3</w:t>
            </w:r>
            <w:r>
              <w:rPr>
                <w:rFonts w:cs="Calibri"/>
                <w:color w:val="000000"/>
                <w:szCs w:val="17"/>
              </w:rPr>
              <w:sym w:font="Symbol" w:char="F0B4"/>
            </w:r>
            <w:r>
              <w:rPr>
                <w:rFonts w:cs="Calibri"/>
                <w:color w:val="000000"/>
                <w:szCs w:val="17"/>
              </w:rPr>
              <w:t>10</w:t>
            </w:r>
            <w:r w:rsidRPr="00483B4A">
              <w:rPr>
                <w:rFonts w:cs="Calibri"/>
                <w:color w:val="000000"/>
                <w:szCs w:val="17"/>
                <w:vertAlign w:val="superscript"/>
              </w:rPr>
              <w:t>-4</w:t>
            </w:r>
          </w:p>
        </w:tc>
        <w:tc>
          <w:tcPr>
            <w:tcW w:w="850" w:type="dxa"/>
            <w:noWrap/>
            <w:vAlign w:val="center"/>
            <w:hideMark/>
          </w:tcPr>
          <w:p w14:paraId="6C6ADB21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6</w:t>
            </w:r>
          </w:p>
        </w:tc>
        <w:tc>
          <w:tcPr>
            <w:tcW w:w="850" w:type="dxa"/>
            <w:noWrap/>
            <w:vAlign w:val="center"/>
            <w:hideMark/>
          </w:tcPr>
          <w:p w14:paraId="5A65793F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noWrap/>
            <w:vAlign w:val="center"/>
            <w:hideMark/>
          </w:tcPr>
          <w:p w14:paraId="01E95443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7</w:t>
            </w:r>
          </w:p>
        </w:tc>
        <w:tc>
          <w:tcPr>
            <w:tcW w:w="850" w:type="dxa"/>
            <w:noWrap/>
            <w:vAlign w:val="center"/>
            <w:hideMark/>
          </w:tcPr>
          <w:p w14:paraId="6F5230CE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noWrap/>
            <w:vAlign w:val="center"/>
            <w:hideMark/>
          </w:tcPr>
          <w:p w14:paraId="3F273DF5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0</w:t>
            </w:r>
          </w:p>
        </w:tc>
        <w:tc>
          <w:tcPr>
            <w:tcW w:w="850" w:type="dxa"/>
            <w:noWrap/>
            <w:vAlign w:val="center"/>
            <w:hideMark/>
          </w:tcPr>
          <w:p w14:paraId="5F80B8CB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6</w:t>
            </w:r>
          </w:p>
        </w:tc>
        <w:tc>
          <w:tcPr>
            <w:tcW w:w="850" w:type="dxa"/>
            <w:noWrap/>
            <w:vAlign w:val="center"/>
            <w:hideMark/>
          </w:tcPr>
          <w:p w14:paraId="683E26F3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6</w:t>
            </w:r>
          </w:p>
        </w:tc>
        <w:tc>
          <w:tcPr>
            <w:tcW w:w="850" w:type="dxa"/>
            <w:noWrap/>
            <w:vAlign w:val="center"/>
            <w:hideMark/>
          </w:tcPr>
          <w:p w14:paraId="33692500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</w:tr>
      <w:tr w:rsidR="005A07B3" w:rsidRPr="00483B4A" w14:paraId="499F9A1D" w14:textId="77777777" w:rsidTr="005A07B3">
        <w:trPr>
          <w:trHeight w:val="288"/>
        </w:trPr>
        <w:tc>
          <w:tcPr>
            <w:tcW w:w="1928" w:type="dxa"/>
            <w:noWrap/>
            <w:vAlign w:val="center"/>
            <w:hideMark/>
          </w:tcPr>
          <w:p w14:paraId="6D6628E0" w14:textId="77777777" w:rsidR="005A07B3" w:rsidRPr="00483B4A" w:rsidRDefault="005A07B3" w:rsidP="005A07B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HM_sheep</w:t>
            </w:r>
          </w:p>
        </w:tc>
        <w:tc>
          <w:tcPr>
            <w:tcW w:w="850" w:type="dxa"/>
            <w:noWrap/>
            <w:vAlign w:val="center"/>
            <w:hideMark/>
          </w:tcPr>
          <w:p w14:paraId="033AF94A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noWrap/>
            <w:vAlign w:val="center"/>
            <w:hideMark/>
          </w:tcPr>
          <w:p w14:paraId="087A2C2E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noWrap/>
            <w:vAlign w:val="center"/>
            <w:hideMark/>
          </w:tcPr>
          <w:p w14:paraId="51FD9F34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5</w:t>
            </w:r>
          </w:p>
        </w:tc>
        <w:tc>
          <w:tcPr>
            <w:tcW w:w="850" w:type="dxa"/>
            <w:noWrap/>
            <w:vAlign w:val="center"/>
            <w:hideMark/>
          </w:tcPr>
          <w:p w14:paraId="09D16B18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3</w:t>
            </w:r>
          </w:p>
        </w:tc>
        <w:tc>
          <w:tcPr>
            <w:tcW w:w="850" w:type="dxa"/>
            <w:noWrap/>
            <w:vAlign w:val="center"/>
            <w:hideMark/>
          </w:tcPr>
          <w:p w14:paraId="420640C6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noWrap/>
            <w:vAlign w:val="center"/>
            <w:hideMark/>
          </w:tcPr>
          <w:p w14:paraId="04EFC998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7</w:t>
            </w:r>
            <w:r>
              <w:rPr>
                <w:rFonts w:cs="Calibri"/>
                <w:color w:val="000000"/>
                <w:szCs w:val="17"/>
              </w:rPr>
              <w:sym w:font="Symbol" w:char="F0B4"/>
            </w:r>
            <w:r>
              <w:rPr>
                <w:rFonts w:cs="Calibri"/>
                <w:color w:val="000000"/>
                <w:szCs w:val="17"/>
              </w:rPr>
              <w:t>10</w:t>
            </w:r>
            <w:r w:rsidRPr="00483B4A">
              <w:rPr>
                <w:rFonts w:cs="Calibri"/>
                <w:color w:val="000000"/>
                <w:szCs w:val="17"/>
                <w:vertAlign w:val="superscript"/>
              </w:rPr>
              <w:t>-</w:t>
            </w:r>
            <w:r>
              <w:rPr>
                <w:rFonts w:cs="Calibri"/>
                <w:color w:val="000000"/>
                <w:szCs w:val="17"/>
                <w:vertAlign w:val="superscript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7E1581A4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1</w:t>
            </w:r>
          </w:p>
        </w:tc>
        <w:tc>
          <w:tcPr>
            <w:tcW w:w="850" w:type="dxa"/>
            <w:noWrap/>
            <w:vAlign w:val="center"/>
            <w:hideMark/>
          </w:tcPr>
          <w:p w14:paraId="1A1B5DFA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noWrap/>
            <w:vAlign w:val="center"/>
            <w:hideMark/>
          </w:tcPr>
          <w:p w14:paraId="26F0FACA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4</w:t>
            </w:r>
          </w:p>
        </w:tc>
        <w:tc>
          <w:tcPr>
            <w:tcW w:w="850" w:type="dxa"/>
            <w:noWrap/>
            <w:vAlign w:val="center"/>
            <w:hideMark/>
          </w:tcPr>
          <w:p w14:paraId="05D1EF5A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1</w:t>
            </w:r>
          </w:p>
        </w:tc>
        <w:tc>
          <w:tcPr>
            <w:tcW w:w="850" w:type="dxa"/>
            <w:noWrap/>
            <w:vAlign w:val="center"/>
            <w:hideMark/>
          </w:tcPr>
          <w:p w14:paraId="61D80C9C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3</w:t>
            </w:r>
          </w:p>
        </w:tc>
        <w:tc>
          <w:tcPr>
            <w:tcW w:w="850" w:type="dxa"/>
            <w:noWrap/>
            <w:vAlign w:val="center"/>
            <w:hideMark/>
          </w:tcPr>
          <w:p w14:paraId="3868B05D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cs="Calibri"/>
                <w:color w:val="000000"/>
                <w:szCs w:val="17"/>
              </w:rPr>
              <w:t>4</w:t>
            </w:r>
            <w:r>
              <w:rPr>
                <w:rFonts w:cs="Calibri"/>
                <w:color w:val="000000"/>
                <w:szCs w:val="17"/>
              </w:rPr>
              <w:sym w:font="Symbol" w:char="F0B4"/>
            </w:r>
            <w:r>
              <w:rPr>
                <w:rFonts w:cs="Calibri"/>
                <w:color w:val="000000"/>
                <w:szCs w:val="17"/>
              </w:rPr>
              <w:t>10</w:t>
            </w:r>
            <w:r w:rsidRPr="00483B4A">
              <w:rPr>
                <w:rFonts w:cs="Calibri"/>
                <w:color w:val="000000"/>
                <w:szCs w:val="17"/>
                <w:vertAlign w:val="superscript"/>
              </w:rPr>
              <w:t>-4</w:t>
            </w:r>
          </w:p>
        </w:tc>
        <w:tc>
          <w:tcPr>
            <w:tcW w:w="850" w:type="dxa"/>
            <w:noWrap/>
            <w:vAlign w:val="center"/>
            <w:hideMark/>
          </w:tcPr>
          <w:p w14:paraId="2342A4A5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6</w:t>
            </w:r>
          </w:p>
        </w:tc>
        <w:tc>
          <w:tcPr>
            <w:tcW w:w="850" w:type="dxa"/>
            <w:noWrap/>
            <w:vAlign w:val="center"/>
            <w:hideMark/>
          </w:tcPr>
          <w:p w14:paraId="4EB32502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2</w:t>
            </w:r>
          </w:p>
        </w:tc>
      </w:tr>
      <w:tr w:rsidR="005A07B3" w:rsidRPr="00483B4A" w14:paraId="020D86E1" w14:textId="77777777" w:rsidTr="005A07B3">
        <w:trPr>
          <w:trHeight w:val="288"/>
        </w:trPr>
        <w:tc>
          <w:tcPr>
            <w:tcW w:w="1928" w:type="dxa"/>
            <w:noWrap/>
            <w:vAlign w:val="center"/>
            <w:hideMark/>
          </w:tcPr>
          <w:p w14:paraId="0AE822F4" w14:textId="77777777" w:rsidR="005A07B3" w:rsidRPr="00483B4A" w:rsidRDefault="005A07B3" w:rsidP="005A07B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FFM_goat</w:t>
            </w:r>
          </w:p>
        </w:tc>
        <w:tc>
          <w:tcPr>
            <w:tcW w:w="850" w:type="dxa"/>
            <w:noWrap/>
            <w:vAlign w:val="center"/>
            <w:hideMark/>
          </w:tcPr>
          <w:p w14:paraId="0691AB02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5</w:t>
            </w:r>
          </w:p>
        </w:tc>
        <w:tc>
          <w:tcPr>
            <w:tcW w:w="850" w:type="dxa"/>
            <w:noWrap/>
            <w:vAlign w:val="center"/>
            <w:hideMark/>
          </w:tcPr>
          <w:p w14:paraId="1D5A2054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5</w:t>
            </w:r>
          </w:p>
        </w:tc>
        <w:tc>
          <w:tcPr>
            <w:tcW w:w="850" w:type="dxa"/>
            <w:noWrap/>
            <w:vAlign w:val="center"/>
            <w:hideMark/>
          </w:tcPr>
          <w:p w14:paraId="2596FDA0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58</w:t>
            </w:r>
          </w:p>
        </w:tc>
        <w:tc>
          <w:tcPr>
            <w:tcW w:w="850" w:type="dxa"/>
            <w:noWrap/>
            <w:vAlign w:val="center"/>
            <w:hideMark/>
          </w:tcPr>
          <w:p w14:paraId="2C8CA510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33</w:t>
            </w:r>
          </w:p>
        </w:tc>
        <w:tc>
          <w:tcPr>
            <w:tcW w:w="850" w:type="dxa"/>
            <w:noWrap/>
            <w:vAlign w:val="center"/>
            <w:hideMark/>
          </w:tcPr>
          <w:p w14:paraId="2AA52AA9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8</w:t>
            </w:r>
          </w:p>
        </w:tc>
        <w:tc>
          <w:tcPr>
            <w:tcW w:w="850" w:type="dxa"/>
            <w:noWrap/>
            <w:vAlign w:val="center"/>
            <w:hideMark/>
          </w:tcPr>
          <w:p w14:paraId="1D6252B0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600AF3BE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21</w:t>
            </w:r>
          </w:p>
        </w:tc>
        <w:tc>
          <w:tcPr>
            <w:tcW w:w="850" w:type="dxa"/>
            <w:noWrap/>
            <w:vAlign w:val="center"/>
            <w:hideMark/>
          </w:tcPr>
          <w:p w14:paraId="1F3596A5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5</w:t>
            </w:r>
          </w:p>
        </w:tc>
        <w:tc>
          <w:tcPr>
            <w:tcW w:w="850" w:type="dxa"/>
            <w:noWrap/>
            <w:vAlign w:val="center"/>
            <w:hideMark/>
          </w:tcPr>
          <w:p w14:paraId="65E0EA84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44</w:t>
            </w:r>
          </w:p>
        </w:tc>
        <w:tc>
          <w:tcPr>
            <w:tcW w:w="850" w:type="dxa"/>
            <w:noWrap/>
            <w:vAlign w:val="center"/>
            <w:hideMark/>
          </w:tcPr>
          <w:p w14:paraId="0091BB19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2</w:t>
            </w:r>
          </w:p>
        </w:tc>
        <w:tc>
          <w:tcPr>
            <w:tcW w:w="850" w:type="dxa"/>
            <w:noWrap/>
            <w:vAlign w:val="center"/>
            <w:hideMark/>
          </w:tcPr>
          <w:p w14:paraId="71C36C32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4</w:t>
            </w:r>
          </w:p>
        </w:tc>
        <w:tc>
          <w:tcPr>
            <w:tcW w:w="850" w:type="dxa"/>
            <w:noWrap/>
            <w:vAlign w:val="center"/>
            <w:hideMark/>
          </w:tcPr>
          <w:p w14:paraId="711AAA41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8</w:t>
            </w:r>
          </w:p>
        </w:tc>
        <w:tc>
          <w:tcPr>
            <w:tcW w:w="850" w:type="dxa"/>
            <w:noWrap/>
            <w:vAlign w:val="center"/>
            <w:hideMark/>
          </w:tcPr>
          <w:p w14:paraId="2702812B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7</w:t>
            </w:r>
          </w:p>
        </w:tc>
        <w:tc>
          <w:tcPr>
            <w:tcW w:w="850" w:type="dxa"/>
            <w:noWrap/>
            <w:vAlign w:val="center"/>
            <w:hideMark/>
          </w:tcPr>
          <w:p w14:paraId="26220459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24</w:t>
            </w:r>
          </w:p>
        </w:tc>
      </w:tr>
    </w:tbl>
    <w:p w14:paraId="1E46AE1E" w14:textId="330B6546" w:rsidR="005A07B3" w:rsidRPr="000439BA" w:rsidRDefault="005A07B3" w:rsidP="005A07B3">
      <w:pPr>
        <w:rPr>
          <w:b/>
          <w:bCs/>
        </w:rPr>
      </w:pPr>
      <w:r>
        <w:br w:type="page"/>
      </w:r>
      <w:r w:rsidRPr="000439BA">
        <w:rPr>
          <w:b/>
          <w:bCs/>
        </w:rPr>
        <w:lastRenderedPageBreak/>
        <w:t xml:space="preserve">Table </w:t>
      </w:r>
      <w:r w:rsidR="00852416">
        <w:rPr>
          <w:b/>
        </w:rPr>
        <w:t>S2</w:t>
      </w:r>
      <w:r w:rsidR="00494F86">
        <w:rPr>
          <w:b/>
          <w:bCs/>
        </w:rPr>
        <w:t>.</w:t>
      </w:r>
      <w:r>
        <w:rPr>
          <w:b/>
          <w:bCs/>
        </w:rPr>
        <w:t>3</w:t>
      </w:r>
      <w:r w:rsidRPr="000439BA">
        <w:rPr>
          <w:b/>
          <w:bCs/>
        </w:rPr>
        <w:t xml:space="preserve">. </w:t>
      </w:r>
      <w:r w:rsidRPr="00006EB5">
        <w:t>Continued.</w:t>
      </w:r>
    </w:p>
    <w:tbl>
      <w:tblPr>
        <w:tblStyle w:val="Simpletable"/>
        <w:tblW w:w="13828" w:type="dxa"/>
        <w:tblLayout w:type="fixed"/>
        <w:tblLook w:val="04A0" w:firstRow="1" w:lastRow="0" w:firstColumn="1" w:lastColumn="0" w:noHBand="0" w:noVBand="1"/>
      </w:tblPr>
      <w:tblGrid>
        <w:gridCol w:w="1928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5A07B3" w:rsidRPr="00483B4A" w14:paraId="41956312" w14:textId="77777777" w:rsidTr="005A07B3">
        <w:trPr>
          <w:cantSplit/>
          <w:trHeight w:val="1417"/>
        </w:trPr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44F32B" w14:textId="77777777" w:rsidR="005A07B3" w:rsidRPr="00CA242C" w:rsidRDefault="005A07B3" w:rsidP="0062585E">
            <w:pPr>
              <w:spacing w:after="120"/>
              <w:rPr>
                <w:rFonts w:eastAsia="Times New Roman" w:cs="Times New Roman"/>
                <w:szCs w:val="17"/>
                <w:lang w:val="nl-NL" w:eastAsia="nl-NL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3317790" w14:textId="77777777" w:rsidR="005A07B3" w:rsidRPr="00483B4A" w:rsidRDefault="005A07B3" w:rsidP="0062585E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Caribb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0BC498F8" w14:textId="77777777" w:rsidR="005A07B3" w:rsidRPr="00483B4A" w:rsidRDefault="005A07B3" w:rsidP="0062585E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Central &amp; South Americ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02D2AC7" w14:textId="77777777" w:rsidR="005A07B3" w:rsidRPr="00483B4A" w:rsidRDefault="005A07B3" w:rsidP="0062585E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Central Afric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FCECF1D" w14:textId="77777777" w:rsidR="005A07B3" w:rsidRPr="00483B4A" w:rsidRDefault="005A07B3" w:rsidP="0062585E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Eastern Afric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BEC5591" w14:textId="77777777" w:rsidR="005A07B3" w:rsidRPr="00483B4A" w:rsidRDefault="005A07B3" w:rsidP="0062585E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Eastern Asi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49B60D6" w14:textId="77777777" w:rsidR="005A07B3" w:rsidRPr="00483B4A" w:rsidRDefault="005A07B3" w:rsidP="0062585E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Eastern Europ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7DEBE51" w14:textId="77777777" w:rsidR="005A07B3" w:rsidRPr="00483B4A" w:rsidRDefault="005A07B3" w:rsidP="0062585E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Near </w:t>
            </w: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&amp; </w:t>
            </w: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Middle Eas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7381BB1" w14:textId="77777777" w:rsidR="005A07B3" w:rsidRPr="00483B4A" w:rsidRDefault="005A07B3" w:rsidP="0062585E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North Americ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E8B2F49" w14:textId="77777777" w:rsidR="005A07B3" w:rsidRPr="00483B4A" w:rsidRDefault="005A07B3" w:rsidP="0062585E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Northern Afric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CA2097E" w14:textId="77777777" w:rsidR="005A07B3" w:rsidRPr="00483B4A" w:rsidRDefault="005A07B3" w:rsidP="0062585E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Oceani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F52F7EC" w14:textId="77777777" w:rsidR="005A07B3" w:rsidRPr="00483B4A" w:rsidRDefault="005A07B3" w:rsidP="0062585E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South Eastern Asi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CFDE7B6" w14:textId="77777777" w:rsidR="005A07B3" w:rsidRPr="00483B4A" w:rsidRDefault="005A07B3" w:rsidP="0062585E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Southern Afric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3AEF5D3" w14:textId="77777777" w:rsidR="005A07B3" w:rsidRPr="00483B4A" w:rsidRDefault="005A07B3" w:rsidP="0062585E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Southern Asi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A198F24" w14:textId="77777777" w:rsidR="005A07B3" w:rsidRPr="00483B4A" w:rsidRDefault="005A07B3" w:rsidP="0062585E">
            <w:pPr>
              <w:spacing w:after="120"/>
              <w:ind w:left="113" w:right="113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Western Africa</w:t>
            </w:r>
          </w:p>
        </w:tc>
      </w:tr>
      <w:tr w:rsidR="005A07B3" w:rsidRPr="00483B4A" w14:paraId="723CF732" w14:textId="77777777" w:rsidTr="005A07B3">
        <w:trPr>
          <w:trHeight w:val="288"/>
        </w:trPr>
        <w:tc>
          <w:tcPr>
            <w:tcW w:w="192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BFC1039" w14:textId="4F491DF6" w:rsidR="005A07B3" w:rsidRPr="00483B4A" w:rsidRDefault="005A07B3" w:rsidP="005A07B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DSM_goat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07342C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F69682E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9CE91A3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4B60DC1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73A8266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AA9625D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2F656C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852BFB2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90D2E0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3F6B298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A2E352E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9BAF5E2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77C694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209EFB0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2</w:t>
            </w:r>
          </w:p>
        </w:tc>
      </w:tr>
      <w:tr w:rsidR="005A07B3" w:rsidRPr="00483B4A" w14:paraId="45D452A5" w14:textId="77777777" w:rsidTr="005A07B3">
        <w:trPr>
          <w:trHeight w:val="288"/>
        </w:trPr>
        <w:tc>
          <w:tcPr>
            <w:tcW w:w="1928" w:type="dxa"/>
            <w:tcBorders>
              <w:top w:val="nil"/>
            </w:tcBorders>
            <w:noWrap/>
            <w:vAlign w:val="center"/>
            <w:hideMark/>
          </w:tcPr>
          <w:p w14:paraId="27E42536" w14:textId="77777777" w:rsidR="005A07B3" w:rsidRPr="00483B4A" w:rsidRDefault="005A07B3" w:rsidP="005A07B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HM_goat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76745FC1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698A78D4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004A57D4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5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3F180854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3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18044DB8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78264D7A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70774604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4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2AC5FBAB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08549E79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4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31504925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2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7012EB54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2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20DADC05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0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073771E1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751871D8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3</w:t>
            </w:r>
          </w:p>
        </w:tc>
      </w:tr>
      <w:tr w:rsidR="005A07B3" w:rsidRPr="00483B4A" w14:paraId="64DA8B23" w14:textId="77777777" w:rsidTr="005A07B3">
        <w:trPr>
          <w:trHeight w:val="288"/>
        </w:trPr>
        <w:tc>
          <w:tcPr>
            <w:tcW w:w="1928" w:type="dxa"/>
            <w:noWrap/>
            <w:vAlign w:val="center"/>
            <w:hideMark/>
          </w:tcPr>
          <w:p w14:paraId="7D73626C" w14:textId="77777777" w:rsidR="005A07B3" w:rsidRPr="00483B4A" w:rsidRDefault="005A07B3" w:rsidP="005A07B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FFM_buffalo</w:t>
            </w:r>
          </w:p>
        </w:tc>
        <w:tc>
          <w:tcPr>
            <w:tcW w:w="850" w:type="dxa"/>
            <w:noWrap/>
            <w:vAlign w:val="center"/>
            <w:hideMark/>
          </w:tcPr>
          <w:p w14:paraId="4E93CB4F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3</w:t>
            </w:r>
          </w:p>
        </w:tc>
        <w:tc>
          <w:tcPr>
            <w:tcW w:w="850" w:type="dxa"/>
            <w:noWrap/>
            <w:vAlign w:val="center"/>
            <w:hideMark/>
          </w:tcPr>
          <w:p w14:paraId="16EB7C21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2</w:t>
            </w:r>
          </w:p>
        </w:tc>
        <w:tc>
          <w:tcPr>
            <w:tcW w:w="850" w:type="dxa"/>
            <w:noWrap/>
            <w:vAlign w:val="center"/>
            <w:hideMark/>
          </w:tcPr>
          <w:p w14:paraId="6305BD13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1</w:t>
            </w:r>
          </w:p>
        </w:tc>
        <w:tc>
          <w:tcPr>
            <w:tcW w:w="850" w:type="dxa"/>
            <w:noWrap/>
            <w:vAlign w:val="center"/>
            <w:hideMark/>
          </w:tcPr>
          <w:p w14:paraId="6E337FDB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7</w:t>
            </w:r>
          </w:p>
        </w:tc>
        <w:tc>
          <w:tcPr>
            <w:tcW w:w="850" w:type="dxa"/>
            <w:noWrap/>
            <w:vAlign w:val="center"/>
            <w:hideMark/>
          </w:tcPr>
          <w:p w14:paraId="48BCDB5C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2</w:t>
            </w:r>
          </w:p>
        </w:tc>
        <w:tc>
          <w:tcPr>
            <w:tcW w:w="850" w:type="dxa"/>
            <w:noWrap/>
            <w:vAlign w:val="center"/>
            <w:hideMark/>
          </w:tcPr>
          <w:p w14:paraId="10383A5B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5823780B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63C126AB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2</w:t>
            </w:r>
          </w:p>
        </w:tc>
        <w:tc>
          <w:tcPr>
            <w:tcW w:w="850" w:type="dxa"/>
            <w:noWrap/>
            <w:vAlign w:val="center"/>
            <w:hideMark/>
          </w:tcPr>
          <w:p w14:paraId="03F564D0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9</w:t>
            </w:r>
          </w:p>
        </w:tc>
        <w:tc>
          <w:tcPr>
            <w:tcW w:w="850" w:type="dxa"/>
            <w:noWrap/>
            <w:vAlign w:val="center"/>
            <w:hideMark/>
          </w:tcPr>
          <w:p w14:paraId="7829283F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6</w:t>
            </w:r>
          </w:p>
        </w:tc>
        <w:tc>
          <w:tcPr>
            <w:tcW w:w="850" w:type="dxa"/>
            <w:noWrap/>
            <w:vAlign w:val="center"/>
            <w:hideMark/>
          </w:tcPr>
          <w:p w14:paraId="5DF9EAED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7</w:t>
            </w:r>
          </w:p>
        </w:tc>
        <w:tc>
          <w:tcPr>
            <w:tcW w:w="850" w:type="dxa"/>
            <w:noWrap/>
            <w:vAlign w:val="center"/>
            <w:hideMark/>
          </w:tcPr>
          <w:p w14:paraId="57B6719E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0D31AD58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9</w:t>
            </w:r>
          </w:p>
        </w:tc>
        <w:tc>
          <w:tcPr>
            <w:tcW w:w="850" w:type="dxa"/>
            <w:noWrap/>
            <w:vAlign w:val="center"/>
            <w:hideMark/>
          </w:tcPr>
          <w:p w14:paraId="45D3AE82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2</w:t>
            </w:r>
          </w:p>
        </w:tc>
      </w:tr>
      <w:tr w:rsidR="005A07B3" w:rsidRPr="00483B4A" w14:paraId="0A6CF5C1" w14:textId="77777777" w:rsidTr="005A07B3">
        <w:trPr>
          <w:trHeight w:val="288"/>
        </w:trPr>
        <w:tc>
          <w:tcPr>
            <w:tcW w:w="1928" w:type="dxa"/>
            <w:noWrap/>
            <w:vAlign w:val="center"/>
            <w:hideMark/>
          </w:tcPr>
          <w:p w14:paraId="2F18BCB8" w14:textId="77777777" w:rsidR="005A07B3" w:rsidRPr="00483B4A" w:rsidRDefault="005A07B3" w:rsidP="005A07B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DSM_buffalo</w:t>
            </w:r>
          </w:p>
        </w:tc>
        <w:tc>
          <w:tcPr>
            <w:tcW w:w="850" w:type="dxa"/>
            <w:noWrap/>
            <w:vAlign w:val="center"/>
            <w:hideMark/>
          </w:tcPr>
          <w:p w14:paraId="630CB41C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4</w:t>
            </w:r>
            <w:r>
              <w:rPr>
                <w:rFonts w:cs="Calibri"/>
                <w:color w:val="000000"/>
                <w:szCs w:val="17"/>
              </w:rPr>
              <w:sym w:font="Symbol" w:char="F0B4"/>
            </w:r>
            <w:r>
              <w:rPr>
                <w:rFonts w:cs="Calibri"/>
                <w:color w:val="000000"/>
                <w:szCs w:val="17"/>
              </w:rPr>
              <w:t>10</w:t>
            </w:r>
            <w:r w:rsidRPr="00483B4A">
              <w:rPr>
                <w:rFonts w:cs="Calibri"/>
                <w:color w:val="000000"/>
                <w:szCs w:val="17"/>
                <w:vertAlign w:val="superscript"/>
              </w:rPr>
              <w:t>-4</w:t>
            </w:r>
          </w:p>
        </w:tc>
        <w:tc>
          <w:tcPr>
            <w:tcW w:w="850" w:type="dxa"/>
            <w:noWrap/>
            <w:vAlign w:val="center"/>
            <w:hideMark/>
          </w:tcPr>
          <w:p w14:paraId="79668B22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0</w:t>
            </w:r>
          </w:p>
        </w:tc>
        <w:tc>
          <w:tcPr>
            <w:tcW w:w="850" w:type="dxa"/>
            <w:noWrap/>
            <w:vAlign w:val="center"/>
            <w:hideMark/>
          </w:tcPr>
          <w:p w14:paraId="6DF485F1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2</w:t>
            </w:r>
          </w:p>
        </w:tc>
        <w:tc>
          <w:tcPr>
            <w:tcW w:w="850" w:type="dxa"/>
            <w:noWrap/>
            <w:vAlign w:val="center"/>
            <w:hideMark/>
          </w:tcPr>
          <w:p w14:paraId="58C372A6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noWrap/>
            <w:vAlign w:val="center"/>
            <w:hideMark/>
          </w:tcPr>
          <w:p w14:paraId="5D122D22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cs="Calibri"/>
                <w:color w:val="000000"/>
                <w:szCs w:val="17"/>
              </w:rPr>
              <w:t>2</w:t>
            </w:r>
            <w:r>
              <w:rPr>
                <w:rFonts w:cs="Calibri"/>
                <w:color w:val="000000"/>
                <w:szCs w:val="17"/>
              </w:rPr>
              <w:sym w:font="Symbol" w:char="F0B4"/>
            </w:r>
            <w:r>
              <w:rPr>
                <w:rFonts w:cs="Calibri"/>
                <w:color w:val="000000"/>
                <w:szCs w:val="17"/>
              </w:rPr>
              <w:t>10</w:t>
            </w:r>
            <w:r w:rsidRPr="00483B4A">
              <w:rPr>
                <w:rFonts w:cs="Calibri"/>
                <w:color w:val="000000"/>
                <w:szCs w:val="17"/>
                <w:vertAlign w:val="superscript"/>
              </w:rPr>
              <w:t>-4</w:t>
            </w:r>
          </w:p>
        </w:tc>
        <w:tc>
          <w:tcPr>
            <w:tcW w:w="850" w:type="dxa"/>
            <w:noWrap/>
            <w:vAlign w:val="center"/>
            <w:hideMark/>
          </w:tcPr>
          <w:p w14:paraId="1D5A6199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2F5EE1CE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660970A7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cs="Calibri"/>
                <w:color w:val="000000"/>
                <w:szCs w:val="17"/>
              </w:rPr>
              <w:t>4</w:t>
            </w:r>
            <w:r>
              <w:rPr>
                <w:rFonts w:cs="Calibri"/>
                <w:color w:val="000000"/>
                <w:szCs w:val="17"/>
              </w:rPr>
              <w:sym w:font="Symbol" w:char="F0B4"/>
            </w:r>
            <w:r>
              <w:rPr>
                <w:rFonts w:cs="Calibri"/>
                <w:color w:val="000000"/>
                <w:szCs w:val="17"/>
              </w:rPr>
              <w:t>10</w:t>
            </w:r>
            <w:r w:rsidRPr="00483B4A">
              <w:rPr>
                <w:rFonts w:cs="Calibri"/>
                <w:color w:val="000000"/>
                <w:szCs w:val="17"/>
                <w:vertAlign w:val="superscript"/>
              </w:rPr>
              <w:t>-4</w:t>
            </w:r>
          </w:p>
        </w:tc>
        <w:tc>
          <w:tcPr>
            <w:tcW w:w="850" w:type="dxa"/>
            <w:noWrap/>
            <w:vAlign w:val="center"/>
            <w:hideMark/>
          </w:tcPr>
          <w:p w14:paraId="1333A830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noWrap/>
            <w:vAlign w:val="center"/>
            <w:hideMark/>
          </w:tcPr>
          <w:p w14:paraId="3FC7F408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2</w:t>
            </w:r>
          </w:p>
        </w:tc>
        <w:tc>
          <w:tcPr>
            <w:tcW w:w="850" w:type="dxa"/>
            <w:noWrap/>
            <w:vAlign w:val="center"/>
            <w:hideMark/>
          </w:tcPr>
          <w:p w14:paraId="74E9B264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2</w:t>
            </w:r>
          </w:p>
        </w:tc>
        <w:tc>
          <w:tcPr>
            <w:tcW w:w="850" w:type="dxa"/>
            <w:noWrap/>
            <w:vAlign w:val="center"/>
            <w:hideMark/>
          </w:tcPr>
          <w:p w14:paraId="446D9E37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3C5B6F6F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noWrap/>
            <w:vAlign w:val="center"/>
            <w:hideMark/>
          </w:tcPr>
          <w:p w14:paraId="1ACECBCB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5A07B3" w:rsidRPr="00483B4A" w14:paraId="712A7701" w14:textId="77777777" w:rsidTr="005A07B3">
        <w:trPr>
          <w:trHeight w:val="288"/>
        </w:trPr>
        <w:tc>
          <w:tcPr>
            <w:tcW w:w="1928" w:type="dxa"/>
            <w:noWrap/>
            <w:vAlign w:val="center"/>
            <w:hideMark/>
          </w:tcPr>
          <w:p w14:paraId="111C99C6" w14:textId="77777777" w:rsidR="005A07B3" w:rsidRPr="00483B4A" w:rsidRDefault="005A07B3" w:rsidP="005A07B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HM_buffalo</w:t>
            </w:r>
          </w:p>
        </w:tc>
        <w:tc>
          <w:tcPr>
            <w:tcW w:w="850" w:type="dxa"/>
            <w:noWrap/>
            <w:vAlign w:val="center"/>
            <w:hideMark/>
          </w:tcPr>
          <w:p w14:paraId="1143FE4D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noWrap/>
            <w:vAlign w:val="center"/>
            <w:hideMark/>
          </w:tcPr>
          <w:p w14:paraId="787F7A61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noWrap/>
            <w:vAlign w:val="center"/>
            <w:hideMark/>
          </w:tcPr>
          <w:p w14:paraId="4D86D419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noWrap/>
            <w:vAlign w:val="center"/>
            <w:hideMark/>
          </w:tcPr>
          <w:p w14:paraId="48839C79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noWrap/>
            <w:vAlign w:val="center"/>
            <w:hideMark/>
          </w:tcPr>
          <w:p w14:paraId="7C169C2E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1</w:t>
            </w:r>
            <w:r>
              <w:rPr>
                <w:rFonts w:cs="Calibri"/>
                <w:color w:val="000000"/>
                <w:szCs w:val="17"/>
              </w:rPr>
              <w:sym w:font="Symbol" w:char="F0B4"/>
            </w:r>
            <w:r>
              <w:rPr>
                <w:rFonts w:cs="Calibri"/>
                <w:color w:val="000000"/>
                <w:szCs w:val="17"/>
              </w:rPr>
              <w:t>10</w:t>
            </w:r>
            <w:r w:rsidRPr="00483B4A">
              <w:rPr>
                <w:rFonts w:cs="Calibri"/>
                <w:color w:val="000000"/>
                <w:szCs w:val="17"/>
                <w:vertAlign w:val="superscript"/>
              </w:rPr>
              <w:t>-4</w:t>
            </w:r>
          </w:p>
        </w:tc>
        <w:tc>
          <w:tcPr>
            <w:tcW w:w="850" w:type="dxa"/>
            <w:noWrap/>
            <w:vAlign w:val="center"/>
            <w:hideMark/>
          </w:tcPr>
          <w:p w14:paraId="0A7282D5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6611CB11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53A83307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noWrap/>
            <w:vAlign w:val="center"/>
            <w:hideMark/>
          </w:tcPr>
          <w:p w14:paraId="76BA63F0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6798EA91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3</w:t>
            </w:r>
          </w:p>
        </w:tc>
        <w:tc>
          <w:tcPr>
            <w:tcW w:w="850" w:type="dxa"/>
            <w:noWrap/>
            <w:vAlign w:val="center"/>
            <w:hideMark/>
          </w:tcPr>
          <w:p w14:paraId="706BAA98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2</w:t>
            </w:r>
          </w:p>
        </w:tc>
        <w:tc>
          <w:tcPr>
            <w:tcW w:w="850" w:type="dxa"/>
            <w:noWrap/>
            <w:vAlign w:val="center"/>
            <w:hideMark/>
          </w:tcPr>
          <w:p w14:paraId="6D7C74F7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5AA0095C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noWrap/>
            <w:vAlign w:val="center"/>
            <w:hideMark/>
          </w:tcPr>
          <w:p w14:paraId="48940256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0</w:t>
            </w:r>
          </w:p>
        </w:tc>
      </w:tr>
      <w:tr w:rsidR="005A07B3" w:rsidRPr="00483B4A" w14:paraId="01D3909F" w14:textId="77777777" w:rsidTr="005A07B3">
        <w:trPr>
          <w:trHeight w:val="288"/>
        </w:trPr>
        <w:tc>
          <w:tcPr>
            <w:tcW w:w="1928" w:type="dxa"/>
            <w:noWrap/>
            <w:vAlign w:val="center"/>
            <w:hideMark/>
          </w:tcPr>
          <w:p w14:paraId="0524526F" w14:textId="77777777" w:rsidR="005A07B3" w:rsidRPr="00483B4A" w:rsidRDefault="005A07B3" w:rsidP="005A07B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FFM_bushmeat</w:t>
            </w:r>
          </w:p>
        </w:tc>
        <w:tc>
          <w:tcPr>
            <w:tcW w:w="850" w:type="dxa"/>
            <w:noWrap/>
            <w:vAlign w:val="center"/>
            <w:hideMark/>
          </w:tcPr>
          <w:p w14:paraId="5D7B238B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5</w:t>
            </w:r>
          </w:p>
        </w:tc>
        <w:tc>
          <w:tcPr>
            <w:tcW w:w="850" w:type="dxa"/>
            <w:noWrap/>
            <w:vAlign w:val="center"/>
            <w:hideMark/>
          </w:tcPr>
          <w:p w14:paraId="580F86AD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4</w:t>
            </w:r>
          </w:p>
        </w:tc>
        <w:tc>
          <w:tcPr>
            <w:tcW w:w="850" w:type="dxa"/>
            <w:noWrap/>
            <w:vAlign w:val="center"/>
            <w:hideMark/>
          </w:tcPr>
          <w:p w14:paraId="66AE8C5D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69</w:t>
            </w:r>
          </w:p>
        </w:tc>
        <w:tc>
          <w:tcPr>
            <w:tcW w:w="850" w:type="dxa"/>
            <w:noWrap/>
            <w:vAlign w:val="center"/>
            <w:hideMark/>
          </w:tcPr>
          <w:p w14:paraId="514BACBE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40</w:t>
            </w:r>
          </w:p>
        </w:tc>
        <w:tc>
          <w:tcPr>
            <w:tcW w:w="850" w:type="dxa"/>
            <w:noWrap/>
            <w:vAlign w:val="center"/>
            <w:hideMark/>
          </w:tcPr>
          <w:p w14:paraId="5F2ED082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2</w:t>
            </w:r>
          </w:p>
        </w:tc>
        <w:tc>
          <w:tcPr>
            <w:tcW w:w="850" w:type="dxa"/>
            <w:noWrap/>
            <w:vAlign w:val="center"/>
            <w:hideMark/>
          </w:tcPr>
          <w:p w14:paraId="2202031D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423E3AFD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6869D260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5</w:t>
            </w:r>
          </w:p>
        </w:tc>
        <w:tc>
          <w:tcPr>
            <w:tcW w:w="850" w:type="dxa"/>
            <w:noWrap/>
            <w:vAlign w:val="center"/>
            <w:hideMark/>
          </w:tcPr>
          <w:p w14:paraId="3EB89E3E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53</w:t>
            </w:r>
          </w:p>
        </w:tc>
        <w:tc>
          <w:tcPr>
            <w:tcW w:w="850" w:type="dxa"/>
            <w:noWrap/>
            <w:vAlign w:val="center"/>
            <w:hideMark/>
          </w:tcPr>
          <w:p w14:paraId="4B9B838B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28124F3A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617634D7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27</w:t>
            </w:r>
          </w:p>
        </w:tc>
        <w:tc>
          <w:tcPr>
            <w:tcW w:w="850" w:type="dxa"/>
            <w:noWrap/>
            <w:vAlign w:val="center"/>
            <w:hideMark/>
          </w:tcPr>
          <w:p w14:paraId="0ED614F8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45EF210C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261</w:t>
            </w:r>
          </w:p>
        </w:tc>
      </w:tr>
      <w:tr w:rsidR="005A07B3" w:rsidRPr="00483B4A" w14:paraId="2648DC10" w14:textId="77777777" w:rsidTr="005A07B3">
        <w:trPr>
          <w:trHeight w:val="288"/>
        </w:trPr>
        <w:tc>
          <w:tcPr>
            <w:tcW w:w="1928" w:type="dxa"/>
            <w:noWrap/>
            <w:vAlign w:val="center"/>
            <w:hideMark/>
          </w:tcPr>
          <w:p w14:paraId="2C5FCD46" w14:textId="77777777" w:rsidR="005A07B3" w:rsidRPr="00483B4A" w:rsidRDefault="005A07B3" w:rsidP="005A07B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DSM_bushmeat</w:t>
            </w:r>
          </w:p>
        </w:tc>
        <w:tc>
          <w:tcPr>
            <w:tcW w:w="850" w:type="dxa"/>
            <w:noWrap/>
            <w:vAlign w:val="center"/>
            <w:hideMark/>
          </w:tcPr>
          <w:p w14:paraId="7252C208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6BEAA850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2447E533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1</w:t>
            </w:r>
          </w:p>
        </w:tc>
        <w:tc>
          <w:tcPr>
            <w:tcW w:w="850" w:type="dxa"/>
            <w:noWrap/>
            <w:vAlign w:val="center"/>
            <w:hideMark/>
          </w:tcPr>
          <w:p w14:paraId="75308ACC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6</w:t>
            </w:r>
          </w:p>
        </w:tc>
        <w:tc>
          <w:tcPr>
            <w:tcW w:w="850" w:type="dxa"/>
            <w:noWrap/>
            <w:vAlign w:val="center"/>
            <w:hideMark/>
          </w:tcPr>
          <w:p w14:paraId="6249B9EE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cs="Calibri"/>
                <w:color w:val="000000"/>
                <w:szCs w:val="17"/>
              </w:rPr>
              <w:t>2</w:t>
            </w:r>
            <w:r>
              <w:rPr>
                <w:rFonts w:cs="Calibri"/>
                <w:color w:val="000000"/>
                <w:szCs w:val="17"/>
              </w:rPr>
              <w:sym w:font="Symbol" w:char="F0B4"/>
            </w:r>
            <w:r>
              <w:rPr>
                <w:rFonts w:cs="Calibri"/>
                <w:color w:val="000000"/>
                <w:szCs w:val="17"/>
              </w:rPr>
              <w:t>10</w:t>
            </w:r>
            <w:r w:rsidRPr="00483B4A">
              <w:rPr>
                <w:rFonts w:cs="Calibri"/>
                <w:color w:val="000000"/>
                <w:szCs w:val="17"/>
                <w:vertAlign w:val="superscript"/>
              </w:rPr>
              <w:t>-4</w:t>
            </w:r>
          </w:p>
        </w:tc>
        <w:tc>
          <w:tcPr>
            <w:tcW w:w="850" w:type="dxa"/>
            <w:noWrap/>
            <w:vAlign w:val="center"/>
            <w:hideMark/>
          </w:tcPr>
          <w:p w14:paraId="416EC92F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5228F53A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08549428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2FC46D18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8</w:t>
            </w:r>
          </w:p>
        </w:tc>
        <w:tc>
          <w:tcPr>
            <w:tcW w:w="850" w:type="dxa"/>
            <w:noWrap/>
            <w:vAlign w:val="center"/>
            <w:hideMark/>
          </w:tcPr>
          <w:p w14:paraId="1D99EBCA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34F77575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1461D183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21</w:t>
            </w:r>
          </w:p>
        </w:tc>
        <w:tc>
          <w:tcPr>
            <w:tcW w:w="850" w:type="dxa"/>
            <w:noWrap/>
            <w:vAlign w:val="center"/>
            <w:hideMark/>
          </w:tcPr>
          <w:p w14:paraId="07AF576D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6CB992FD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20</w:t>
            </w:r>
          </w:p>
        </w:tc>
      </w:tr>
      <w:tr w:rsidR="005A07B3" w:rsidRPr="00483B4A" w14:paraId="0B37DB7B" w14:textId="77777777" w:rsidTr="005A07B3">
        <w:trPr>
          <w:trHeight w:val="288"/>
        </w:trPr>
        <w:tc>
          <w:tcPr>
            <w:tcW w:w="1928" w:type="dxa"/>
            <w:noWrap/>
            <w:vAlign w:val="center"/>
            <w:hideMark/>
          </w:tcPr>
          <w:p w14:paraId="542F17DF" w14:textId="77777777" w:rsidR="005A07B3" w:rsidRPr="00483B4A" w:rsidRDefault="005A07B3" w:rsidP="005A07B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HM_bushmeat</w:t>
            </w:r>
          </w:p>
        </w:tc>
        <w:tc>
          <w:tcPr>
            <w:tcW w:w="850" w:type="dxa"/>
            <w:noWrap/>
            <w:vAlign w:val="center"/>
            <w:hideMark/>
          </w:tcPr>
          <w:p w14:paraId="2DB3997C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noWrap/>
            <w:vAlign w:val="center"/>
            <w:hideMark/>
          </w:tcPr>
          <w:p w14:paraId="5E13EADC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noWrap/>
            <w:vAlign w:val="center"/>
            <w:hideMark/>
          </w:tcPr>
          <w:p w14:paraId="3D25D855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6</w:t>
            </w:r>
          </w:p>
        </w:tc>
        <w:tc>
          <w:tcPr>
            <w:tcW w:w="850" w:type="dxa"/>
            <w:noWrap/>
            <w:vAlign w:val="center"/>
            <w:hideMark/>
          </w:tcPr>
          <w:p w14:paraId="6FE9099F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4</w:t>
            </w:r>
          </w:p>
        </w:tc>
        <w:tc>
          <w:tcPr>
            <w:tcW w:w="850" w:type="dxa"/>
            <w:noWrap/>
            <w:vAlign w:val="center"/>
            <w:hideMark/>
          </w:tcPr>
          <w:p w14:paraId="5A23034F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0C42D2EE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7AA2B725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4F58F99B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noWrap/>
            <w:vAlign w:val="center"/>
            <w:hideMark/>
          </w:tcPr>
          <w:p w14:paraId="236C9031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4</w:t>
            </w:r>
          </w:p>
        </w:tc>
        <w:tc>
          <w:tcPr>
            <w:tcW w:w="850" w:type="dxa"/>
            <w:noWrap/>
            <w:vAlign w:val="center"/>
            <w:hideMark/>
          </w:tcPr>
          <w:p w14:paraId="16E47C53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56822B6E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5AC90C67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01</w:t>
            </w:r>
          </w:p>
        </w:tc>
        <w:tc>
          <w:tcPr>
            <w:tcW w:w="850" w:type="dxa"/>
            <w:noWrap/>
            <w:vAlign w:val="center"/>
            <w:hideMark/>
          </w:tcPr>
          <w:p w14:paraId="6DEDA568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50EF6664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35</w:t>
            </w:r>
          </w:p>
        </w:tc>
      </w:tr>
      <w:tr w:rsidR="005A07B3" w:rsidRPr="00483B4A" w14:paraId="7754D501" w14:textId="77777777" w:rsidTr="005A07B3">
        <w:trPr>
          <w:trHeight w:val="288"/>
        </w:trPr>
        <w:tc>
          <w:tcPr>
            <w:tcW w:w="1928" w:type="dxa"/>
            <w:noWrap/>
            <w:vAlign w:val="center"/>
            <w:hideMark/>
          </w:tcPr>
          <w:p w14:paraId="78EBA64B" w14:textId="77777777" w:rsidR="005A07B3" w:rsidRPr="00483B4A" w:rsidRDefault="005A07B3" w:rsidP="005A07B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 meat</w:t>
            </w:r>
          </w:p>
        </w:tc>
        <w:tc>
          <w:tcPr>
            <w:tcW w:w="850" w:type="dxa"/>
            <w:noWrap/>
            <w:vAlign w:val="center"/>
            <w:hideMark/>
          </w:tcPr>
          <w:p w14:paraId="03577653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288</w:t>
            </w:r>
          </w:p>
        </w:tc>
        <w:tc>
          <w:tcPr>
            <w:tcW w:w="850" w:type="dxa"/>
            <w:noWrap/>
            <w:vAlign w:val="center"/>
            <w:hideMark/>
          </w:tcPr>
          <w:p w14:paraId="4D62F0FE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250</w:t>
            </w:r>
          </w:p>
        </w:tc>
        <w:tc>
          <w:tcPr>
            <w:tcW w:w="850" w:type="dxa"/>
            <w:noWrap/>
            <w:vAlign w:val="center"/>
            <w:hideMark/>
          </w:tcPr>
          <w:p w14:paraId="67C42BDE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330</w:t>
            </w:r>
          </w:p>
        </w:tc>
        <w:tc>
          <w:tcPr>
            <w:tcW w:w="850" w:type="dxa"/>
            <w:noWrap/>
            <w:vAlign w:val="center"/>
            <w:hideMark/>
          </w:tcPr>
          <w:p w14:paraId="6BD3DD8E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192</w:t>
            </w:r>
          </w:p>
        </w:tc>
        <w:tc>
          <w:tcPr>
            <w:tcW w:w="850" w:type="dxa"/>
            <w:noWrap/>
            <w:vAlign w:val="center"/>
            <w:hideMark/>
          </w:tcPr>
          <w:p w14:paraId="39E77EBB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340</w:t>
            </w:r>
          </w:p>
        </w:tc>
        <w:tc>
          <w:tcPr>
            <w:tcW w:w="850" w:type="dxa"/>
            <w:noWrap/>
            <w:vAlign w:val="center"/>
            <w:hideMark/>
          </w:tcPr>
          <w:p w14:paraId="00F5A660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286</w:t>
            </w:r>
          </w:p>
        </w:tc>
        <w:tc>
          <w:tcPr>
            <w:tcW w:w="850" w:type="dxa"/>
            <w:noWrap/>
            <w:vAlign w:val="center"/>
            <w:hideMark/>
          </w:tcPr>
          <w:p w14:paraId="6AFC6D91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161</w:t>
            </w:r>
          </w:p>
        </w:tc>
        <w:tc>
          <w:tcPr>
            <w:tcW w:w="850" w:type="dxa"/>
            <w:noWrap/>
            <w:vAlign w:val="center"/>
            <w:hideMark/>
          </w:tcPr>
          <w:p w14:paraId="71043275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253</w:t>
            </w:r>
          </w:p>
        </w:tc>
        <w:tc>
          <w:tcPr>
            <w:tcW w:w="850" w:type="dxa"/>
            <w:noWrap/>
            <w:vAlign w:val="center"/>
            <w:hideMark/>
          </w:tcPr>
          <w:p w14:paraId="4910B5B4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252</w:t>
            </w:r>
          </w:p>
        </w:tc>
        <w:tc>
          <w:tcPr>
            <w:tcW w:w="850" w:type="dxa"/>
            <w:noWrap/>
            <w:vAlign w:val="center"/>
            <w:hideMark/>
          </w:tcPr>
          <w:p w14:paraId="21179654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270</w:t>
            </w:r>
          </w:p>
        </w:tc>
        <w:tc>
          <w:tcPr>
            <w:tcW w:w="850" w:type="dxa"/>
            <w:noWrap/>
            <w:vAlign w:val="center"/>
            <w:hideMark/>
          </w:tcPr>
          <w:p w14:paraId="20EEE97D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313</w:t>
            </w:r>
          </w:p>
        </w:tc>
        <w:tc>
          <w:tcPr>
            <w:tcW w:w="850" w:type="dxa"/>
            <w:noWrap/>
            <w:vAlign w:val="center"/>
            <w:hideMark/>
          </w:tcPr>
          <w:p w14:paraId="08801324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356</w:t>
            </w:r>
          </w:p>
        </w:tc>
        <w:tc>
          <w:tcPr>
            <w:tcW w:w="850" w:type="dxa"/>
            <w:noWrap/>
            <w:vAlign w:val="center"/>
            <w:hideMark/>
          </w:tcPr>
          <w:p w14:paraId="346AFE6E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150</w:t>
            </w:r>
          </w:p>
        </w:tc>
        <w:tc>
          <w:tcPr>
            <w:tcW w:w="850" w:type="dxa"/>
            <w:noWrap/>
            <w:vAlign w:val="center"/>
            <w:hideMark/>
          </w:tcPr>
          <w:p w14:paraId="07AF9E34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181</w:t>
            </w:r>
          </w:p>
        </w:tc>
      </w:tr>
      <w:tr w:rsidR="005A07B3" w:rsidRPr="00483B4A" w14:paraId="574BE895" w14:textId="77777777" w:rsidTr="005A07B3">
        <w:trPr>
          <w:trHeight w:val="288"/>
        </w:trPr>
        <w:tc>
          <w:tcPr>
            <w:tcW w:w="1928" w:type="dxa"/>
            <w:noWrap/>
            <w:vAlign w:val="center"/>
            <w:hideMark/>
          </w:tcPr>
          <w:p w14:paraId="0C7C7656" w14:textId="77777777" w:rsidR="005A07B3" w:rsidRPr="00483B4A" w:rsidRDefault="005A07B3" w:rsidP="005A07B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Milk </w:t>
            </w: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&amp;</w:t>
            </w: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dairy </w:t>
            </w: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products</w:t>
            </w:r>
          </w:p>
        </w:tc>
        <w:tc>
          <w:tcPr>
            <w:tcW w:w="850" w:type="dxa"/>
            <w:noWrap/>
            <w:vAlign w:val="center"/>
            <w:hideMark/>
          </w:tcPr>
          <w:p w14:paraId="1DD4752B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259</w:t>
            </w:r>
          </w:p>
        </w:tc>
        <w:tc>
          <w:tcPr>
            <w:tcW w:w="850" w:type="dxa"/>
            <w:noWrap/>
            <w:vAlign w:val="center"/>
            <w:hideMark/>
          </w:tcPr>
          <w:p w14:paraId="7A9FC7BD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355</w:t>
            </w:r>
          </w:p>
        </w:tc>
        <w:tc>
          <w:tcPr>
            <w:tcW w:w="850" w:type="dxa"/>
            <w:noWrap/>
            <w:vAlign w:val="center"/>
            <w:hideMark/>
          </w:tcPr>
          <w:p w14:paraId="5EBE84AF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66</w:t>
            </w:r>
          </w:p>
        </w:tc>
        <w:tc>
          <w:tcPr>
            <w:tcW w:w="850" w:type="dxa"/>
            <w:noWrap/>
            <w:vAlign w:val="center"/>
            <w:hideMark/>
          </w:tcPr>
          <w:p w14:paraId="4DF5247C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451</w:t>
            </w:r>
          </w:p>
        </w:tc>
        <w:tc>
          <w:tcPr>
            <w:tcW w:w="850" w:type="dxa"/>
            <w:noWrap/>
            <w:vAlign w:val="center"/>
            <w:hideMark/>
          </w:tcPr>
          <w:p w14:paraId="50858D00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135</w:t>
            </w:r>
          </w:p>
        </w:tc>
        <w:tc>
          <w:tcPr>
            <w:tcW w:w="850" w:type="dxa"/>
            <w:noWrap/>
            <w:vAlign w:val="center"/>
            <w:hideMark/>
          </w:tcPr>
          <w:p w14:paraId="2E7F1EAE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276</w:t>
            </w:r>
          </w:p>
        </w:tc>
        <w:tc>
          <w:tcPr>
            <w:tcW w:w="850" w:type="dxa"/>
            <w:noWrap/>
            <w:vAlign w:val="center"/>
            <w:hideMark/>
          </w:tcPr>
          <w:p w14:paraId="5DC8BF58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587</w:t>
            </w:r>
          </w:p>
        </w:tc>
        <w:tc>
          <w:tcPr>
            <w:tcW w:w="850" w:type="dxa"/>
            <w:noWrap/>
            <w:vAlign w:val="center"/>
            <w:hideMark/>
          </w:tcPr>
          <w:p w14:paraId="79616D67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348</w:t>
            </w:r>
          </w:p>
        </w:tc>
        <w:tc>
          <w:tcPr>
            <w:tcW w:w="850" w:type="dxa"/>
            <w:noWrap/>
            <w:vAlign w:val="center"/>
            <w:hideMark/>
          </w:tcPr>
          <w:p w14:paraId="29AF11D7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287</w:t>
            </w:r>
          </w:p>
        </w:tc>
        <w:tc>
          <w:tcPr>
            <w:tcW w:w="850" w:type="dxa"/>
            <w:noWrap/>
            <w:vAlign w:val="center"/>
            <w:hideMark/>
          </w:tcPr>
          <w:p w14:paraId="3C4C1DAD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294</w:t>
            </w:r>
          </w:p>
        </w:tc>
        <w:tc>
          <w:tcPr>
            <w:tcW w:w="850" w:type="dxa"/>
            <w:noWrap/>
            <w:vAlign w:val="center"/>
            <w:hideMark/>
          </w:tcPr>
          <w:p w14:paraId="4F1B5502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185</w:t>
            </w:r>
          </w:p>
        </w:tc>
        <w:tc>
          <w:tcPr>
            <w:tcW w:w="850" w:type="dxa"/>
            <w:noWrap/>
            <w:vAlign w:val="center"/>
            <w:hideMark/>
          </w:tcPr>
          <w:p w14:paraId="6698FB6D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51</w:t>
            </w:r>
          </w:p>
        </w:tc>
        <w:tc>
          <w:tcPr>
            <w:tcW w:w="850" w:type="dxa"/>
            <w:noWrap/>
            <w:vAlign w:val="center"/>
            <w:hideMark/>
          </w:tcPr>
          <w:p w14:paraId="15F26C4D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603</w:t>
            </w:r>
          </w:p>
        </w:tc>
        <w:tc>
          <w:tcPr>
            <w:tcW w:w="850" w:type="dxa"/>
            <w:noWrap/>
            <w:vAlign w:val="center"/>
            <w:hideMark/>
          </w:tcPr>
          <w:p w14:paraId="10318870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219</w:t>
            </w:r>
          </w:p>
        </w:tc>
      </w:tr>
      <w:tr w:rsidR="005A07B3" w:rsidRPr="00483B4A" w14:paraId="7B0894B8" w14:textId="77777777" w:rsidTr="005A07B3">
        <w:trPr>
          <w:trHeight w:val="288"/>
        </w:trPr>
        <w:tc>
          <w:tcPr>
            <w:tcW w:w="1928" w:type="dxa"/>
            <w:noWrap/>
            <w:vAlign w:val="center"/>
            <w:hideMark/>
          </w:tcPr>
          <w:p w14:paraId="1626894D" w14:textId="77777777" w:rsidR="005A07B3" w:rsidRPr="00483B4A" w:rsidRDefault="005A07B3" w:rsidP="005A07B3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Eggs</w:t>
            </w:r>
          </w:p>
        </w:tc>
        <w:tc>
          <w:tcPr>
            <w:tcW w:w="850" w:type="dxa"/>
            <w:noWrap/>
            <w:vAlign w:val="center"/>
            <w:hideMark/>
          </w:tcPr>
          <w:p w14:paraId="5F6E1B66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0</w:t>
            </w:r>
          </w:p>
        </w:tc>
        <w:tc>
          <w:tcPr>
            <w:tcW w:w="850" w:type="dxa"/>
            <w:noWrap/>
            <w:vAlign w:val="center"/>
            <w:hideMark/>
          </w:tcPr>
          <w:p w14:paraId="1E1DFC63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0</w:t>
            </w:r>
          </w:p>
        </w:tc>
        <w:tc>
          <w:tcPr>
            <w:tcW w:w="850" w:type="dxa"/>
            <w:noWrap/>
            <w:vAlign w:val="center"/>
            <w:hideMark/>
          </w:tcPr>
          <w:p w14:paraId="7F681DC1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0</w:t>
            </w:r>
          </w:p>
        </w:tc>
        <w:tc>
          <w:tcPr>
            <w:tcW w:w="850" w:type="dxa"/>
            <w:noWrap/>
            <w:vAlign w:val="center"/>
            <w:hideMark/>
          </w:tcPr>
          <w:p w14:paraId="584A735E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0</w:t>
            </w:r>
          </w:p>
        </w:tc>
        <w:tc>
          <w:tcPr>
            <w:tcW w:w="850" w:type="dxa"/>
            <w:noWrap/>
            <w:vAlign w:val="center"/>
            <w:hideMark/>
          </w:tcPr>
          <w:p w14:paraId="3B38B989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0</w:t>
            </w:r>
          </w:p>
        </w:tc>
        <w:tc>
          <w:tcPr>
            <w:tcW w:w="850" w:type="dxa"/>
            <w:noWrap/>
            <w:vAlign w:val="center"/>
            <w:hideMark/>
          </w:tcPr>
          <w:p w14:paraId="0A329530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0</w:t>
            </w:r>
          </w:p>
        </w:tc>
        <w:tc>
          <w:tcPr>
            <w:tcW w:w="850" w:type="dxa"/>
            <w:noWrap/>
            <w:vAlign w:val="center"/>
            <w:hideMark/>
          </w:tcPr>
          <w:p w14:paraId="519212CD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0</w:t>
            </w:r>
          </w:p>
        </w:tc>
        <w:tc>
          <w:tcPr>
            <w:tcW w:w="850" w:type="dxa"/>
            <w:noWrap/>
            <w:vAlign w:val="center"/>
            <w:hideMark/>
          </w:tcPr>
          <w:p w14:paraId="6BE81D6F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0</w:t>
            </w:r>
          </w:p>
        </w:tc>
        <w:tc>
          <w:tcPr>
            <w:tcW w:w="850" w:type="dxa"/>
            <w:noWrap/>
            <w:vAlign w:val="center"/>
            <w:hideMark/>
          </w:tcPr>
          <w:p w14:paraId="42BE18CB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0</w:t>
            </w:r>
          </w:p>
        </w:tc>
        <w:tc>
          <w:tcPr>
            <w:tcW w:w="850" w:type="dxa"/>
            <w:noWrap/>
            <w:vAlign w:val="center"/>
            <w:hideMark/>
          </w:tcPr>
          <w:p w14:paraId="11CA0C20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0</w:t>
            </w:r>
          </w:p>
        </w:tc>
        <w:tc>
          <w:tcPr>
            <w:tcW w:w="850" w:type="dxa"/>
            <w:noWrap/>
            <w:vAlign w:val="center"/>
            <w:hideMark/>
          </w:tcPr>
          <w:p w14:paraId="0F3FDC14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0</w:t>
            </w:r>
          </w:p>
        </w:tc>
        <w:tc>
          <w:tcPr>
            <w:tcW w:w="850" w:type="dxa"/>
            <w:noWrap/>
            <w:vAlign w:val="center"/>
            <w:hideMark/>
          </w:tcPr>
          <w:p w14:paraId="1FEAA470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0</w:t>
            </w:r>
          </w:p>
        </w:tc>
        <w:tc>
          <w:tcPr>
            <w:tcW w:w="850" w:type="dxa"/>
            <w:noWrap/>
            <w:vAlign w:val="center"/>
            <w:hideMark/>
          </w:tcPr>
          <w:p w14:paraId="07B326DF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0</w:t>
            </w:r>
          </w:p>
        </w:tc>
        <w:tc>
          <w:tcPr>
            <w:tcW w:w="850" w:type="dxa"/>
            <w:noWrap/>
            <w:vAlign w:val="center"/>
            <w:hideMark/>
          </w:tcPr>
          <w:p w14:paraId="7EE6E5BE" w14:textId="77777777" w:rsidR="005A07B3" w:rsidRPr="00483B4A" w:rsidRDefault="005A07B3" w:rsidP="005A07B3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483B4A">
              <w:rPr>
                <w:rFonts w:cs="Calibri"/>
                <w:color w:val="000000"/>
                <w:szCs w:val="17"/>
              </w:rPr>
              <w:t>0.010</w:t>
            </w:r>
          </w:p>
        </w:tc>
      </w:tr>
    </w:tbl>
    <w:p w14:paraId="1D1DBCD3" w14:textId="77777777" w:rsidR="005D3BE0" w:rsidRPr="005D3BE0" w:rsidRDefault="009F39E6" w:rsidP="003C31F9">
      <w:pPr>
        <w:pStyle w:val="Heading1"/>
        <w:numPr>
          <w:ilvl w:val="0"/>
          <w:numId w:val="0"/>
        </w:numPr>
        <w:ind w:left="567" w:hanging="567"/>
        <w:rPr>
          <w:lang w:val="nl-NL"/>
        </w:rPr>
      </w:pPr>
      <w:r w:rsidRPr="005A07B3">
        <w:rPr>
          <w:lang w:val="nl-NL"/>
        </w:rPr>
        <w:br w:type="page"/>
      </w:r>
      <w:r w:rsidR="005D3BE0" w:rsidRPr="005D3BE0">
        <w:rPr>
          <w:lang w:val="nl-NL"/>
        </w:rPr>
        <w:lastRenderedPageBreak/>
        <w:t>References</w:t>
      </w:r>
    </w:p>
    <w:p w14:paraId="229048C2" w14:textId="0EBF3FB7" w:rsidR="005D3BE0" w:rsidRPr="00AB4496" w:rsidRDefault="005D3BE0" w:rsidP="005D3BE0">
      <w:pPr>
        <w:spacing w:after="80"/>
        <w:rPr>
          <w:rFonts w:eastAsiaTheme="minorEastAsia"/>
        </w:rPr>
      </w:pPr>
      <w:bookmarkStart w:id="0" w:name="_Hlk98857509"/>
      <w:r w:rsidRPr="00312167">
        <w:rPr>
          <w:rFonts w:eastAsiaTheme="minorEastAsia"/>
          <w:lang w:val="nl-NL"/>
        </w:rPr>
        <w:t>Beutlich J, Hammerl JA, Appel B, Nöckler K, Helmuth R, Jöst K, et</w:t>
      </w:r>
      <w:r>
        <w:rPr>
          <w:rFonts w:eastAsiaTheme="minorEastAsia"/>
          <w:lang w:val="nl-NL"/>
        </w:rPr>
        <w:t xml:space="preserve"> al</w:t>
      </w:r>
      <w:r w:rsidRPr="00312167">
        <w:rPr>
          <w:rFonts w:eastAsiaTheme="minorEastAsia"/>
          <w:lang w:val="nl-NL"/>
        </w:rPr>
        <w:t xml:space="preserve">. </w:t>
      </w:r>
      <w:r w:rsidRPr="00AB4496">
        <w:rPr>
          <w:rFonts w:eastAsiaTheme="minorEastAsia"/>
        </w:rPr>
        <w:t xml:space="preserve">Characterization of illegal food items and identification of foodborne pathogens brought into the European Union via two major German airports. </w:t>
      </w:r>
      <w:r w:rsidRPr="00312167">
        <w:rPr>
          <w:rFonts w:eastAsiaTheme="minorEastAsia"/>
          <w:i/>
          <w:iCs/>
        </w:rPr>
        <w:t>Internat J Food Microbiol</w:t>
      </w:r>
      <w:r w:rsidRPr="00AB4496">
        <w:rPr>
          <w:rFonts w:eastAsiaTheme="minorEastAsia"/>
        </w:rPr>
        <w:t>. (2015) 209:13-19. doi: 10.1016/j.ijfoodmicro.2014.10.017</w:t>
      </w:r>
    </w:p>
    <w:p w14:paraId="62471D44" w14:textId="43985543" w:rsidR="009534D3" w:rsidRPr="009534D3" w:rsidRDefault="009534D3" w:rsidP="009534D3">
      <w:pPr>
        <w:spacing w:after="80"/>
        <w:rPr>
          <w:rFonts w:eastAsiaTheme="minorEastAsia"/>
        </w:rPr>
      </w:pPr>
      <w:bookmarkStart w:id="1" w:name="_Hlk98857495"/>
      <w:bookmarkEnd w:id="0"/>
      <w:r w:rsidRPr="009534D3">
        <w:rPr>
          <w:rFonts w:eastAsiaTheme="minorEastAsia"/>
        </w:rPr>
        <w:t xml:space="preserve">CFSPH. The Center for Food Security and Animal Health, Iowa State University. (2022). Available online at: </w:t>
      </w:r>
      <w:hyperlink r:id="rId8" w:history="1">
        <w:r w:rsidRPr="0030664A">
          <w:rPr>
            <w:rStyle w:val="Hyperlink"/>
            <w:rFonts w:eastAsiaTheme="minorEastAsia"/>
          </w:rPr>
          <w:t>https://www.cfsph.iastate.edu/diseaseinfo/</w:t>
        </w:r>
      </w:hyperlink>
      <w:r>
        <w:rPr>
          <w:rFonts w:eastAsiaTheme="minorEastAsia"/>
        </w:rPr>
        <w:t xml:space="preserve"> </w:t>
      </w:r>
      <w:r w:rsidRPr="009534D3">
        <w:rPr>
          <w:rFonts w:eastAsiaTheme="minorEastAsia"/>
        </w:rPr>
        <w:t xml:space="preserve">(accessed March 16, 2022). </w:t>
      </w:r>
    </w:p>
    <w:p w14:paraId="0E684BAB" w14:textId="77777777" w:rsidR="005D3BE0" w:rsidRPr="00545CA6" w:rsidRDefault="005D3BE0" w:rsidP="005D3BE0">
      <w:pPr>
        <w:spacing w:after="80"/>
      </w:pPr>
      <w:r w:rsidRPr="00545CA6">
        <w:t xml:space="preserve">Defra. Annual Review of Controls on Imports of Animal Products. April 2002 – March 2003. UK: Department for Environment Food and Rural Affairs. (2003). Available online at: </w:t>
      </w:r>
      <w:hyperlink r:id="rId9" w:history="1">
        <w:r w:rsidRPr="00545CA6">
          <w:rPr>
            <w:rStyle w:val="Hyperlink"/>
          </w:rPr>
          <w:t>https://webarchive.nationalarchives.gov.uk/ukgwa/20060303120000/http:/www.defra.gov.uk/animalh/illegali/news.htm</w:t>
        </w:r>
      </w:hyperlink>
      <w:r w:rsidRPr="00545CA6">
        <w:t xml:space="preserve"> (accessed December 16, 2019).</w:t>
      </w:r>
    </w:p>
    <w:p w14:paraId="522B9239" w14:textId="77777777" w:rsidR="005D3BE0" w:rsidRPr="00545CA6" w:rsidRDefault="005D3BE0" w:rsidP="005D3BE0">
      <w:pPr>
        <w:spacing w:after="80"/>
      </w:pPr>
      <w:r w:rsidRPr="00545CA6">
        <w:t xml:space="preserve">Defra. Annual Review of Controls on Imports of Animal Products. April 2003 – March 2004. UK: Department for Environment Food and Rural Affairs. (2004). Available online at: </w:t>
      </w:r>
      <w:hyperlink r:id="rId10" w:history="1">
        <w:r w:rsidRPr="00545CA6">
          <w:rPr>
            <w:rStyle w:val="Hyperlink"/>
          </w:rPr>
          <w:t>https://webarchive.nationalarchives.gov.uk/ukgwa/20060303120000/http://www.defra.gov.uk/animalh/illegali/reports/index.htm</w:t>
        </w:r>
      </w:hyperlink>
      <w:r w:rsidRPr="00545CA6">
        <w:t xml:space="preserve"> (accessed December 16, 2019).</w:t>
      </w:r>
    </w:p>
    <w:p w14:paraId="6C9569E6" w14:textId="77777777" w:rsidR="005D3BE0" w:rsidRPr="00545CA6" w:rsidRDefault="005D3BE0" w:rsidP="005D3BE0">
      <w:pPr>
        <w:spacing w:after="80"/>
      </w:pPr>
      <w:r w:rsidRPr="00545CA6">
        <w:t xml:space="preserve">Defra. Annual Review of Controls on Imports of Animal Products. April 2004 – March 2005. UK: Department for Environment Food and Rural Affairs. (2005). Available online at: </w:t>
      </w:r>
      <w:hyperlink r:id="rId11" w:history="1">
        <w:r w:rsidRPr="00545CA6">
          <w:rPr>
            <w:rStyle w:val="Hyperlink"/>
          </w:rPr>
          <w:t>https://webarchive.nationalarchives.gov.uk/ukgwa/20060303120000/http://www.defra.gov.uk/animalh/illegali/reports/index.htm</w:t>
        </w:r>
      </w:hyperlink>
      <w:r w:rsidRPr="00545CA6">
        <w:t xml:space="preserve"> (accessed December 16, 2019).</w:t>
      </w:r>
    </w:p>
    <w:p w14:paraId="3B0C8A8D" w14:textId="77777777" w:rsidR="005D3BE0" w:rsidRPr="00545CA6" w:rsidRDefault="005D3BE0" w:rsidP="005D3BE0">
      <w:pPr>
        <w:spacing w:after="80"/>
      </w:pPr>
      <w:r w:rsidRPr="00545CA6">
        <w:t xml:space="preserve">Defra. Annual Review of Controls on Imports of Animal Products. April 2005 – March 2006. UK: Department for Environment Food and Rural Affairs. (2006). Available online at: </w:t>
      </w:r>
      <w:hyperlink r:id="rId12" w:history="1">
        <w:r w:rsidRPr="00545CA6">
          <w:rPr>
            <w:rStyle w:val="Hyperlink"/>
          </w:rPr>
          <w:t>https://webarchive.nationalarchives.gov.uk/20090903183114/http://www.official-documents.gov.uk/document/cm68/6897/6897.asp</w:t>
        </w:r>
      </w:hyperlink>
      <w:r w:rsidRPr="00545CA6">
        <w:t xml:space="preserve"> (accessed December 16, 2019).</w:t>
      </w:r>
    </w:p>
    <w:p w14:paraId="6B2C0F93" w14:textId="77777777" w:rsidR="005D3BE0" w:rsidRPr="00545CA6" w:rsidRDefault="005D3BE0" w:rsidP="005D3BE0">
      <w:pPr>
        <w:spacing w:after="80"/>
      </w:pPr>
      <w:r w:rsidRPr="00545CA6">
        <w:t xml:space="preserve">Defra. Annual Review of Controls on Imports of Animal Products. April 2006 – March 2007. UK: Department for Environment Food and Rural Affairs. (2007). Available online at: </w:t>
      </w:r>
      <w:hyperlink r:id="rId13" w:history="1">
        <w:r w:rsidRPr="00545CA6">
          <w:rPr>
            <w:rStyle w:val="Hyperlink"/>
          </w:rPr>
          <w:t>https://webarchive.nationalarchives.gov.uk/20090903175233/http://www.official-documents.gov.uk/document/cm71/7179/7179.asp</w:t>
        </w:r>
      </w:hyperlink>
      <w:r w:rsidRPr="00545CA6">
        <w:t xml:space="preserve"> (accessed December 16, 2019).</w:t>
      </w:r>
    </w:p>
    <w:p w14:paraId="145E57C4" w14:textId="77777777" w:rsidR="005D3BE0" w:rsidRPr="00545CA6" w:rsidRDefault="005D3BE0" w:rsidP="005D3BE0">
      <w:pPr>
        <w:spacing w:after="80"/>
      </w:pPr>
      <w:r w:rsidRPr="00545CA6">
        <w:t xml:space="preserve">Defra. Annual Review of Controls on Imports of Animal Products. April 2007 – March 2008. UK: Department for Environment Food and Rural Affairs. (2008). Available online at: </w:t>
      </w:r>
      <w:hyperlink r:id="rId14" w:history="1">
        <w:r w:rsidRPr="00545CA6">
          <w:rPr>
            <w:rStyle w:val="Hyperlink"/>
          </w:rPr>
          <w:t>https://webarchive.nationalarchives.gov.uk/20090903174059/http://www.official-documents.gov.uk/document/cm74/7444/7444.asp</w:t>
        </w:r>
      </w:hyperlink>
      <w:r w:rsidRPr="00545CA6">
        <w:t xml:space="preserve"> (accessed December 16, 2019).</w:t>
      </w:r>
    </w:p>
    <w:p w14:paraId="0259BA45" w14:textId="77777777" w:rsidR="005D3BE0" w:rsidRPr="00545CA6" w:rsidRDefault="005D3BE0" w:rsidP="005D3BE0">
      <w:pPr>
        <w:spacing w:after="80"/>
      </w:pPr>
      <w:r w:rsidRPr="00545CA6">
        <w:t xml:space="preserve">Defra. Annual Review of Controls on Imports of Animal Products. April 2008 – March 2009. UK: Department for Environment Food and Rural Affairs. (2009). Available online at: </w:t>
      </w:r>
      <w:hyperlink r:id="rId15" w:history="1">
        <w:r w:rsidRPr="00545CA6">
          <w:rPr>
            <w:rStyle w:val="Hyperlink"/>
          </w:rPr>
          <w:t>https://webarchive.nationalarchives.gov.uk/ukgwa/20121205170130/http:/www.official-documents.gov.uk/document/other/9780101764827/9780101764827.asp</w:t>
        </w:r>
      </w:hyperlink>
      <w:r w:rsidRPr="00545CA6">
        <w:t xml:space="preserve"> (accessed December 16, 2019).</w:t>
      </w:r>
    </w:p>
    <w:p w14:paraId="474BA828" w14:textId="77777777" w:rsidR="005D3BE0" w:rsidRPr="00AB4496" w:rsidRDefault="005D3BE0" w:rsidP="005D3BE0">
      <w:pPr>
        <w:spacing w:after="80"/>
      </w:pPr>
      <w:r w:rsidRPr="00545CA6">
        <w:lastRenderedPageBreak/>
        <w:t xml:space="preserve">Defra. Annual Review of Controls on Imports of Animal Products. April 2009 – March 2010. UK: Department for Environment Food and Rural Affairs. (2010). Available online at: </w:t>
      </w:r>
      <w:hyperlink r:id="rId16" w:history="1">
        <w:r w:rsidRPr="00545CA6">
          <w:rPr>
            <w:rStyle w:val="Hyperlink"/>
          </w:rPr>
          <w:t>https://webarchive.nationalarchives.gov.uk/20121205161459/http://www.official-documents.gov.uk/document/other/9780102968576/9780102968576.asp</w:t>
        </w:r>
      </w:hyperlink>
      <w:r w:rsidRPr="00545CA6">
        <w:t xml:space="preserve"> (accessed December 16, 2019).</w:t>
      </w:r>
    </w:p>
    <w:bookmarkEnd w:id="1"/>
    <w:p w14:paraId="3CA072DB" w14:textId="277CB938" w:rsidR="009534D3" w:rsidRPr="009534D3" w:rsidRDefault="009534D3" w:rsidP="009534D3">
      <w:pPr>
        <w:spacing w:after="80"/>
        <w:rPr>
          <w:rFonts w:eastAsiaTheme="minorEastAsia"/>
        </w:rPr>
      </w:pPr>
      <w:r w:rsidRPr="009534D3">
        <w:rPr>
          <w:rFonts w:eastAsiaTheme="minorEastAsia"/>
        </w:rPr>
        <w:t>Discontools. Research gaps for improving infectious disease control in animals. (2022). Available online at:</w:t>
      </w:r>
      <w:r w:rsidRPr="009534D3">
        <w:t xml:space="preserve"> </w:t>
      </w:r>
      <w:hyperlink r:id="rId17" w:history="1">
        <w:r w:rsidRPr="0030664A">
          <w:rPr>
            <w:rStyle w:val="Hyperlink"/>
            <w:rFonts w:eastAsiaTheme="minorEastAsia"/>
          </w:rPr>
          <w:t>https://www.discontools.eu/database.html</w:t>
        </w:r>
      </w:hyperlink>
      <w:r>
        <w:rPr>
          <w:rFonts w:eastAsiaTheme="minorEastAsia"/>
        </w:rPr>
        <w:t xml:space="preserve"> </w:t>
      </w:r>
      <w:r w:rsidRPr="009534D3">
        <w:rPr>
          <w:rFonts w:eastAsiaTheme="minorEastAsia"/>
        </w:rPr>
        <w:t xml:space="preserve">(accessed March 16, 2022). </w:t>
      </w:r>
    </w:p>
    <w:p w14:paraId="47F06B50" w14:textId="77777777" w:rsidR="009534D3" w:rsidRPr="009534D3" w:rsidRDefault="009534D3" w:rsidP="009534D3">
      <w:pPr>
        <w:spacing w:after="80"/>
        <w:rPr>
          <w:rFonts w:eastAsiaTheme="minorEastAsia"/>
        </w:rPr>
      </w:pPr>
      <w:r w:rsidRPr="009534D3">
        <w:rPr>
          <w:rFonts w:eastAsiaTheme="minorEastAsia"/>
          <w:lang w:val="nl-NL"/>
        </w:rPr>
        <w:t xml:space="preserve">Dórea FC, Swanenburg M, Van Roermund H, Horigan V, De Vos C, Gale P, et al. </w:t>
      </w:r>
      <w:r w:rsidRPr="009534D3">
        <w:rPr>
          <w:rFonts w:eastAsiaTheme="minorEastAsia"/>
        </w:rPr>
        <w:t>Data collection for risk assessments on animal health. EFSA supporting publication (2017) EN-1171. doi: 10.2903/sp.efsa.2017.EN-1171.</w:t>
      </w:r>
    </w:p>
    <w:p w14:paraId="3C7EDE20" w14:textId="596240AC" w:rsidR="005D3BE0" w:rsidRDefault="005D3BE0" w:rsidP="005D3BE0">
      <w:pPr>
        <w:spacing w:after="80"/>
        <w:rPr>
          <w:rStyle w:val="HTMLCite"/>
          <w:i w:val="0"/>
          <w:iCs w:val="0"/>
        </w:rPr>
      </w:pPr>
      <w:r w:rsidRPr="00D72534">
        <w:rPr>
          <w:rStyle w:val="HTMLCite"/>
          <w:i w:val="0"/>
          <w:iCs w:val="0"/>
        </w:rPr>
        <w:t>EC (European Commission). TRACES: TRAde Control and Expert System. (2022)</w:t>
      </w:r>
      <w:r>
        <w:rPr>
          <w:rStyle w:val="HTMLCite"/>
          <w:i w:val="0"/>
          <w:iCs w:val="0"/>
        </w:rPr>
        <w:t>.</w:t>
      </w:r>
      <w:r w:rsidRPr="00D72534">
        <w:rPr>
          <w:rStyle w:val="HTMLCite"/>
          <w:i w:val="0"/>
          <w:iCs w:val="0"/>
        </w:rPr>
        <w:t xml:space="preserve"> Available online at:</w:t>
      </w:r>
      <w:r w:rsidRPr="00356758">
        <w:rPr>
          <w:rStyle w:val="HTMLCite"/>
        </w:rPr>
        <w:t xml:space="preserve"> </w:t>
      </w:r>
      <w:hyperlink r:id="rId18" w:history="1">
        <w:r w:rsidRPr="00946268">
          <w:rPr>
            <w:rStyle w:val="Hyperlink"/>
          </w:rPr>
          <w:t>https://ec.europa.eu/food/animals/traces_en</w:t>
        </w:r>
      </w:hyperlink>
      <w:r>
        <w:rPr>
          <w:rStyle w:val="HTMLCite"/>
        </w:rPr>
        <w:t xml:space="preserve"> </w:t>
      </w:r>
      <w:r w:rsidRPr="00D72534">
        <w:rPr>
          <w:rStyle w:val="HTMLCite"/>
          <w:i w:val="0"/>
          <w:iCs w:val="0"/>
        </w:rPr>
        <w:t>(accessed March 16, 2022).</w:t>
      </w:r>
    </w:p>
    <w:p w14:paraId="46704D9C" w14:textId="19F53F2E" w:rsidR="009534D3" w:rsidRPr="009534D3" w:rsidRDefault="009534D3" w:rsidP="009534D3">
      <w:pPr>
        <w:spacing w:after="80"/>
        <w:rPr>
          <w:rFonts w:eastAsiaTheme="minorEastAsia"/>
        </w:rPr>
      </w:pPr>
      <w:r w:rsidRPr="009534D3">
        <w:rPr>
          <w:rFonts w:eastAsiaTheme="minorEastAsia"/>
        </w:rPr>
        <w:t xml:space="preserve">EFSA. EFSA Disease Profiles. (2022). Available online at: </w:t>
      </w:r>
      <w:hyperlink r:id="rId19" w:history="1">
        <w:r w:rsidR="0044366C" w:rsidRPr="0030664A">
          <w:rPr>
            <w:rStyle w:val="Hyperlink"/>
            <w:rFonts w:eastAsiaTheme="minorEastAsia"/>
          </w:rPr>
          <w:t>https://animal-diseases.efsa.europa.eu/</w:t>
        </w:r>
      </w:hyperlink>
      <w:r w:rsidR="0044366C">
        <w:rPr>
          <w:rFonts w:eastAsiaTheme="minorEastAsia"/>
        </w:rPr>
        <w:t xml:space="preserve"> (</w:t>
      </w:r>
      <w:r w:rsidRPr="009534D3">
        <w:rPr>
          <w:rFonts w:eastAsiaTheme="minorEastAsia"/>
        </w:rPr>
        <w:t>accessed March 16, 2022).</w:t>
      </w:r>
    </w:p>
    <w:p w14:paraId="6A1C4910" w14:textId="77777777" w:rsidR="005D3BE0" w:rsidRPr="00AB4496" w:rsidRDefault="005D3BE0" w:rsidP="005D3BE0">
      <w:pPr>
        <w:spacing w:after="80"/>
      </w:pPr>
      <w:r w:rsidRPr="00AB4496">
        <w:t xml:space="preserve">EU (European Union). Council Regulation (EEC) No 2658/87 of 23 July 1987 on the tariff and statistical nomenclature and on the Common Customs Tariff. </w:t>
      </w:r>
      <w:r w:rsidRPr="006B1190">
        <w:rPr>
          <w:i/>
          <w:iCs/>
        </w:rPr>
        <w:t>Off J Eur Union.</w:t>
      </w:r>
      <w:r w:rsidRPr="00AB4496">
        <w:t xml:space="preserve"> (1987) L256:1-1069. Consolidated version of 01/01/2021. ELI: </w:t>
      </w:r>
      <w:hyperlink r:id="rId20" w:history="1">
        <w:r w:rsidRPr="00AB4496">
          <w:rPr>
            <w:rStyle w:val="Hyperlink"/>
          </w:rPr>
          <w:t>http://data.europa.eu/eli/reg/1987/2658/2021-01-01</w:t>
        </w:r>
      </w:hyperlink>
    </w:p>
    <w:p w14:paraId="5A2BEA0A" w14:textId="77777777" w:rsidR="005D3BE0" w:rsidRDefault="005D3BE0" w:rsidP="005D3BE0">
      <w:pPr>
        <w:spacing w:after="80"/>
        <w:rPr>
          <w:rStyle w:val="HTMLCite"/>
          <w:i w:val="0"/>
          <w:iCs w:val="0"/>
        </w:rPr>
      </w:pPr>
      <w:r w:rsidRPr="00D72534">
        <w:rPr>
          <w:rStyle w:val="HTMLCite"/>
          <w:i w:val="0"/>
          <w:iCs w:val="0"/>
        </w:rPr>
        <w:t>Eurostat. Comext Bulk Download. (2022). Available online at:</w:t>
      </w:r>
      <w:r w:rsidRPr="004B786A">
        <w:rPr>
          <w:rStyle w:val="HTMLCite"/>
        </w:rPr>
        <w:t xml:space="preserve"> </w:t>
      </w:r>
      <w:hyperlink r:id="rId21" w:history="1">
        <w:r w:rsidRPr="00946268">
          <w:rPr>
            <w:rStyle w:val="Hyperlink"/>
          </w:rPr>
          <w:t>https://ec.europa.eu/eurostat/estat-navtree-portlet-prod/BulkDownloadListing?sort=1&amp;dir=comext</w:t>
        </w:r>
      </w:hyperlink>
      <w:r>
        <w:rPr>
          <w:rStyle w:val="HTMLCite"/>
        </w:rPr>
        <w:t xml:space="preserve"> </w:t>
      </w:r>
      <w:r w:rsidRPr="00D72534">
        <w:rPr>
          <w:rStyle w:val="HTMLCite"/>
          <w:i w:val="0"/>
          <w:iCs w:val="0"/>
        </w:rPr>
        <w:t>(accessed March 16, 2022).</w:t>
      </w:r>
    </w:p>
    <w:p w14:paraId="61BE6BCE" w14:textId="77777777" w:rsidR="005D3BE0" w:rsidRPr="00AB4496" w:rsidRDefault="005D3BE0" w:rsidP="005D3BE0">
      <w:pPr>
        <w:spacing w:after="80"/>
        <w:rPr>
          <w:rFonts w:eastAsiaTheme="minorEastAsia"/>
        </w:rPr>
      </w:pPr>
      <w:r w:rsidRPr="00AB4496">
        <w:rPr>
          <w:rFonts w:eastAsiaTheme="minorEastAsia"/>
        </w:rPr>
        <w:t xml:space="preserve">Falk H, Dürr S, Hauser R, Wood K, Tenger B, Lörtscher M, </w:t>
      </w:r>
      <w:r>
        <w:rPr>
          <w:rFonts w:eastAsiaTheme="minorEastAsia"/>
        </w:rPr>
        <w:t>et al</w:t>
      </w:r>
      <w:r w:rsidRPr="00AB4496">
        <w:rPr>
          <w:rFonts w:eastAsiaTheme="minorEastAsia"/>
        </w:rPr>
        <w:t xml:space="preserve">. Illegal import of bushmeat and other meat products into Switzerland on commercial passenger flights. </w:t>
      </w:r>
      <w:r w:rsidRPr="002F0C05">
        <w:rPr>
          <w:rFonts w:eastAsiaTheme="minorEastAsia"/>
          <w:i/>
          <w:iCs/>
        </w:rPr>
        <w:t>Rev Sci Tech.</w:t>
      </w:r>
      <w:r w:rsidRPr="00AB4496">
        <w:rPr>
          <w:rFonts w:eastAsiaTheme="minorEastAsia"/>
        </w:rPr>
        <w:t xml:space="preserve"> (2013) 32:727-739. </w:t>
      </w:r>
    </w:p>
    <w:p w14:paraId="58AC5BB2" w14:textId="5EAD6BEA" w:rsidR="009534D3" w:rsidRPr="009534D3" w:rsidRDefault="009534D3" w:rsidP="009534D3">
      <w:pPr>
        <w:spacing w:after="80"/>
        <w:rPr>
          <w:rFonts w:eastAsiaTheme="minorEastAsia"/>
        </w:rPr>
      </w:pPr>
      <w:bookmarkStart w:id="2" w:name="_Hlk98857520"/>
      <w:r w:rsidRPr="009534D3">
        <w:rPr>
          <w:rFonts w:eastAsiaTheme="minorEastAsia"/>
        </w:rPr>
        <w:t>OIE. Terrestrial Animal Health Code. World Organisation for Animal Health. (2021</w:t>
      </w:r>
      <w:r>
        <w:rPr>
          <w:rFonts w:eastAsiaTheme="minorEastAsia"/>
        </w:rPr>
        <w:t>a</w:t>
      </w:r>
      <w:r w:rsidRPr="009534D3">
        <w:rPr>
          <w:rFonts w:eastAsiaTheme="minorEastAsia"/>
        </w:rPr>
        <w:t>). Available online at</w:t>
      </w:r>
      <w:r w:rsidRPr="00344C9A">
        <w:t xml:space="preserve">: </w:t>
      </w:r>
      <w:hyperlink r:id="rId22" w:history="1">
        <w:r w:rsidRPr="00344C9A">
          <w:rPr>
            <w:rStyle w:val="Hyperlink"/>
          </w:rPr>
          <w:t>https://www.oie.int/en/what-we-do/standards/codes-and-manuals/terrestrial-code-online-access/</w:t>
        </w:r>
      </w:hyperlink>
      <w:r w:rsidRPr="009534D3">
        <w:rPr>
          <w:rFonts w:eastAsiaTheme="minorEastAsia"/>
        </w:rPr>
        <w:t xml:space="preserve"> (accessed March 16, 2022).</w:t>
      </w:r>
    </w:p>
    <w:p w14:paraId="6746A89C" w14:textId="0B4E445E" w:rsidR="009534D3" w:rsidRPr="009534D3" w:rsidRDefault="009534D3" w:rsidP="009534D3">
      <w:pPr>
        <w:spacing w:after="80"/>
        <w:rPr>
          <w:rFonts w:eastAsiaTheme="minorEastAsia"/>
        </w:rPr>
      </w:pPr>
      <w:r w:rsidRPr="009534D3">
        <w:rPr>
          <w:rFonts w:eastAsiaTheme="minorEastAsia"/>
        </w:rPr>
        <w:t>OIE. Manual of Diagnostic Tests and Vaccines for Terrestrial Animals. World Organisation for Animal Health. (2021</w:t>
      </w:r>
      <w:r>
        <w:rPr>
          <w:rFonts w:eastAsiaTheme="minorEastAsia"/>
        </w:rPr>
        <w:t>b</w:t>
      </w:r>
      <w:r w:rsidRPr="009534D3">
        <w:rPr>
          <w:rFonts w:eastAsiaTheme="minorEastAsia"/>
        </w:rPr>
        <w:t xml:space="preserve">). Available online at: </w:t>
      </w:r>
      <w:hyperlink r:id="rId23" w:history="1">
        <w:r w:rsidRPr="00344C9A">
          <w:rPr>
            <w:rStyle w:val="Hyperlink"/>
          </w:rPr>
          <w:t>https://www.oie.int/en/what-we-do/standards/codes-and-manuals/terrestrial-manual-online-access/</w:t>
        </w:r>
      </w:hyperlink>
      <w:r w:rsidRPr="009534D3">
        <w:rPr>
          <w:rFonts w:eastAsiaTheme="minorEastAsia"/>
        </w:rPr>
        <w:t xml:space="preserve"> (accessed March 16, 2022).</w:t>
      </w:r>
    </w:p>
    <w:p w14:paraId="1CBF468F" w14:textId="7ED72212" w:rsidR="009534D3" w:rsidRPr="009534D3" w:rsidRDefault="009534D3" w:rsidP="009534D3">
      <w:pPr>
        <w:spacing w:after="80"/>
        <w:rPr>
          <w:rFonts w:eastAsiaTheme="minorEastAsia"/>
        </w:rPr>
      </w:pPr>
      <w:r w:rsidRPr="009534D3">
        <w:rPr>
          <w:rFonts w:eastAsiaTheme="minorEastAsia"/>
        </w:rPr>
        <w:t xml:space="preserve">OIE. Animal Diseases. World Organisation for Animal Health. (2022). Available online at: </w:t>
      </w:r>
      <w:hyperlink r:id="rId24" w:history="1">
        <w:r w:rsidRPr="00344C9A">
          <w:rPr>
            <w:rStyle w:val="Hyperlink"/>
          </w:rPr>
          <w:t>https://www.oie.int/en/what-we-do/animal-health-and-welfare/animal-diseases/</w:t>
        </w:r>
      </w:hyperlink>
      <w:r w:rsidRPr="00344C9A">
        <w:t xml:space="preserve"> </w:t>
      </w:r>
      <w:r w:rsidRPr="009534D3">
        <w:rPr>
          <w:rFonts w:eastAsiaTheme="minorEastAsia"/>
        </w:rPr>
        <w:t xml:space="preserve">(accessed March 16, 2022). </w:t>
      </w:r>
    </w:p>
    <w:p w14:paraId="613AA66F" w14:textId="77777777" w:rsidR="005D3BE0" w:rsidRPr="00AB4496" w:rsidRDefault="005D3BE0" w:rsidP="005D3BE0">
      <w:pPr>
        <w:spacing w:after="80"/>
        <w:rPr>
          <w:rFonts w:eastAsiaTheme="minorEastAsia"/>
        </w:rPr>
      </w:pPr>
      <w:r w:rsidRPr="00AB4496">
        <w:rPr>
          <w:rFonts w:eastAsiaTheme="minorEastAsia"/>
        </w:rPr>
        <w:t xml:space="preserve">Schoder D, Strauss A, Szakmary-Brändle K, Stessl B, Schlager S, Wagner, M. Prevalence of major foodborne pathogens in food confiscated from air passenger luggage. </w:t>
      </w:r>
      <w:r w:rsidRPr="00004F13">
        <w:rPr>
          <w:rFonts w:eastAsiaTheme="minorEastAsia"/>
          <w:i/>
          <w:iCs/>
        </w:rPr>
        <w:t>Internat J Food Microbiol.</w:t>
      </w:r>
      <w:r w:rsidRPr="00AB4496">
        <w:rPr>
          <w:rFonts w:eastAsiaTheme="minorEastAsia"/>
        </w:rPr>
        <w:t xml:space="preserve"> (2015) 209:3-12. doi: 10.1016/j.ijfoodmicro.2014.08.010</w:t>
      </w:r>
    </w:p>
    <w:bookmarkEnd w:id="2"/>
    <w:p w14:paraId="58349349" w14:textId="3C0A5E72" w:rsidR="009F39E6" w:rsidRPr="0044366C" w:rsidRDefault="005D3BE0" w:rsidP="0044366C">
      <w:pPr>
        <w:spacing w:after="80"/>
      </w:pPr>
      <w:r w:rsidRPr="00C45410">
        <w:t>VL</w:t>
      </w:r>
      <w:r>
        <w:t>A.</w:t>
      </w:r>
      <w:r w:rsidRPr="00C45410">
        <w:t xml:space="preserve"> </w:t>
      </w:r>
      <w:r>
        <w:t>R</w:t>
      </w:r>
      <w:r w:rsidRPr="00C45410">
        <w:t>isk assessment for the illegal import of meat and meat products contaminated with Foot and Mouth Disease (FMD)</w:t>
      </w:r>
      <w:r>
        <w:t xml:space="preserve">, 2004. UK: </w:t>
      </w:r>
      <w:r w:rsidRPr="00C45410">
        <w:t>Centre for Epidemiology and Risk Analysis, Veterinary Laboratories Agency</w:t>
      </w:r>
      <w:r>
        <w:t xml:space="preserve">. (2004). Available online at: </w:t>
      </w:r>
      <w:hyperlink r:id="rId25" w:history="1">
        <w:r w:rsidRPr="00946268">
          <w:rPr>
            <w:rStyle w:val="Hyperlink"/>
          </w:rPr>
          <w:t>https://webarchive.nationalarchives.gov.uk/ukgwa/20060303120000/http:/www.defra.gov.uk/animalh/illegali/reports/index.htm</w:t>
        </w:r>
      </w:hyperlink>
      <w:r w:rsidRPr="00C45410">
        <w:t xml:space="preserve"> (a</w:t>
      </w:r>
      <w:r>
        <w:t>ccessed March 16, 2022).</w:t>
      </w:r>
    </w:p>
    <w:sectPr w:rsidR="009F39E6" w:rsidRPr="0044366C" w:rsidSect="009F39E6">
      <w:headerReference w:type="even" r:id="rId26"/>
      <w:footerReference w:type="even" r:id="rId27"/>
      <w:footerReference w:type="default" r:id="rId28"/>
      <w:headerReference w:type="first" r:id="rId29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9F39E6" w:rsidRDefault="009F39E6" w:rsidP="00117666">
      <w:pPr>
        <w:spacing w:after="0"/>
      </w:pPr>
      <w:r>
        <w:separator/>
      </w:r>
    </w:p>
  </w:endnote>
  <w:endnote w:type="continuationSeparator" w:id="0">
    <w:p w14:paraId="14E0830A" w14:textId="77777777" w:rsidR="009F39E6" w:rsidRDefault="009F39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F39E6" w:rsidRPr="00577C4C" w:rsidRDefault="009F39E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F39E6" w:rsidRPr="00577C4C" w:rsidRDefault="009F39E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F39E6" w:rsidRPr="00577C4C" w:rsidRDefault="009F39E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F39E6" w:rsidRPr="00577C4C" w:rsidRDefault="009F39E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F39E6" w:rsidRPr="00577C4C" w:rsidRDefault="009F39E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F39E6" w:rsidRPr="00577C4C" w:rsidRDefault="009F39E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9F39E6" w:rsidRDefault="009F39E6" w:rsidP="00117666">
      <w:pPr>
        <w:spacing w:after="0"/>
      </w:pPr>
      <w:r>
        <w:separator/>
      </w:r>
    </w:p>
  </w:footnote>
  <w:footnote w:type="continuationSeparator" w:id="0">
    <w:p w14:paraId="5BACC2C0" w14:textId="77777777" w:rsidR="009F39E6" w:rsidRDefault="009F39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F39E6" w:rsidRPr="009151AA" w:rsidRDefault="009F39E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F39E6" w:rsidRDefault="009F39E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0570E"/>
    <w:multiLevelType w:val="hybridMultilevel"/>
    <w:tmpl w:val="6EC27CE8"/>
    <w:lvl w:ilvl="0" w:tplc="D1D216FE">
      <w:start w:val="2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95F47"/>
    <w:multiLevelType w:val="hybridMultilevel"/>
    <w:tmpl w:val="D584D4AE"/>
    <w:lvl w:ilvl="0" w:tplc="100C05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2ED69EE"/>
    <w:multiLevelType w:val="hybridMultilevel"/>
    <w:tmpl w:val="C56AE8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8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1"/>
  </w:num>
  <w:num w:numId="21">
    <w:abstractNumId w:val="3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032E"/>
    <w:rsid w:val="000771D8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31F9"/>
    <w:rsid w:val="003D2F2D"/>
    <w:rsid w:val="003F6865"/>
    <w:rsid w:val="00401590"/>
    <w:rsid w:val="0044366C"/>
    <w:rsid w:val="00447801"/>
    <w:rsid w:val="00452E9C"/>
    <w:rsid w:val="004735C8"/>
    <w:rsid w:val="004947A6"/>
    <w:rsid w:val="00494F86"/>
    <w:rsid w:val="004961FF"/>
    <w:rsid w:val="004A4371"/>
    <w:rsid w:val="00517A89"/>
    <w:rsid w:val="005250F2"/>
    <w:rsid w:val="00545CA6"/>
    <w:rsid w:val="00593EEA"/>
    <w:rsid w:val="005A07B3"/>
    <w:rsid w:val="005A5EEE"/>
    <w:rsid w:val="005D3BE0"/>
    <w:rsid w:val="00631B61"/>
    <w:rsid w:val="006375C7"/>
    <w:rsid w:val="00654E8F"/>
    <w:rsid w:val="00660D05"/>
    <w:rsid w:val="006820B1"/>
    <w:rsid w:val="006B7D14"/>
    <w:rsid w:val="00701727"/>
    <w:rsid w:val="0070566C"/>
    <w:rsid w:val="00713D45"/>
    <w:rsid w:val="00714C50"/>
    <w:rsid w:val="00725A7D"/>
    <w:rsid w:val="007501BE"/>
    <w:rsid w:val="0075274B"/>
    <w:rsid w:val="00790BB3"/>
    <w:rsid w:val="007A794C"/>
    <w:rsid w:val="007C206C"/>
    <w:rsid w:val="00817DD6"/>
    <w:rsid w:val="0083759F"/>
    <w:rsid w:val="00852416"/>
    <w:rsid w:val="00881450"/>
    <w:rsid w:val="00885156"/>
    <w:rsid w:val="009151AA"/>
    <w:rsid w:val="0093429D"/>
    <w:rsid w:val="00943573"/>
    <w:rsid w:val="009534D3"/>
    <w:rsid w:val="00964134"/>
    <w:rsid w:val="00970F7D"/>
    <w:rsid w:val="00994A3D"/>
    <w:rsid w:val="009C2B12"/>
    <w:rsid w:val="009F39E6"/>
    <w:rsid w:val="00A174D9"/>
    <w:rsid w:val="00A9655D"/>
    <w:rsid w:val="00AA4D24"/>
    <w:rsid w:val="00AB6715"/>
    <w:rsid w:val="00AC5EAE"/>
    <w:rsid w:val="00B1671E"/>
    <w:rsid w:val="00B25EB8"/>
    <w:rsid w:val="00B37F4D"/>
    <w:rsid w:val="00C52A7B"/>
    <w:rsid w:val="00C56BAF"/>
    <w:rsid w:val="00C679AA"/>
    <w:rsid w:val="00C75972"/>
    <w:rsid w:val="00CD066B"/>
    <w:rsid w:val="00CE22A3"/>
    <w:rsid w:val="00CE4FEE"/>
    <w:rsid w:val="00D060CF"/>
    <w:rsid w:val="00DB59C3"/>
    <w:rsid w:val="00DC259A"/>
    <w:rsid w:val="00DE23E8"/>
    <w:rsid w:val="00E05834"/>
    <w:rsid w:val="00E32AC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Simpletable">
    <w:name w:val="Simple table"/>
    <w:basedOn w:val="TableNormal"/>
    <w:uiPriority w:val="99"/>
    <w:rsid w:val="009F39E6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12" w:space="0" w:color="auto"/>
        <w:bottom w:val="single" w:sz="12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F39E6"/>
    <w:rPr>
      <w:color w:val="808080"/>
    </w:rPr>
  </w:style>
  <w:style w:type="character" w:customStyle="1" w:styleId="ListParagraphChar">
    <w:name w:val="List Paragraph Char"/>
    <w:link w:val="ListParagraph"/>
    <w:uiPriority w:val="34"/>
    <w:rsid w:val="009F39E6"/>
    <w:rPr>
      <w:rFonts w:ascii="Times New Roman" w:eastAsia="Cambria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F39E6"/>
    <w:rPr>
      <w:color w:val="808080"/>
      <w:shd w:val="clear" w:color="auto" w:fill="E6E6E6"/>
    </w:rPr>
  </w:style>
  <w:style w:type="character" w:styleId="HTMLCite">
    <w:name w:val="HTML Cite"/>
    <w:basedOn w:val="DefaultParagraphFont"/>
    <w:uiPriority w:val="99"/>
    <w:semiHidden/>
    <w:unhideWhenUsed/>
    <w:rsid w:val="009F39E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fsph.iastate.edu/diseaseinfo/" TargetMode="External"/><Relationship Id="rId13" Type="http://schemas.openxmlformats.org/officeDocument/2006/relationships/hyperlink" Target="https://webarchive.nationalarchives.gov.uk/20090903175233/http://www.official-documents.gov.uk/document/cm71/7179/7179.asp" TargetMode="External"/><Relationship Id="rId18" Type="http://schemas.openxmlformats.org/officeDocument/2006/relationships/hyperlink" Target="https://ec.europa.eu/food/animals/traces_en" TargetMode="External"/><Relationship Id="rId26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hyperlink" Target="https://ec.europa.eu/eurostat/estat-navtree-portlet-prod/BulkDownloadListing?sort=1&amp;dir=comext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ebarchive.nationalarchives.gov.uk/20090903183114/http://www.official-documents.gov.uk/document/cm68/6897/6897.asp" TargetMode="External"/><Relationship Id="rId17" Type="http://schemas.openxmlformats.org/officeDocument/2006/relationships/hyperlink" Target="https://www.discontools.eu/database.html" TargetMode="External"/><Relationship Id="rId25" Type="http://schemas.openxmlformats.org/officeDocument/2006/relationships/hyperlink" Target="https://webarchive.nationalarchives.gov.uk/ukgwa/20060303120000/http:/www.defra.gov.uk/animalh/illegali/reports/index.htm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ebarchive.nationalarchives.gov.uk/20121205161459/http://www.official-documents.gov.uk/document/other/9780102968576/9780102968576.asp" TargetMode="External"/><Relationship Id="rId20" Type="http://schemas.openxmlformats.org/officeDocument/2006/relationships/hyperlink" Target="http://data.europa.eu/eli/reg/1987/2658/2021-01-01" TargetMode="External"/><Relationship Id="rId29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ebarchive.nationalarchives.gov.uk/ukgwa/20060303120000/http://www.defra.gov.uk/animalh/illegali/reports/index.htm" TargetMode="External"/><Relationship Id="rId24" Type="http://schemas.openxmlformats.org/officeDocument/2006/relationships/hyperlink" Target="https://www.oie.int/en/what-we-do/animal-health-and-welfare/animal-diseases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ebarchive.nationalarchives.gov.uk/ukgwa/20121205170130/http:/www.official-documents.gov.uk/document/other/9780101764827/9780101764827.asp" TargetMode="External"/><Relationship Id="rId23" Type="http://schemas.openxmlformats.org/officeDocument/2006/relationships/hyperlink" Target="https://www.oie.int/en/what-we-do/standards/codes-and-manuals/terrestrial-manual-online-access/" TargetMode="External"/><Relationship Id="rId28" Type="http://schemas.openxmlformats.org/officeDocument/2006/relationships/footer" Target="footer2.xml"/><Relationship Id="rId10" Type="http://schemas.openxmlformats.org/officeDocument/2006/relationships/hyperlink" Target="https://webarchive.nationalarchives.gov.uk/ukgwa/20060303120000/http://www.defra.gov.uk/animalh/illegali/reports/index.htm" TargetMode="External"/><Relationship Id="rId19" Type="http://schemas.openxmlformats.org/officeDocument/2006/relationships/hyperlink" Target="https://animal-diseases.efsa.europa.eu/" TargetMode="External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ebarchive.nationalarchives.gov.uk/ukgwa/20060303120000/http:/www.defra.gov.uk/animalh/illegali/news.htm" TargetMode="External"/><Relationship Id="rId14" Type="http://schemas.openxmlformats.org/officeDocument/2006/relationships/hyperlink" Target="https://webarchive.nationalarchives.gov.uk/20090903174059/http://www.official-documents.gov.uk/document/cm74/7444/7444.asp" TargetMode="External"/><Relationship Id="rId22" Type="http://schemas.openxmlformats.org/officeDocument/2006/relationships/hyperlink" Target="https://www.oie.int/en/what-we-do/standards/codes-and-manuals/terrestrial-code-online-access/" TargetMode="External"/><Relationship Id="rId27" Type="http://schemas.openxmlformats.org/officeDocument/2006/relationships/footer" Target="footer1.xml"/><Relationship Id="rId30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3</Pages>
  <Words>4235</Words>
  <Characters>23294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os, Clazien de</cp:lastModifiedBy>
  <cp:revision>3</cp:revision>
  <cp:lastPrinted>2013-10-03T12:51:00Z</cp:lastPrinted>
  <dcterms:created xsi:type="dcterms:W3CDTF">2022-08-24T14:25:00Z</dcterms:created>
  <dcterms:modified xsi:type="dcterms:W3CDTF">2022-08-24T14:28:00Z</dcterms:modified>
</cp:coreProperties>
</file>